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720F2F" w14:textId="33EE453A" w:rsidR="006B1947" w:rsidRDefault="006B1947" w:rsidP="00015487">
      <w:pPr>
        <w:autoSpaceDE w:val="0"/>
        <w:autoSpaceDN w:val="0"/>
        <w:adjustRightInd w:val="0"/>
        <w:spacing w:after="0" w:line="240" w:lineRule="auto"/>
        <w:jc w:val="center"/>
        <w:rPr>
          <w:rFonts w:ascii="Arial Narrow" w:hAnsi="Arial Narrow" w:cs="Shaker2Lancet-Bold"/>
          <w:b/>
          <w:bCs/>
          <w:color w:val="000000"/>
          <w:sz w:val="32"/>
          <w:szCs w:val="32"/>
          <w:lang w:val="en-US"/>
        </w:rPr>
      </w:pPr>
      <w:bookmarkStart w:id="0" w:name="_Hlk487486298"/>
      <w:bookmarkStart w:id="1" w:name="_GoBack"/>
    </w:p>
    <w:p w14:paraId="25BDAF4D" w14:textId="7F7B2E10" w:rsidR="00EC05BA" w:rsidRDefault="00EC05BA" w:rsidP="00015487">
      <w:pPr>
        <w:autoSpaceDE w:val="0"/>
        <w:autoSpaceDN w:val="0"/>
        <w:adjustRightInd w:val="0"/>
        <w:spacing w:after="0" w:line="240" w:lineRule="auto"/>
        <w:jc w:val="center"/>
        <w:rPr>
          <w:rFonts w:ascii="Arial Narrow" w:hAnsi="Arial Narrow" w:cs="Shaker2Lancet-Bold"/>
          <w:b/>
          <w:bCs/>
          <w:color w:val="000000"/>
          <w:sz w:val="32"/>
          <w:szCs w:val="32"/>
          <w:lang w:val="en-US"/>
        </w:rPr>
      </w:pPr>
    </w:p>
    <w:p w14:paraId="33A30DEE" w14:textId="43BB0A31" w:rsidR="00EC05BA" w:rsidRDefault="00EC05BA" w:rsidP="00015487">
      <w:pPr>
        <w:autoSpaceDE w:val="0"/>
        <w:autoSpaceDN w:val="0"/>
        <w:adjustRightInd w:val="0"/>
        <w:spacing w:after="0" w:line="240" w:lineRule="auto"/>
        <w:jc w:val="center"/>
        <w:rPr>
          <w:rFonts w:ascii="Arial Narrow" w:hAnsi="Arial Narrow" w:cs="Shaker2Lancet-Bold"/>
          <w:b/>
          <w:bCs/>
          <w:color w:val="000000"/>
          <w:sz w:val="32"/>
          <w:szCs w:val="32"/>
          <w:lang w:val="en-US"/>
        </w:rPr>
      </w:pPr>
    </w:p>
    <w:p w14:paraId="7982C434" w14:textId="61E3F03F" w:rsidR="00EC05BA" w:rsidRPr="0096000F" w:rsidRDefault="00F93834" w:rsidP="0001548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>Additional</w:t>
      </w:r>
      <w:r w:rsidRPr="0096000F"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 xml:space="preserve"> </w:t>
      </w:r>
      <w:r w:rsidR="0096000F" w:rsidRPr="0096000F"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>file</w:t>
      </w:r>
    </w:p>
    <w:p w14:paraId="6335BFE1" w14:textId="15AB0FE4" w:rsidR="00EC05BA" w:rsidRDefault="00EC05BA" w:rsidP="00015487">
      <w:pPr>
        <w:autoSpaceDE w:val="0"/>
        <w:autoSpaceDN w:val="0"/>
        <w:adjustRightInd w:val="0"/>
        <w:spacing w:after="0" w:line="240" w:lineRule="auto"/>
        <w:jc w:val="center"/>
        <w:rPr>
          <w:rFonts w:ascii="Arial Narrow" w:hAnsi="Arial Narrow" w:cs="Shaker2Lancet-Bold"/>
          <w:b/>
          <w:bCs/>
          <w:color w:val="000000"/>
          <w:sz w:val="32"/>
          <w:szCs w:val="32"/>
          <w:lang w:val="en-US"/>
        </w:rPr>
      </w:pPr>
    </w:p>
    <w:p w14:paraId="5E8D4EC1" w14:textId="5A810D73" w:rsidR="00EC05BA" w:rsidRDefault="00EC05BA" w:rsidP="00015487">
      <w:pPr>
        <w:autoSpaceDE w:val="0"/>
        <w:autoSpaceDN w:val="0"/>
        <w:adjustRightInd w:val="0"/>
        <w:spacing w:after="0" w:line="240" w:lineRule="auto"/>
        <w:jc w:val="center"/>
        <w:rPr>
          <w:rFonts w:ascii="Arial Narrow" w:hAnsi="Arial Narrow" w:cs="Shaker2Lancet-Bold"/>
          <w:b/>
          <w:bCs/>
          <w:color w:val="000000"/>
          <w:sz w:val="32"/>
          <w:szCs w:val="32"/>
          <w:lang w:val="en-US"/>
        </w:rPr>
      </w:pPr>
    </w:p>
    <w:p w14:paraId="23EDDCEE" w14:textId="77777777" w:rsidR="00EC05BA" w:rsidRDefault="00EC05BA" w:rsidP="00015487">
      <w:pPr>
        <w:autoSpaceDE w:val="0"/>
        <w:autoSpaceDN w:val="0"/>
        <w:adjustRightInd w:val="0"/>
        <w:spacing w:after="0" w:line="240" w:lineRule="auto"/>
        <w:jc w:val="center"/>
        <w:rPr>
          <w:rFonts w:ascii="Arial Narrow" w:hAnsi="Arial Narrow" w:cs="Shaker2Lancet-Bold"/>
          <w:b/>
          <w:bCs/>
          <w:color w:val="000000"/>
          <w:sz w:val="32"/>
          <w:szCs w:val="32"/>
          <w:lang w:val="en-US"/>
        </w:rPr>
      </w:pPr>
    </w:p>
    <w:bookmarkEnd w:id="0"/>
    <w:tbl>
      <w:tblPr>
        <w:tblW w:w="8928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4743"/>
        <w:gridCol w:w="450"/>
        <w:gridCol w:w="705"/>
        <w:gridCol w:w="1190"/>
        <w:gridCol w:w="861"/>
        <w:gridCol w:w="417"/>
      </w:tblGrid>
      <w:tr w:rsidR="000C5D54" w:rsidRPr="004C59D6" w14:paraId="7FE6BDDE" w14:textId="77777777" w:rsidTr="00CC53F8">
        <w:trPr>
          <w:trHeight w:hRule="exact" w:val="144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A7E84EA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tcBorders>
              <w:top w:val="single" w:sz="4" w:space="0" w:color="auto"/>
            </w:tcBorders>
            <w:vAlign w:val="bottom"/>
          </w:tcPr>
          <w:p w14:paraId="72BDE6C9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vAlign w:val="bottom"/>
          </w:tcPr>
          <w:p w14:paraId="7A4BAECB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7D92AA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14:paraId="20705369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03C99D8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0C5D54" w:rsidRPr="004C59D6" w14:paraId="6763A99E" w14:textId="77777777" w:rsidTr="00616112">
        <w:trPr>
          <w:trHeight w:hRule="exact" w:val="850"/>
          <w:jc w:val="center"/>
        </w:trPr>
        <w:tc>
          <w:tcPr>
            <w:tcW w:w="562" w:type="dxa"/>
            <w:tcBorders>
              <w:left w:val="single" w:sz="4" w:space="0" w:color="auto"/>
            </w:tcBorders>
            <w:vAlign w:val="bottom"/>
          </w:tcPr>
          <w:p w14:paraId="520EFC03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vAlign w:val="bottom"/>
          </w:tcPr>
          <w:p w14:paraId="23E6DD6D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50" w:type="dxa"/>
            <w:tcBorders>
              <w:left w:val="nil"/>
              <w:right w:val="single" w:sz="4" w:space="0" w:color="auto"/>
            </w:tcBorders>
            <w:vAlign w:val="bottom"/>
          </w:tcPr>
          <w:p w14:paraId="6AC96C5F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3D737D" w14:textId="6A92F34F" w:rsidR="009B7D9F" w:rsidRPr="004C59D6" w:rsidRDefault="00925F98" w:rsidP="00252DFE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ZA"/>
              </w:rPr>
            </w:pPr>
            <w:r w:rsidRPr="004C59D6">
              <w:rPr>
                <w:rFonts w:ascii="Times New Roman" w:eastAsia="Times New Roman" w:hAnsi="Times New Roman" w:cs="Times New Roman"/>
                <w:b/>
                <w:lang w:val="en-ZA"/>
              </w:rPr>
              <w:t>610</w:t>
            </w:r>
            <w:r w:rsidR="000C5D54" w:rsidRPr="004C59D6">
              <w:rPr>
                <w:rFonts w:ascii="Times New Roman" w:eastAsia="Times New Roman" w:hAnsi="Times New Roman" w:cs="Times New Roman"/>
                <w:lang w:val="en-ZA"/>
              </w:rPr>
              <w:t xml:space="preserve"> </w:t>
            </w:r>
          </w:p>
          <w:p w14:paraId="4C4F672E" w14:textId="4CEECD59" w:rsidR="000C5D54" w:rsidRPr="004C59D6" w:rsidRDefault="00925F98" w:rsidP="00252DFE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ZA"/>
              </w:rPr>
            </w:pPr>
            <w:r w:rsidRPr="004C59D6">
              <w:rPr>
                <w:rFonts w:ascii="Times New Roman" w:eastAsia="Times New Roman" w:hAnsi="Times New Roman" w:cs="Times New Roman"/>
                <w:lang w:val="en-ZA"/>
              </w:rPr>
              <w:t xml:space="preserve">Pregnant women approached 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vAlign w:val="bottom"/>
          </w:tcPr>
          <w:p w14:paraId="1D36347E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43888503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0C5D54" w:rsidRPr="004C59D6" w14:paraId="5BB2328C" w14:textId="77777777" w:rsidTr="00CC53F8">
        <w:trPr>
          <w:jc w:val="center"/>
        </w:trPr>
        <w:tc>
          <w:tcPr>
            <w:tcW w:w="562" w:type="dxa"/>
            <w:tcBorders>
              <w:left w:val="single" w:sz="4" w:space="0" w:color="auto"/>
            </w:tcBorders>
            <w:vAlign w:val="bottom"/>
          </w:tcPr>
          <w:p w14:paraId="756EF0F4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vAlign w:val="bottom"/>
          </w:tcPr>
          <w:p w14:paraId="3C1EC9AF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50" w:type="dxa"/>
            <w:vAlign w:val="bottom"/>
          </w:tcPr>
          <w:p w14:paraId="042C20F6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70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BF91D70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EEB21A4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861" w:type="dxa"/>
            <w:vAlign w:val="bottom"/>
          </w:tcPr>
          <w:p w14:paraId="6D763CC9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6C06CB4D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0C5D54" w:rsidRPr="004C59D6" w14:paraId="780657C7" w14:textId="77777777" w:rsidTr="00CC53F8">
        <w:trPr>
          <w:trHeight w:hRule="exact" w:val="20"/>
          <w:jc w:val="center"/>
        </w:trPr>
        <w:tc>
          <w:tcPr>
            <w:tcW w:w="562" w:type="dxa"/>
            <w:tcBorders>
              <w:left w:val="single" w:sz="4" w:space="0" w:color="auto"/>
            </w:tcBorders>
            <w:vAlign w:val="bottom"/>
          </w:tcPr>
          <w:p w14:paraId="5E49FC26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tcBorders>
              <w:bottom w:val="single" w:sz="4" w:space="0" w:color="auto"/>
            </w:tcBorders>
            <w:vAlign w:val="bottom"/>
          </w:tcPr>
          <w:p w14:paraId="575B2F18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vAlign w:val="bottom"/>
          </w:tcPr>
          <w:p w14:paraId="602A9E22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70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E016633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190" w:type="dxa"/>
            <w:tcBorders>
              <w:left w:val="single" w:sz="4" w:space="0" w:color="auto"/>
            </w:tcBorders>
            <w:vAlign w:val="bottom"/>
          </w:tcPr>
          <w:p w14:paraId="76BAA949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861" w:type="dxa"/>
            <w:vAlign w:val="bottom"/>
          </w:tcPr>
          <w:p w14:paraId="71FD51E6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1E3BD27A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0C5D54" w:rsidRPr="004C59D6" w14:paraId="7A0DB981" w14:textId="77777777" w:rsidTr="0096000F">
        <w:trPr>
          <w:trHeight w:hRule="exact" w:val="288"/>
          <w:jc w:val="center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6255BF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03BF5" w14:textId="77777777" w:rsidR="000C5D54" w:rsidRPr="004C59D6" w:rsidRDefault="000C5D54" w:rsidP="00252DFE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lang w:val="en-ZA"/>
              </w:rPr>
            </w:pPr>
            <w:r w:rsidRPr="004C59D6">
              <w:rPr>
                <w:rFonts w:ascii="Times New Roman" w:eastAsia="Times New Roman" w:hAnsi="Times New Roman" w:cs="Times New Roman"/>
                <w:b/>
                <w:i/>
                <w:lang w:val="en-ZA"/>
              </w:rPr>
              <w:t>Reasons for non-enrolment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388E8FD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70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65F1A95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190" w:type="dxa"/>
            <w:tcBorders>
              <w:left w:val="single" w:sz="4" w:space="0" w:color="auto"/>
            </w:tcBorders>
            <w:vAlign w:val="bottom"/>
          </w:tcPr>
          <w:p w14:paraId="398BBCD1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861" w:type="dxa"/>
            <w:vAlign w:val="bottom"/>
          </w:tcPr>
          <w:p w14:paraId="40D76CFA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237C7E80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0C5D54" w:rsidRPr="004C59D6" w14:paraId="01C17127" w14:textId="77777777" w:rsidTr="0096000F">
        <w:trPr>
          <w:trHeight w:hRule="exact" w:val="576"/>
          <w:jc w:val="center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B92953A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53DB2B8" w14:textId="77777777" w:rsidR="00925F98" w:rsidRPr="004C59D6" w:rsidRDefault="00925F98" w:rsidP="00925F98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lang w:val="en-ZA"/>
              </w:rPr>
            </w:pPr>
            <w:r w:rsidRPr="004C59D6">
              <w:rPr>
                <w:rFonts w:ascii="Times New Roman" w:eastAsia="Times New Roman" w:hAnsi="Times New Roman" w:cs="Times New Roman"/>
                <w:lang w:val="en-ZA"/>
              </w:rPr>
              <w:t>27</w:t>
            </w:r>
            <w:r w:rsidR="000C5D54" w:rsidRPr="004C59D6">
              <w:rPr>
                <w:rFonts w:ascii="Times New Roman" w:eastAsia="Times New Roman" w:hAnsi="Times New Roman" w:cs="Times New Roman"/>
                <w:lang w:val="en-ZA"/>
              </w:rPr>
              <w:t xml:space="preserve"> (</w:t>
            </w:r>
            <w:r w:rsidRPr="004C59D6">
              <w:rPr>
                <w:rFonts w:ascii="Times New Roman" w:eastAsia="Times New Roman" w:hAnsi="Times New Roman" w:cs="Times New Roman"/>
                <w:lang w:val="en-ZA"/>
              </w:rPr>
              <w:t>4.4%</w:t>
            </w:r>
            <w:r w:rsidR="000C5D54" w:rsidRPr="004C59D6">
              <w:rPr>
                <w:rFonts w:ascii="Times New Roman" w:eastAsia="Times New Roman" w:hAnsi="Times New Roman" w:cs="Times New Roman"/>
                <w:lang w:val="en-ZA"/>
              </w:rPr>
              <w:t xml:space="preserve">) </w:t>
            </w:r>
            <w:r w:rsidRPr="004C59D6">
              <w:rPr>
                <w:rFonts w:ascii="Times New Roman" w:eastAsia="Times New Roman" w:hAnsi="Times New Roman" w:cs="Times New Roman"/>
                <w:lang w:val="en-ZA"/>
              </w:rPr>
              <w:t xml:space="preserve">Refused </w:t>
            </w:r>
          </w:p>
          <w:p w14:paraId="127C2302" w14:textId="7225B8BD" w:rsidR="00925F98" w:rsidRPr="004C59D6" w:rsidRDefault="00925F98" w:rsidP="00925F98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  <w:r w:rsidRPr="004C59D6">
              <w:rPr>
                <w:rFonts w:ascii="Times New Roman" w:eastAsia="Times New Roman" w:hAnsi="Times New Roman" w:cs="Times New Roman"/>
                <w:lang w:val="en-ZA"/>
              </w:rPr>
              <w:t>37</w:t>
            </w:r>
            <w:r w:rsidR="000C5D54" w:rsidRPr="004C59D6">
              <w:rPr>
                <w:rFonts w:ascii="Times New Roman" w:eastAsia="Times New Roman" w:hAnsi="Times New Roman" w:cs="Times New Roman"/>
                <w:lang w:val="en-ZA"/>
              </w:rPr>
              <w:t xml:space="preserve"> (</w:t>
            </w:r>
            <w:r w:rsidRPr="004C59D6">
              <w:rPr>
                <w:rFonts w:ascii="Times New Roman" w:eastAsia="Times New Roman" w:hAnsi="Times New Roman" w:cs="Times New Roman"/>
                <w:lang w:val="en-ZA"/>
              </w:rPr>
              <w:t>6.0%</w:t>
            </w:r>
            <w:r w:rsidR="00EF4A8B" w:rsidRPr="004C59D6">
              <w:rPr>
                <w:rFonts w:ascii="Times New Roman" w:eastAsia="Times New Roman" w:hAnsi="Times New Roman" w:cs="Times New Roman"/>
                <w:lang w:val="en-ZA"/>
              </w:rPr>
              <w:t>)</w:t>
            </w:r>
            <w:r w:rsidRPr="004C59D6">
              <w:rPr>
                <w:rFonts w:ascii="Times New Roman" w:eastAsia="Times New Roman" w:hAnsi="Times New Roman" w:cs="Times New Roman"/>
                <w:lang w:val="en-ZA"/>
              </w:rPr>
              <w:t xml:space="preserve"> Other reasons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bottom"/>
          </w:tcPr>
          <w:p w14:paraId="3F57C404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705" w:type="dxa"/>
            <w:tcBorders>
              <w:right w:val="single" w:sz="4" w:space="0" w:color="auto"/>
            </w:tcBorders>
            <w:vAlign w:val="bottom"/>
          </w:tcPr>
          <w:p w14:paraId="2507A173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190" w:type="dxa"/>
            <w:tcBorders>
              <w:left w:val="single" w:sz="4" w:space="0" w:color="auto"/>
            </w:tcBorders>
            <w:vAlign w:val="bottom"/>
          </w:tcPr>
          <w:p w14:paraId="30C98402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861" w:type="dxa"/>
            <w:vAlign w:val="bottom"/>
          </w:tcPr>
          <w:p w14:paraId="3DDA024A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6F96A83F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925F98" w:rsidRPr="004C59D6" w14:paraId="2470EA64" w14:textId="77777777" w:rsidTr="0096000F">
        <w:trPr>
          <w:trHeight w:hRule="exact" w:val="340"/>
          <w:jc w:val="center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E58C6AF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ECAF14E" w14:textId="4A88EEE2" w:rsidR="00925F98" w:rsidRPr="004C59D6" w:rsidRDefault="00925F98" w:rsidP="001D4203">
            <w:pPr>
              <w:ind w:left="720"/>
              <w:rPr>
                <w:rFonts w:ascii="Times New Roman" w:eastAsia="Times New Roman" w:hAnsi="Times New Roman" w:cs="Times New Roman"/>
                <w:lang w:val="en-ZA"/>
              </w:rPr>
            </w:pPr>
            <w:r w:rsidRPr="004C59D6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26 (3.9%) did not return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bottom"/>
          </w:tcPr>
          <w:p w14:paraId="5A980CFC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705" w:type="dxa"/>
            <w:tcBorders>
              <w:right w:val="single" w:sz="4" w:space="0" w:color="auto"/>
            </w:tcBorders>
            <w:vAlign w:val="bottom"/>
          </w:tcPr>
          <w:p w14:paraId="1636FC9C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190" w:type="dxa"/>
            <w:tcBorders>
              <w:left w:val="single" w:sz="4" w:space="0" w:color="auto"/>
            </w:tcBorders>
            <w:vAlign w:val="bottom"/>
          </w:tcPr>
          <w:p w14:paraId="5685B713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861" w:type="dxa"/>
            <w:vAlign w:val="bottom"/>
          </w:tcPr>
          <w:p w14:paraId="62CD3BE7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767FEB40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925F98" w:rsidRPr="004C59D6" w14:paraId="30959548" w14:textId="77777777" w:rsidTr="0096000F">
        <w:trPr>
          <w:trHeight w:hRule="exact" w:val="340"/>
          <w:jc w:val="center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0E77C6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115BE5E" w14:textId="41F8FE8F" w:rsidR="00925F98" w:rsidRPr="004C59D6" w:rsidRDefault="00925F98" w:rsidP="00925F98">
            <w:pPr>
              <w:ind w:left="720"/>
              <w:rPr>
                <w:rFonts w:ascii="Times New Roman" w:eastAsia="Times New Roman" w:hAnsi="Times New Roman" w:cs="Times New Roman"/>
                <w:lang w:val="en-ZA"/>
              </w:rPr>
            </w:pPr>
            <w:r w:rsidRPr="004C59D6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 xml:space="preserve">2 (0.3%) sick/heavily pregnant 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bottom"/>
          </w:tcPr>
          <w:p w14:paraId="6A351B60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705" w:type="dxa"/>
            <w:tcBorders>
              <w:right w:val="single" w:sz="4" w:space="0" w:color="auto"/>
            </w:tcBorders>
            <w:vAlign w:val="bottom"/>
          </w:tcPr>
          <w:p w14:paraId="12681C34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190" w:type="dxa"/>
            <w:tcBorders>
              <w:left w:val="single" w:sz="4" w:space="0" w:color="auto"/>
            </w:tcBorders>
            <w:vAlign w:val="bottom"/>
          </w:tcPr>
          <w:p w14:paraId="3F0EA0B3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861" w:type="dxa"/>
            <w:vAlign w:val="bottom"/>
          </w:tcPr>
          <w:p w14:paraId="2F37DA81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0CC65AC9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925F98" w:rsidRPr="004C59D6" w14:paraId="6E4C68B6" w14:textId="77777777" w:rsidTr="0096000F">
        <w:trPr>
          <w:trHeight w:hRule="exact" w:val="340"/>
          <w:jc w:val="center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FAFFCF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4346989" w14:textId="0AC4FBB5" w:rsidR="00925F98" w:rsidRPr="004C59D6" w:rsidRDefault="00925F98" w:rsidP="001D4203">
            <w:pPr>
              <w:ind w:left="720"/>
              <w:rPr>
                <w:rFonts w:ascii="Times New Roman" w:eastAsia="Times New Roman" w:hAnsi="Times New Roman" w:cs="Times New Roman"/>
                <w:lang w:val="en-ZA"/>
              </w:rPr>
            </w:pPr>
            <w:r w:rsidRPr="004C59D6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5 (0.8%) late for work, no transport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bottom"/>
          </w:tcPr>
          <w:p w14:paraId="49C19598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705" w:type="dxa"/>
            <w:tcBorders>
              <w:right w:val="single" w:sz="4" w:space="0" w:color="auto"/>
            </w:tcBorders>
            <w:vAlign w:val="bottom"/>
          </w:tcPr>
          <w:p w14:paraId="2294C67B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190" w:type="dxa"/>
            <w:tcBorders>
              <w:left w:val="single" w:sz="4" w:space="0" w:color="auto"/>
            </w:tcBorders>
            <w:vAlign w:val="bottom"/>
          </w:tcPr>
          <w:p w14:paraId="408F237E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861" w:type="dxa"/>
            <w:vAlign w:val="bottom"/>
          </w:tcPr>
          <w:p w14:paraId="4E516533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23A439DC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925F98" w:rsidRPr="004C59D6" w14:paraId="2D8B978A" w14:textId="77777777" w:rsidTr="0096000F">
        <w:trPr>
          <w:trHeight w:hRule="exact" w:val="340"/>
          <w:jc w:val="center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3BD84A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0E54C2C" w14:textId="2CF2E91E" w:rsidR="00925F98" w:rsidRPr="004C59D6" w:rsidRDefault="00925F98" w:rsidP="001D4203">
            <w:pPr>
              <w:ind w:left="720"/>
              <w:rPr>
                <w:rFonts w:ascii="Times New Roman" w:eastAsia="Times New Roman" w:hAnsi="Times New Roman" w:cs="Times New Roman"/>
                <w:lang w:val="en-ZA"/>
              </w:rPr>
            </w:pPr>
            <w:r w:rsidRPr="004C59D6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 xml:space="preserve">1 (0.2%) mentally challenged 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bottom"/>
          </w:tcPr>
          <w:p w14:paraId="57A82427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705" w:type="dxa"/>
            <w:tcBorders>
              <w:right w:val="single" w:sz="4" w:space="0" w:color="auto"/>
            </w:tcBorders>
            <w:vAlign w:val="bottom"/>
          </w:tcPr>
          <w:p w14:paraId="687FC2C8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190" w:type="dxa"/>
            <w:tcBorders>
              <w:left w:val="single" w:sz="4" w:space="0" w:color="auto"/>
            </w:tcBorders>
            <w:vAlign w:val="bottom"/>
          </w:tcPr>
          <w:p w14:paraId="086071F7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861" w:type="dxa"/>
            <w:vAlign w:val="bottom"/>
          </w:tcPr>
          <w:p w14:paraId="7700B525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713230EB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925F98" w:rsidRPr="004C59D6" w14:paraId="663A3701" w14:textId="77777777" w:rsidTr="0096000F">
        <w:trPr>
          <w:trHeight w:hRule="exact" w:val="340"/>
          <w:jc w:val="center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30C2DF3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54BB7B8" w14:textId="7DE5E263" w:rsidR="00925F98" w:rsidRPr="004C59D6" w:rsidRDefault="00925F98" w:rsidP="001D4203">
            <w:pPr>
              <w:ind w:left="720"/>
              <w:rPr>
                <w:rFonts w:ascii="Times New Roman" w:eastAsia="Times New Roman" w:hAnsi="Times New Roman" w:cs="Times New Roman"/>
                <w:lang w:val="en-ZA"/>
              </w:rPr>
            </w:pPr>
            <w:r w:rsidRPr="004C59D6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1 (0.2%) did not complete procedures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bottom"/>
          </w:tcPr>
          <w:p w14:paraId="14D3CBAA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705" w:type="dxa"/>
            <w:tcBorders>
              <w:right w:val="single" w:sz="4" w:space="0" w:color="auto"/>
            </w:tcBorders>
            <w:vAlign w:val="bottom"/>
          </w:tcPr>
          <w:p w14:paraId="1C38E69E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190" w:type="dxa"/>
            <w:tcBorders>
              <w:left w:val="single" w:sz="4" w:space="0" w:color="auto"/>
            </w:tcBorders>
            <w:vAlign w:val="bottom"/>
          </w:tcPr>
          <w:p w14:paraId="4DF3F52B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861" w:type="dxa"/>
            <w:vAlign w:val="bottom"/>
          </w:tcPr>
          <w:p w14:paraId="23114E30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69F13990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925F98" w:rsidRPr="004C59D6" w14:paraId="22A6391B" w14:textId="77777777" w:rsidTr="0096000F">
        <w:trPr>
          <w:trHeight w:hRule="exact" w:val="340"/>
          <w:jc w:val="center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E45F223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C670ACC" w14:textId="772ADC88" w:rsidR="00925F98" w:rsidRPr="004C59D6" w:rsidRDefault="00925F98" w:rsidP="001D4203">
            <w:pPr>
              <w:ind w:left="720"/>
              <w:rPr>
                <w:rFonts w:ascii="Times New Roman" w:eastAsia="Times New Roman" w:hAnsi="Times New Roman" w:cs="Times New Roman"/>
                <w:lang w:val="en-ZA"/>
              </w:rPr>
            </w:pPr>
            <w:r w:rsidRPr="004C59D6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1 (0.2%) no parental consent (&lt;18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bottom"/>
          </w:tcPr>
          <w:p w14:paraId="58160508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705" w:type="dxa"/>
            <w:tcBorders>
              <w:right w:val="single" w:sz="4" w:space="0" w:color="auto"/>
            </w:tcBorders>
            <w:vAlign w:val="bottom"/>
          </w:tcPr>
          <w:p w14:paraId="5FCBE456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190" w:type="dxa"/>
            <w:tcBorders>
              <w:left w:val="single" w:sz="4" w:space="0" w:color="auto"/>
            </w:tcBorders>
            <w:vAlign w:val="bottom"/>
          </w:tcPr>
          <w:p w14:paraId="2C03AEAE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861" w:type="dxa"/>
            <w:vAlign w:val="bottom"/>
          </w:tcPr>
          <w:p w14:paraId="24511138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550E5A2C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925F98" w:rsidRPr="004C59D6" w14:paraId="4FDC914A" w14:textId="77777777" w:rsidTr="0096000F">
        <w:trPr>
          <w:trHeight w:hRule="exact" w:val="340"/>
          <w:jc w:val="center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F2B42B4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AAF1CB" w14:textId="425B5540" w:rsidR="00925F98" w:rsidRPr="004C59D6" w:rsidRDefault="00925F98" w:rsidP="001D4203">
            <w:pPr>
              <w:ind w:left="720"/>
              <w:rPr>
                <w:rFonts w:ascii="Times New Roman" w:eastAsia="Times New Roman" w:hAnsi="Times New Roman" w:cs="Times New Roman"/>
                <w:lang w:val="en-ZA"/>
              </w:rPr>
            </w:pPr>
            <w:r w:rsidRPr="004C59D6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 xml:space="preserve">1 (0.2%) reason not recorded 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bottom"/>
          </w:tcPr>
          <w:p w14:paraId="5E0AE311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705" w:type="dxa"/>
            <w:tcBorders>
              <w:right w:val="single" w:sz="4" w:space="0" w:color="auto"/>
            </w:tcBorders>
            <w:vAlign w:val="bottom"/>
          </w:tcPr>
          <w:p w14:paraId="62B5F9B6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190" w:type="dxa"/>
            <w:tcBorders>
              <w:left w:val="single" w:sz="4" w:space="0" w:color="auto"/>
            </w:tcBorders>
            <w:vAlign w:val="bottom"/>
          </w:tcPr>
          <w:p w14:paraId="7A39A297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861" w:type="dxa"/>
            <w:vAlign w:val="bottom"/>
          </w:tcPr>
          <w:p w14:paraId="101F7524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21DDAA57" w14:textId="77777777" w:rsidR="00925F98" w:rsidRPr="004C59D6" w:rsidRDefault="00925F9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0C5D54" w:rsidRPr="004C59D6" w14:paraId="7F21B992" w14:textId="77777777" w:rsidTr="0096000F">
        <w:trPr>
          <w:trHeight w:hRule="exact" w:val="144"/>
          <w:jc w:val="center"/>
        </w:trPr>
        <w:tc>
          <w:tcPr>
            <w:tcW w:w="562" w:type="dxa"/>
            <w:tcBorders>
              <w:left w:val="single" w:sz="4" w:space="0" w:color="auto"/>
            </w:tcBorders>
            <w:vAlign w:val="bottom"/>
          </w:tcPr>
          <w:p w14:paraId="751E86CF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tcBorders>
              <w:top w:val="single" w:sz="4" w:space="0" w:color="auto"/>
            </w:tcBorders>
            <w:vAlign w:val="bottom"/>
          </w:tcPr>
          <w:p w14:paraId="2F26A266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ZA"/>
              </w:rPr>
            </w:pPr>
          </w:p>
        </w:tc>
        <w:tc>
          <w:tcPr>
            <w:tcW w:w="450" w:type="dxa"/>
            <w:vAlign w:val="bottom"/>
          </w:tcPr>
          <w:p w14:paraId="7830DC86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705" w:type="dxa"/>
            <w:tcBorders>
              <w:right w:val="single" w:sz="4" w:space="0" w:color="auto"/>
            </w:tcBorders>
            <w:vAlign w:val="bottom"/>
          </w:tcPr>
          <w:p w14:paraId="0588E6BC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19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0087D0E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861" w:type="dxa"/>
            <w:vAlign w:val="bottom"/>
          </w:tcPr>
          <w:p w14:paraId="10B27C39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2A544D2E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0C5D54" w:rsidRPr="004C59D6" w14:paraId="3DE63ECE" w14:textId="77777777" w:rsidTr="00616112">
        <w:trPr>
          <w:trHeight w:val="510"/>
          <w:jc w:val="center"/>
        </w:trPr>
        <w:tc>
          <w:tcPr>
            <w:tcW w:w="562" w:type="dxa"/>
            <w:tcBorders>
              <w:left w:val="single" w:sz="4" w:space="0" w:color="auto"/>
            </w:tcBorders>
            <w:vAlign w:val="bottom"/>
          </w:tcPr>
          <w:p w14:paraId="4BD90A67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vAlign w:val="bottom"/>
          </w:tcPr>
          <w:p w14:paraId="6070EEB4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ZA"/>
              </w:rPr>
            </w:pPr>
          </w:p>
        </w:tc>
        <w:tc>
          <w:tcPr>
            <w:tcW w:w="450" w:type="dxa"/>
            <w:tcBorders>
              <w:left w:val="nil"/>
              <w:right w:val="single" w:sz="4" w:space="0" w:color="auto"/>
            </w:tcBorders>
            <w:vAlign w:val="bottom"/>
          </w:tcPr>
          <w:p w14:paraId="67824EB3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FBE9AF" w14:textId="14A1C431" w:rsidR="009B7D9F" w:rsidRPr="004C59D6" w:rsidRDefault="001D4203" w:rsidP="00252DFE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ZA"/>
              </w:rPr>
            </w:pPr>
            <w:r w:rsidRPr="004C59D6">
              <w:rPr>
                <w:rFonts w:ascii="Times New Roman" w:eastAsia="Times New Roman" w:hAnsi="Times New Roman" w:cs="Times New Roman"/>
                <w:b/>
                <w:lang w:val="en-ZA"/>
              </w:rPr>
              <w:t xml:space="preserve">546 </w:t>
            </w:r>
            <w:r w:rsidR="000C5D54" w:rsidRPr="004C59D6">
              <w:rPr>
                <w:rFonts w:ascii="Times New Roman" w:eastAsia="Times New Roman" w:hAnsi="Times New Roman" w:cs="Times New Roman"/>
                <w:lang w:val="en-ZA"/>
              </w:rPr>
              <w:t xml:space="preserve"> </w:t>
            </w:r>
          </w:p>
          <w:p w14:paraId="0D1204AB" w14:textId="7F12600D" w:rsidR="000C5D54" w:rsidRPr="004C59D6" w:rsidRDefault="001D4203" w:rsidP="00252DFE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ZA"/>
              </w:rPr>
            </w:pPr>
            <w:r w:rsidRPr="004C59D6">
              <w:rPr>
                <w:rFonts w:ascii="Times New Roman" w:eastAsia="Times New Roman" w:hAnsi="Times New Roman" w:cs="Times New Roman"/>
                <w:lang w:val="en-ZA"/>
              </w:rPr>
              <w:t>enrolled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vAlign w:val="bottom"/>
          </w:tcPr>
          <w:p w14:paraId="0749CD38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3552A08E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0C5D54" w:rsidRPr="004C59D6" w14:paraId="43B1C158" w14:textId="77777777" w:rsidTr="00CC53F8">
        <w:trPr>
          <w:trHeight w:val="296"/>
          <w:jc w:val="center"/>
        </w:trPr>
        <w:tc>
          <w:tcPr>
            <w:tcW w:w="562" w:type="dxa"/>
            <w:tcBorders>
              <w:left w:val="single" w:sz="4" w:space="0" w:color="auto"/>
            </w:tcBorders>
            <w:vAlign w:val="bottom"/>
          </w:tcPr>
          <w:p w14:paraId="450428CC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vAlign w:val="bottom"/>
          </w:tcPr>
          <w:p w14:paraId="4B9DEA48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ZA"/>
              </w:rPr>
            </w:pPr>
          </w:p>
        </w:tc>
        <w:tc>
          <w:tcPr>
            <w:tcW w:w="450" w:type="dxa"/>
            <w:tcBorders>
              <w:left w:val="nil"/>
            </w:tcBorders>
            <w:vAlign w:val="bottom"/>
          </w:tcPr>
          <w:p w14:paraId="0431B3A3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70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1C521C6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190" w:type="dxa"/>
            <w:tcBorders>
              <w:left w:val="single" w:sz="4" w:space="0" w:color="auto"/>
            </w:tcBorders>
            <w:vAlign w:val="bottom"/>
          </w:tcPr>
          <w:p w14:paraId="02AD6D32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861" w:type="dxa"/>
            <w:vAlign w:val="bottom"/>
          </w:tcPr>
          <w:p w14:paraId="5242B67C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645FA109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0C5D54" w:rsidRPr="004C59D6" w14:paraId="6E949B88" w14:textId="77777777" w:rsidTr="0096000F">
        <w:trPr>
          <w:trHeight w:hRule="exact" w:val="20"/>
          <w:jc w:val="center"/>
        </w:trPr>
        <w:tc>
          <w:tcPr>
            <w:tcW w:w="562" w:type="dxa"/>
            <w:tcBorders>
              <w:left w:val="single" w:sz="4" w:space="0" w:color="auto"/>
            </w:tcBorders>
            <w:vAlign w:val="bottom"/>
          </w:tcPr>
          <w:p w14:paraId="1553161A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tcBorders>
              <w:bottom w:val="single" w:sz="4" w:space="0" w:color="auto"/>
            </w:tcBorders>
            <w:vAlign w:val="bottom"/>
          </w:tcPr>
          <w:p w14:paraId="2F83A1B6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ZA"/>
              </w:rPr>
            </w:pPr>
          </w:p>
        </w:tc>
        <w:tc>
          <w:tcPr>
            <w:tcW w:w="450" w:type="dxa"/>
            <w:tcBorders>
              <w:left w:val="nil"/>
              <w:bottom w:val="single" w:sz="4" w:space="0" w:color="auto"/>
            </w:tcBorders>
            <w:vAlign w:val="bottom"/>
          </w:tcPr>
          <w:p w14:paraId="67DF9AC8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70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841D86E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190" w:type="dxa"/>
            <w:tcBorders>
              <w:left w:val="single" w:sz="4" w:space="0" w:color="auto"/>
            </w:tcBorders>
            <w:vAlign w:val="bottom"/>
          </w:tcPr>
          <w:p w14:paraId="6118AB68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861" w:type="dxa"/>
            <w:vAlign w:val="bottom"/>
          </w:tcPr>
          <w:p w14:paraId="0A749E82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36F1A004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0C5D54" w:rsidRPr="004C59D6" w14:paraId="17C06C5B" w14:textId="77777777" w:rsidTr="0096000F">
        <w:trPr>
          <w:trHeight w:hRule="exact" w:val="288"/>
          <w:jc w:val="center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61FA7B1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77111BC" w14:textId="6838EA0A" w:rsidR="000C5D54" w:rsidRPr="004C59D6" w:rsidRDefault="000C5D54" w:rsidP="00252DFE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ZA"/>
              </w:rPr>
            </w:pPr>
            <w:r w:rsidRPr="004C59D6">
              <w:rPr>
                <w:rFonts w:ascii="Times New Roman" w:eastAsia="Times New Roman" w:hAnsi="Times New Roman" w:cs="Times New Roman"/>
                <w:b/>
                <w:i/>
                <w:lang w:val="en-ZA"/>
              </w:rPr>
              <w:t xml:space="preserve">Reasons for </w:t>
            </w:r>
            <w:r w:rsidR="001E7E68" w:rsidRPr="004C59D6">
              <w:rPr>
                <w:rFonts w:ascii="Times New Roman" w:eastAsia="Times New Roman" w:hAnsi="Times New Roman" w:cs="Times New Roman"/>
                <w:b/>
                <w:i/>
                <w:lang w:val="en-ZA"/>
              </w:rPr>
              <w:t xml:space="preserve">excluding in the analysis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7C22A5E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70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EE04685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190" w:type="dxa"/>
            <w:tcBorders>
              <w:left w:val="single" w:sz="4" w:space="0" w:color="auto"/>
            </w:tcBorders>
            <w:vAlign w:val="bottom"/>
          </w:tcPr>
          <w:p w14:paraId="1CFE2526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861" w:type="dxa"/>
            <w:vAlign w:val="bottom"/>
          </w:tcPr>
          <w:p w14:paraId="5CE3EB8F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2ED0B51A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0C5D54" w:rsidRPr="004C59D6" w14:paraId="3BC6BADE" w14:textId="77777777" w:rsidTr="0096000F">
        <w:trPr>
          <w:trHeight w:val="57"/>
          <w:jc w:val="center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C09A497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AA125" w14:textId="412BB15F" w:rsidR="000C5D54" w:rsidRPr="004C59D6" w:rsidRDefault="001E7E68" w:rsidP="00616112">
            <w:pPr>
              <w:spacing w:after="0"/>
              <w:ind w:left="680"/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  <w:r w:rsidRPr="004C59D6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1 difficult sample collection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bottom"/>
          </w:tcPr>
          <w:p w14:paraId="3924CF8D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70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43B1629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19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9CDF6BC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861" w:type="dxa"/>
            <w:vAlign w:val="bottom"/>
          </w:tcPr>
          <w:p w14:paraId="6D7F9450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5269B161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0C5D54" w:rsidRPr="004C59D6" w14:paraId="08640FFA" w14:textId="77777777" w:rsidTr="0096000F">
        <w:trPr>
          <w:trHeight w:val="510"/>
          <w:jc w:val="center"/>
        </w:trPr>
        <w:tc>
          <w:tcPr>
            <w:tcW w:w="562" w:type="dxa"/>
            <w:tcBorders>
              <w:left w:val="single" w:sz="4" w:space="0" w:color="auto"/>
            </w:tcBorders>
            <w:vAlign w:val="bottom"/>
          </w:tcPr>
          <w:p w14:paraId="51FBAE50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tcBorders>
              <w:top w:val="single" w:sz="4" w:space="0" w:color="auto"/>
            </w:tcBorders>
            <w:vAlign w:val="bottom"/>
          </w:tcPr>
          <w:p w14:paraId="3F5B20D5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50" w:type="dxa"/>
            <w:tcBorders>
              <w:right w:val="single" w:sz="4" w:space="0" w:color="auto"/>
            </w:tcBorders>
            <w:vAlign w:val="bottom"/>
          </w:tcPr>
          <w:p w14:paraId="26076931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7C4DCC" w14:textId="3F45FA90" w:rsidR="009B7D9F" w:rsidRPr="004C59D6" w:rsidRDefault="001E7E68" w:rsidP="00252DFE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ZA"/>
              </w:rPr>
            </w:pPr>
            <w:r w:rsidRPr="004C59D6">
              <w:rPr>
                <w:rFonts w:ascii="Times New Roman" w:eastAsia="Times New Roman" w:hAnsi="Times New Roman" w:cs="Times New Roman"/>
                <w:b/>
                <w:lang w:val="en-ZA"/>
              </w:rPr>
              <w:t xml:space="preserve">545  </w:t>
            </w:r>
          </w:p>
          <w:p w14:paraId="055B402A" w14:textId="68B19760" w:rsidR="000C5D54" w:rsidRPr="004C59D6" w:rsidRDefault="000C5D54" w:rsidP="00252DFE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ZA"/>
              </w:rPr>
            </w:pPr>
            <w:r w:rsidRPr="004C59D6">
              <w:rPr>
                <w:rFonts w:ascii="Times New Roman" w:eastAsia="Times New Roman" w:hAnsi="Times New Roman" w:cs="Times New Roman"/>
                <w:bCs/>
                <w:lang w:val="en-ZA"/>
              </w:rPr>
              <w:t xml:space="preserve"> </w:t>
            </w:r>
            <w:r w:rsidR="001E7E68" w:rsidRPr="004C59D6">
              <w:rPr>
                <w:rFonts w:ascii="Times New Roman" w:eastAsia="Times New Roman" w:hAnsi="Times New Roman" w:cs="Times New Roman"/>
                <w:bCs/>
                <w:lang w:val="en-ZA"/>
              </w:rPr>
              <w:t xml:space="preserve">Analysed 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vAlign w:val="bottom"/>
          </w:tcPr>
          <w:p w14:paraId="18B94A0D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175A9071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0C5D54" w:rsidRPr="004C59D6" w14:paraId="0CF64029" w14:textId="77777777" w:rsidTr="0096000F">
        <w:trPr>
          <w:trHeight w:val="144"/>
          <w:jc w:val="center"/>
        </w:trPr>
        <w:tc>
          <w:tcPr>
            <w:tcW w:w="562" w:type="dxa"/>
            <w:tcBorders>
              <w:left w:val="single" w:sz="4" w:space="0" w:color="auto"/>
            </w:tcBorders>
            <w:vAlign w:val="bottom"/>
          </w:tcPr>
          <w:p w14:paraId="01C5A3E5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tcBorders>
              <w:bottom w:val="single" w:sz="4" w:space="0" w:color="auto"/>
            </w:tcBorders>
            <w:vAlign w:val="bottom"/>
          </w:tcPr>
          <w:p w14:paraId="162D32E7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vAlign w:val="bottom"/>
          </w:tcPr>
          <w:p w14:paraId="5F068FED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CC56EF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F2FCE83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861" w:type="dxa"/>
            <w:vAlign w:val="bottom"/>
          </w:tcPr>
          <w:p w14:paraId="78126090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740F6082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0C5D54" w:rsidRPr="004C59D6" w14:paraId="3AF9BA6F" w14:textId="77777777" w:rsidTr="0096000F">
        <w:trPr>
          <w:trHeight w:hRule="exact" w:val="288"/>
          <w:jc w:val="center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E080BC8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5B8DBE8" w14:textId="1E5D791F" w:rsidR="000C5D54" w:rsidRPr="004C59D6" w:rsidRDefault="006C2CAE" w:rsidP="00252DFE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ZA"/>
              </w:rPr>
            </w:pPr>
            <w:r w:rsidRPr="004C59D6">
              <w:rPr>
                <w:rFonts w:ascii="Times New Roman" w:eastAsia="Times New Roman" w:hAnsi="Times New Roman" w:cs="Times New Roman"/>
                <w:b/>
                <w:i/>
                <w:lang w:val="en-ZA"/>
              </w:rPr>
              <w:t xml:space="preserve">545 had blood samples </w:t>
            </w:r>
            <w:r w:rsidR="00616112">
              <w:rPr>
                <w:rFonts w:ascii="Times New Roman" w:eastAsia="Times New Roman" w:hAnsi="Times New Roman" w:cs="Times New Roman"/>
                <w:b/>
                <w:i/>
                <w:lang w:val="en-ZA"/>
              </w:rPr>
              <w:t>collected</w:t>
            </w:r>
            <w:r w:rsidR="009B7D9F" w:rsidRPr="004C59D6">
              <w:rPr>
                <w:rFonts w:ascii="Times New Roman" w:eastAsia="Times New Roman" w:hAnsi="Times New Roman" w:cs="Times New Roman"/>
                <w:b/>
                <w:i/>
                <w:lang w:val="en-ZA"/>
              </w:rPr>
              <w:t xml:space="preserve"> </w:t>
            </w:r>
          </w:p>
        </w:tc>
        <w:tc>
          <w:tcPr>
            <w:tcW w:w="45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FD954D5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F984B77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190" w:type="dxa"/>
            <w:vAlign w:val="bottom"/>
          </w:tcPr>
          <w:p w14:paraId="7093F722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861" w:type="dxa"/>
            <w:vAlign w:val="bottom"/>
          </w:tcPr>
          <w:p w14:paraId="777CCA8F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0973CFDB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0C5D54" w:rsidRPr="004C59D6" w14:paraId="3E532E6E" w14:textId="77777777" w:rsidTr="0096000F">
        <w:trPr>
          <w:trHeight w:val="170"/>
          <w:jc w:val="center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971FECE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F025637" w14:textId="06F0C5CF" w:rsidR="000C5D54" w:rsidRPr="00616112" w:rsidRDefault="006C2CAE" w:rsidP="00616112">
            <w:pPr>
              <w:spacing w:after="0"/>
              <w:ind w:left="680"/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  <w:proofErr w:type="spellStart"/>
            <w:r w:rsidRPr="004C59D6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Analysed</w:t>
            </w:r>
            <w:proofErr w:type="spellEnd"/>
            <w:r w:rsidRPr="004C59D6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 xml:space="preserve"> for overall HIV prevalence</w:t>
            </w:r>
          </w:p>
        </w:tc>
        <w:tc>
          <w:tcPr>
            <w:tcW w:w="45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7B26A6D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705" w:type="dxa"/>
            <w:tcBorders>
              <w:left w:val="single" w:sz="4" w:space="0" w:color="auto"/>
            </w:tcBorders>
            <w:vAlign w:val="bottom"/>
          </w:tcPr>
          <w:p w14:paraId="32A9A78C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190" w:type="dxa"/>
            <w:vAlign w:val="bottom"/>
          </w:tcPr>
          <w:p w14:paraId="318D786E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861" w:type="dxa"/>
            <w:vAlign w:val="bottom"/>
          </w:tcPr>
          <w:p w14:paraId="1B51F43F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3213D806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0C5D54" w:rsidRPr="004C59D6" w14:paraId="6543B6FD" w14:textId="77777777" w:rsidTr="0096000F">
        <w:trPr>
          <w:trHeight w:hRule="exact" w:val="340"/>
          <w:jc w:val="center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828FA0B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70D47CB" w14:textId="2CE67BCF" w:rsidR="000C5D54" w:rsidRPr="004C59D6" w:rsidRDefault="0096000F" w:rsidP="0096000F">
            <w:pPr>
              <w:autoSpaceDE w:val="0"/>
              <w:autoSpaceDN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ZA"/>
              </w:rPr>
            </w:pPr>
            <w:r w:rsidRPr="004C59D6">
              <w:rPr>
                <w:rFonts w:ascii="Times New Roman" w:eastAsia="Times New Roman" w:hAnsi="Times New Roman" w:cs="Times New Roman"/>
                <w:b/>
                <w:i/>
                <w:lang w:val="en-ZA"/>
              </w:rPr>
              <w:t xml:space="preserve">539 had completed questionnaires  </w:t>
            </w:r>
            <w:r>
              <w:rPr>
                <w:rFonts w:ascii="Times New Roman" w:eastAsia="Times New Roman" w:hAnsi="Times New Roman" w:cs="Times New Roman"/>
                <w:bCs/>
                <w:lang w:val="en-ZA"/>
              </w:rPr>
              <w:t xml:space="preserve">               </w:t>
            </w:r>
          </w:p>
          <w:p w14:paraId="6CB6DAA8" w14:textId="6890C24C" w:rsidR="000C5D54" w:rsidRPr="004C59D6" w:rsidRDefault="000C5D54" w:rsidP="0096000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5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DEF5172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895" w:type="dxa"/>
            <w:gridSpan w:val="2"/>
            <w:tcBorders>
              <w:left w:val="single" w:sz="4" w:space="0" w:color="auto"/>
            </w:tcBorders>
            <w:vAlign w:val="center"/>
          </w:tcPr>
          <w:p w14:paraId="21146A58" w14:textId="0D850FFD" w:rsidR="000C5D54" w:rsidRPr="004C59D6" w:rsidRDefault="000C5D54" w:rsidP="00252DFE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ZA"/>
              </w:rPr>
            </w:pPr>
          </w:p>
        </w:tc>
        <w:tc>
          <w:tcPr>
            <w:tcW w:w="861" w:type="dxa"/>
            <w:tcBorders>
              <w:left w:val="nil"/>
            </w:tcBorders>
            <w:vAlign w:val="bottom"/>
          </w:tcPr>
          <w:p w14:paraId="274062F9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6C21BC5A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96000F" w:rsidRPr="004C59D6" w14:paraId="348AAF33" w14:textId="77777777" w:rsidTr="0096000F">
        <w:trPr>
          <w:trHeight w:hRule="exact" w:val="567"/>
          <w:jc w:val="center"/>
        </w:trPr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48A6A2" w14:textId="77777777" w:rsidR="0096000F" w:rsidRPr="004C59D6" w:rsidRDefault="0096000F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8A877CF" w14:textId="77777777" w:rsidR="0096000F" w:rsidRDefault="0096000F" w:rsidP="0096000F">
            <w:pPr>
              <w:spacing w:after="0"/>
              <w:ind w:left="680"/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  <w:proofErr w:type="spellStart"/>
            <w:r w:rsidRPr="0096000F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Analysed</w:t>
            </w:r>
            <w:proofErr w:type="spellEnd"/>
            <w:r w:rsidRPr="0096000F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 xml:space="preserve"> for questionnaire data</w:t>
            </w:r>
          </w:p>
          <w:p w14:paraId="572D6373" w14:textId="4209012A" w:rsidR="0096000F" w:rsidRPr="0096000F" w:rsidRDefault="0096000F" w:rsidP="0096000F">
            <w:pPr>
              <w:spacing w:after="0"/>
              <w:ind w:left="680"/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</w:pPr>
            <w:r w:rsidRPr="0096000F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(6 had incomplete questionnaires)</w:t>
            </w:r>
          </w:p>
        </w:tc>
        <w:tc>
          <w:tcPr>
            <w:tcW w:w="45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34D2160" w14:textId="77777777" w:rsidR="0096000F" w:rsidRPr="004C59D6" w:rsidRDefault="0096000F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895" w:type="dxa"/>
            <w:gridSpan w:val="2"/>
            <w:tcBorders>
              <w:left w:val="single" w:sz="4" w:space="0" w:color="auto"/>
            </w:tcBorders>
            <w:vAlign w:val="center"/>
          </w:tcPr>
          <w:p w14:paraId="4106173F" w14:textId="77777777" w:rsidR="0096000F" w:rsidRPr="004C59D6" w:rsidRDefault="0096000F" w:rsidP="00252DFE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ZA"/>
              </w:rPr>
            </w:pPr>
          </w:p>
        </w:tc>
        <w:tc>
          <w:tcPr>
            <w:tcW w:w="861" w:type="dxa"/>
            <w:tcBorders>
              <w:left w:val="nil"/>
            </w:tcBorders>
            <w:vAlign w:val="bottom"/>
          </w:tcPr>
          <w:p w14:paraId="21B6AEA6" w14:textId="77777777" w:rsidR="0096000F" w:rsidRPr="004C59D6" w:rsidRDefault="0096000F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7856C9DA" w14:textId="77777777" w:rsidR="0096000F" w:rsidRPr="004C59D6" w:rsidRDefault="0096000F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CC53F8" w:rsidRPr="004C59D6" w14:paraId="1E90BD17" w14:textId="77777777" w:rsidTr="0096000F">
        <w:trPr>
          <w:trHeight w:hRule="exact" w:val="227"/>
          <w:jc w:val="center"/>
        </w:trPr>
        <w:tc>
          <w:tcPr>
            <w:tcW w:w="562" w:type="dxa"/>
            <w:tcBorders>
              <w:left w:val="single" w:sz="4" w:space="0" w:color="auto"/>
            </w:tcBorders>
            <w:vAlign w:val="bottom"/>
          </w:tcPr>
          <w:p w14:paraId="7FD32CCD" w14:textId="77777777" w:rsidR="00CC53F8" w:rsidRPr="004C59D6" w:rsidRDefault="00CC53F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tcBorders>
              <w:top w:val="single" w:sz="4" w:space="0" w:color="auto"/>
            </w:tcBorders>
            <w:vAlign w:val="bottom"/>
          </w:tcPr>
          <w:p w14:paraId="636AA7B6" w14:textId="77777777" w:rsidR="00CC53F8" w:rsidRPr="004C59D6" w:rsidRDefault="00CC53F8" w:rsidP="00252DFE">
            <w:pPr>
              <w:autoSpaceDE w:val="0"/>
              <w:autoSpaceDN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ZA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vAlign w:val="bottom"/>
          </w:tcPr>
          <w:p w14:paraId="0DB0D90C" w14:textId="77777777" w:rsidR="00CC53F8" w:rsidRPr="004C59D6" w:rsidRDefault="00CC53F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895" w:type="dxa"/>
            <w:gridSpan w:val="2"/>
            <w:vAlign w:val="center"/>
          </w:tcPr>
          <w:p w14:paraId="5483525D" w14:textId="77777777" w:rsidR="00CC53F8" w:rsidRPr="004C59D6" w:rsidRDefault="00CC53F8" w:rsidP="00252DFE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ZA"/>
              </w:rPr>
            </w:pPr>
          </w:p>
        </w:tc>
        <w:tc>
          <w:tcPr>
            <w:tcW w:w="861" w:type="dxa"/>
            <w:tcBorders>
              <w:left w:val="nil"/>
            </w:tcBorders>
            <w:vAlign w:val="bottom"/>
          </w:tcPr>
          <w:p w14:paraId="4CFB8BAE" w14:textId="77777777" w:rsidR="00CC53F8" w:rsidRPr="004C59D6" w:rsidRDefault="00CC53F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right w:val="single" w:sz="4" w:space="0" w:color="auto"/>
            </w:tcBorders>
            <w:vAlign w:val="bottom"/>
          </w:tcPr>
          <w:p w14:paraId="692A8081" w14:textId="77777777" w:rsidR="00CC53F8" w:rsidRPr="004C59D6" w:rsidRDefault="00CC53F8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  <w:tr w:rsidR="000C5D54" w:rsidRPr="004C59D6" w14:paraId="561DF764" w14:textId="77777777" w:rsidTr="00CC53F8">
        <w:trPr>
          <w:trHeight w:hRule="exact" w:val="288"/>
          <w:jc w:val="center"/>
        </w:trPr>
        <w:tc>
          <w:tcPr>
            <w:tcW w:w="56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1CFF022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743" w:type="dxa"/>
            <w:tcBorders>
              <w:bottom w:val="single" w:sz="4" w:space="0" w:color="auto"/>
            </w:tcBorders>
            <w:vAlign w:val="bottom"/>
          </w:tcPr>
          <w:p w14:paraId="513C3B97" w14:textId="77777777" w:rsidR="000C5D54" w:rsidRPr="004C59D6" w:rsidRDefault="000C5D54" w:rsidP="00252DFE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vAlign w:val="bottom"/>
          </w:tcPr>
          <w:p w14:paraId="0EC6F7C9" w14:textId="77777777" w:rsidR="000C5D54" w:rsidRPr="004C59D6" w:rsidRDefault="000C5D54" w:rsidP="00252DFE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1895" w:type="dxa"/>
            <w:gridSpan w:val="2"/>
            <w:tcBorders>
              <w:bottom w:val="single" w:sz="4" w:space="0" w:color="auto"/>
            </w:tcBorders>
            <w:vAlign w:val="bottom"/>
          </w:tcPr>
          <w:p w14:paraId="021C8B07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ZA"/>
              </w:rPr>
            </w:pPr>
          </w:p>
        </w:tc>
        <w:tc>
          <w:tcPr>
            <w:tcW w:w="861" w:type="dxa"/>
            <w:tcBorders>
              <w:left w:val="nil"/>
              <w:bottom w:val="single" w:sz="4" w:space="0" w:color="auto"/>
            </w:tcBorders>
            <w:vAlign w:val="bottom"/>
          </w:tcPr>
          <w:p w14:paraId="1C0E3714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  <w:tc>
          <w:tcPr>
            <w:tcW w:w="41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863C232" w14:textId="77777777" w:rsidR="000C5D54" w:rsidRPr="004C59D6" w:rsidRDefault="000C5D54" w:rsidP="00252DFE">
            <w:pPr>
              <w:autoSpaceDE w:val="0"/>
              <w:autoSpaceDN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ZA"/>
              </w:rPr>
            </w:pPr>
          </w:p>
        </w:tc>
      </w:tr>
    </w:tbl>
    <w:p w14:paraId="1606630A" w14:textId="4706908B" w:rsidR="009B7D9F" w:rsidRPr="004C59D6" w:rsidRDefault="000C5D54" w:rsidP="000C5D5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C59D6">
        <w:rPr>
          <w:rFonts w:ascii="Times New Roman" w:eastAsia="Times New Roman" w:hAnsi="Times New Roman" w:cs="Times New Roman"/>
          <w:b/>
          <w:i/>
          <w:sz w:val="24"/>
          <w:szCs w:val="24"/>
          <w:lang w:val="en-ZA" w:eastAsia="en-ZA"/>
        </w:rPr>
        <w:t>Figu</w:t>
      </w:r>
      <w:r w:rsidR="00871A11" w:rsidRPr="004C59D6">
        <w:rPr>
          <w:rFonts w:ascii="Times New Roman" w:eastAsia="Times New Roman" w:hAnsi="Times New Roman" w:cs="Times New Roman"/>
          <w:b/>
          <w:i/>
          <w:sz w:val="24"/>
          <w:szCs w:val="24"/>
          <w:lang w:val="en-ZA" w:eastAsia="en-ZA"/>
        </w:rPr>
        <w:t>r</w:t>
      </w:r>
      <w:r w:rsidRPr="004C59D6">
        <w:rPr>
          <w:rFonts w:ascii="Times New Roman" w:eastAsia="Times New Roman" w:hAnsi="Times New Roman" w:cs="Times New Roman"/>
          <w:b/>
          <w:i/>
          <w:sz w:val="24"/>
          <w:szCs w:val="24"/>
          <w:lang w:val="en-ZA" w:eastAsia="en-ZA"/>
        </w:rPr>
        <w:t xml:space="preserve">e </w:t>
      </w:r>
      <w:r w:rsidR="00F93834">
        <w:rPr>
          <w:rFonts w:ascii="Times New Roman" w:eastAsia="Times New Roman" w:hAnsi="Times New Roman" w:cs="Times New Roman"/>
          <w:b/>
          <w:i/>
          <w:sz w:val="24"/>
          <w:szCs w:val="24"/>
          <w:lang w:val="en-ZA" w:eastAsia="en-ZA"/>
        </w:rPr>
        <w:t>S</w:t>
      </w:r>
      <w:r w:rsidRPr="004C59D6">
        <w:rPr>
          <w:rFonts w:ascii="Times New Roman" w:eastAsia="Times New Roman" w:hAnsi="Times New Roman" w:cs="Times New Roman"/>
          <w:b/>
          <w:i/>
          <w:sz w:val="24"/>
          <w:szCs w:val="24"/>
          <w:lang w:val="en-ZA" w:eastAsia="en-ZA"/>
        </w:rPr>
        <w:t>1:</w:t>
      </w:r>
      <w:r w:rsidRPr="004C59D6">
        <w:rPr>
          <w:rFonts w:ascii="Times New Roman" w:eastAsia="Times New Roman" w:hAnsi="Times New Roman" w:cs="Times New Roman"/>
          <w:b/>
          <w:sz w:val="24"/>
          <w:szCs w:val="24"/>
          <w:lang w:val="en-ZA" w:eastAsia="en-ZA"/>
        </w:rPr>
        <w:t xml:space="preserve">  </w:t>
      </w:r>
      <w:r w:rsidRPr="004C59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cruitment and enrolment of </w:t>
      </w:r>
      <w:r w:rsidR="005A6D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egnant adolescents and women </w:t>
      </w:r>
      <w:r w:rsidR="004C59D6" w:rsidRPr="004C59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 </w:t>
      </w:r>
      <w:r w:rsidR="004C59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 </w:t>
      </w:r>
      <w:r w:rsidR="004C59D6" w:rsidRPr="004C59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ural district in KwaZulu-Natal, South Africa </w:t>
      </w:r>
      <w:proofErr w:type="gramStart"/>
      <w:r w:rsidR="004C59D6" w:rsidRPr="004C59D6">
        <w:rPr>
          <w:rFonts w:ascii="Times New Roman" w:eastAsia="Times New Roman" w:hAnsi="Times New Roman" w:cs="Times New Roman"/>
          <w:sz w:val="24"/>
          <w:szCs w:val="24"/>
          <w:lang w:val="en-US"/>
        </w:rPr>
        <w:t>between December 2016 to March 2017</w:t>
      </w:r>
      <w:proofErr w:type="gramEnd"/>
      <w:r w:rsidR="004C59D6" w:rsidRPr="004C59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871A11" w:rsidRPr="004C59D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7A286169" w14:textId="39BEF041" w:rsidR="00DA2DFF" w:rsidRPr="00C562F8" w:rsidRDefault="00DA2DFF" w:rsidP="000C5D54">
      <w:pPr>
        <w:autoSpaceDE w:val="0"/>
        <w:autoSpaceDN w:val="0"/>
        <w:spacing w:after="0" w:line="240" w:lineRule="auto"/>
        <w:rPr>
          <w:rFonts w:ascii="Arial Narrow" w:eastAsia="Times New Roman" w:hAnsi="Arial Narrow" w:cs="Arial"/>
          <w:sz w:val="24"/>
          <w:szCs w:val="24"/>
          <w:lang w:val="en-US"/>
        </w:rPr>
      </w:pPr>
    </w:p>
    <w:p w14:paraId="6D13B11F" w14:textId="2ADF415D" w:rsidR="009B7D9F" w:rsidRDefault="009B7D9F" w:rsidP="000C5D54">
      <w:pPr>
        <w:autoSpaceDE w:val="0"/>
        <w:autoSpaceDN w:val="0"/>
        <w:spacing w:after="0" w:line="240" w:lineRule="auto"/>
        <w:rPr>
          <w:rFonts w:ascii="Arial Narrow" w:eastAsia="Times New Roman" w:hAnsi="Arial Narrow" w:cs="Arial"/>
          <w:sz w:val="24"/>
          <w:szCs w:val="24"/>
          <w:lang w:val="en-US"/>
        </w:rPr>
      </w:pPr>
    </w:p>
    <w:p w14:paraId="51DB4D39" w14:textId="0E88A8B8" w:rsidR="00EC05BA" w:rsidRDefault="00EC05BA" w:rsidP="000C5D54">
      <w:pPr>
        <w:autoSpaceDE w:val="0"/>
        <w:autoSpaceDN w:val="0"/>
        <w:spacing w:after="0" w:line="240" w:lineRule="auto"/>
        <w:rPr>
          <w:rFonts w:ascii="Arial Narrow" w:eastAsia="Times New Roman" w:hAnsi="Arial Narrow" w:cs="Arial"/>
          <w:sz w:val="24"/>
          <w:szCs w:val="24"/>
          <w:lang w:val="en-US"/>
        </w:rPr>
      </w:pPr>
    </w:p>
    <w:p w14:paraId="2BBD4B79" w14:textId="77777777" w:rsidR="00EC05BA" w:rsidRPr="00C562F8" w:rsidRDefault="00EC05BA" w:rsidP="000C5D54">
      <w:pPr>
        <w:autoSpaceDE w:val="0"/>
        <w:autoSpaceDN w:val="0"/>
        <w:spacing w:after="0" w:line="240" w:lineRule="auto"/>
        <w:rPr>
          <w:rFonts w:ascii="Arial Narrow" w:eastAsia="Times New Roman" w:hAnsi="Arial Narrow" w:cs="Arial"/>
          <w:sz w:val="24"/>
          <w:szCs w:val="24"/>
          <w:lang w:val="en-US"/>
        </w:rPr>
      </w:pPr>
    </w:p>
    <w:p w14:paraId="1E48941A" w14:textId="6F15F1B5" w:rsidR="000C5D54" w:rsidRDefault="000C5D54" w:rsidP="000C5D54">
      <w:pPr>
        <w:autoSpaceDE w:val="0"/>
        <w:autoSpaceDN w:val="0"/>
        <w:spacing w:after="0" w:line="240" w:lineRule="auto"/>
        <w:rPr>
          <w:rFonts w:ascii="Arial Narrow" w:eastAsia="Times New Roman" w:hAnsi="Arial Narrow" w:cs="Arial"/>
          <w:sz w:val="24"/>
          <w:szCs w:val="24"/>
          <w:lang w:val="en-US"/>
        </w:rPr>
      </w:pPr>
    </w:p>
    <w:p w14:paraId="37E68E16" w14:textId="4E325ABC" w:rsidR="008654A8" w:rsidRDefault="008654A8" w:rsidP="000C5D54">
      <w:pPr>
        <w:autoSpaceDE w:val="0"/>
        <w:autoSpaceDN w:val="0"/>
        <w:spacing w:after="0" w:line="240" w:lineRule="auto"/>
        <w:rPr>
          <w:rFonts w:ascii="Arial Narrow" w:eastAsia="Times New Roman" w:hAnsi="Arial Narrow" w:cs="Arial"/>
          <w:sz w:val="24"/>
          <w:szCs w:val="24"/>
          <w:lang w:val="en-US"/>
        </w:rPr>
      </w:pPr>
    </w:p>
    <w:p w14:paraId="7CCFC9E4" w14:textId="4A8129BC" w:rsidR="008654A8" w:rsidRDefault="008654A8" w:rsidP="000C5D54">
      <w:pPr>
        <w:autoSpaceDE w:val="0"/>
        <w:autoSpaceDN w:val="0"/>
        <w:spacing w:after="0" w:line="240" w:lineRule="auto"/>
        <w:rPr>
          <w:rFonts w:ascii="Arial Narrow" w:eastAsia="Times New Roman" w:hAnsi="Arial Narrow" w:cs="Arial"/>
          <w:sz w:val="24"/>
          <w:szCs w:val="24"/>
          <w:lang w:val="en-US"/>
        </w:rPr>
      </w:pPr>
    </w:p>
    <w:bookmarkEnd w:id="1"/>
    <w:p w14:paraId="26FC80B4" w14:textId="07882B02" w:rsidR="00D32BAE" w:rsidRPr="00E02868" w:rsidRDefault="00D32BAE" w:rsidP="005A6DFA">
      <w:pPr>
        <w:autoSpaceDE w:val="0"/>
        <w:autoSpaceDN w:val="0"/>
        <w:spacing w:after="0" w:line="240" w:lineRule="auto"/>
        <w:rPr>
          <w:rFonts w:ascii="Arial Narrow" w:hAnsi="Arial Narrow"/>
          <w:sz w:val="24"/>
          <w:szCs w:val="24"/>
        </w:rPr>
      </w:pPr>
    </w:p>
    <w:sectPr w:rsidR="00D32BAE" w:rsidRPr="00E02868" w:rsidSect="005A6DFA">
      <w:footerReference w:type="default" r:id="rId8"/>
      <w:pgSz w:w="11906" w:h="16838" w:code="9"/>
      <w:pgMar w:top="432" w:right="1440" w:bottom="432" w:left="1440" w:header="706" w:footer="706" w:gutter="0"/>
      <w:cols w:space="708"/>
      <w:vAlign w:val="center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83DC6C" w14:textId="77777777" w:rsidR="006D4951" w:rsidRDefault="006D4951" w:rsidP="00B76540">
      <w:pPr>
        <w:spacing w:after="0" w:line="240" w:lineRule="auto"/>
      </w:pPr>
      <w:r>
        <w:separator/>
      </w:r>
    </w:p>
  </w:endnote>
  <w:endnote w:type="continuationSeparator" w:id="0">
    <w:p w14:paraId="36AFBC13" w14:textId="77777777" w:rsidR="006D4951" w:rsidRDefault="006D4951" w:rsidP="00B765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calaLancetPro">
    <w:altName w:val="Times New Roman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autami">
    <w:panose1 w:val="02000500000000000000"/>
    <w:charset w:val="01"/>
    <w:family w:val="roman"/>
    <w:notTrueType/>
    <w:pitch w:val="variable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haker2Lancet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 Narrow" w:hAnsi="Arial Narrow"/>
      </w:rPr>
      <w:id w:val="-450252762"/>
      <w:docPartObj>
        <w:docPartGallery w:val="Page Numbers (Bottom of Page)"/>
        <w:docPartUnique/>
      </w:docPartObj>
    </w:sdtPr>
    <w:sdtEndPr/>
    <w:sdtContent>
      <w:sdt>
        <w:sdtPr>
          <w:rPr>
            <w:rFonts w:ascii="Arial Narrow" w:hAnsi="Arial Narrow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6540CA1" w14:textId="50E131CF" w:rsidR="00704765" w:rsidRPr="00020AB3" w:rsidRDefault="00704765">
            <w:pPr>
              <w:pStyle w:val="Footer"/>
              <w:jc w:val="center"/>
              <w:rPr>
                <w:rFonts w:ascii="Arial Narrow" w:hAnsi="Arial Narrow"/>
              </w:rPr>
            </w:pPr>
            <w:r w:rsidRPr="00020AB3">
              <w:rPr>
                <w:rFonts w:ascii="Arial Narrow" w:hAnsi="Arial Narrow"/>
              </w:rPr>
              <w:t xml:space="preserve">Page </w:t>
            </w:r>
            <w:r w:rsidRPr="00020AB3">
              <w:rPr>
                <w:rFonts w:ascii="Arial Narrow" w:hAnsi="Arial Narrow"/>
                <w:b/>
                <w:bCs/>
                <w:sz w:val="24"/>
                <w:szCs w:val="24"/>
              </w:rPr>
              <w:fldChar w:fldCharType="begin"/>
            </w:r>
            <w:r w:rsidRPr="00020AB3">
              <w:rPr>
                <w:rFonts w:ascii="Arial Narrow" w:hAnsi="Arial Narrow"/>
                <w:b/>
                <w:bCs/>
              </w:rPr>
              <w:instrText xml:space="preserve"> PAGE </w:instrText>
            </w:r>
            <w:r w:rsidRPr="00020AB3">
              <w:rPr>
                <w:rFonts w:ascii="Arial Narrow" w:hAnsi="Arial Narrow"/>
                <w:b/>
                <w:bCs/>
                <w:sz w:val="24"/>
                <w:szCs w:val="24"/>
              </w:rPr>
              <w:fldChar w:fldCharType="separate"/>
            </w:r>
            <w:r w:rsidR="00F93834">
              <w:rPr>
                <w:rFonts w:ascii="Arial Narrow" w:hAnsi="Arial Narrow"/>
                <w:b/>
                <w:bCs/>
                <w:noProof/>
              </w:rPr>
              <w:t>1</w:t>
            </w:r>
            <w:r w:rsidRPr="00020AB3">
              <w:rPr>
                <w:rFonts w:ascii="Arial Narrow" w:hAnsi="Arial Narrow"/>
                <w:b/>
                <w:bCs/>
                <w:sz w:val="24"/>
                <w:szCs w:val="24"/>
              </w:rPr>
              <w:fldChar w:fldCharType="end"/>
            </w:r>
            <w:r w:rsidRPr="00020AB3">
              <w:rPr>
                <w:rFonts w:ascii="Arial Narrow" w:hAnsi="Arial Narrow"/>
              </w:rPr>
              <w:t xml:space="preserve"> of </w:t>
            </w:r>
            <w:r w:rsidRPr="00020AB3">
              <w:rPr>
                <w:rFonts w:ascii="Arial Narrow" w:hAnsi="Arial Narrow"/>
                <w:b/>
                <w:bCs/>
                <w:sz w:val="24"/>
                <w:szCs w:val="24"/>
              </w:rPr>
              <w:fldChar w:fldCharType="begin"/>
            </w:r>
            <w:r w:rsidRPr="00020AB3">
              <w:rPr>
                <w:rFonts w:ascii="Arial Narrow" w:hAnsi="Arial Narrow"/>
                <w:b/>
                <w:bCs/>
              </w:rPr>
              <w:instrText xml:space="preserve"> NUMPAGES  </w:instrText>
            </w:r>
            <w:r w:rsidRPr="00020AB3">
              <w:rPr>
                <w:rFonts w:ascii="Arial Narrow" w:hAnsi="Arial Narrow"/>
                <w:b/>
                <w:bCs/>
                <w:sz w:val="24"/>
                <w:szCs w:val="24"/>
              </w:rPr>
              <w:fldChar w:fldCharType="separate"/>
            </w:r>
            <w:r w:rsidR="00F93834">
              <w:rPr>
                <w:rFonts w:ascii="Arial Narrow" w:hAnsi="Arial Narrow"/>
                <w:b/>
                <w:bCs/>
                <w:noProof/>
              </w:rPr>
              <w:t>1</w:t>
            </w:r>
            <w:r w:rsidRPr="00020AB3">
              <w:rPr>
                <w:rFonts w:ascii="Arial Narrow" w:hAnsi="Arial Narrow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3D43388" w14:textId="77777777" w:rsidR="00704765" w:rsidRDefault="007047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688C69" w14:textId="77777777" w:rsidR="006D4951" w:rsidRDefault="006D4951" w:rsidP="00B76540">
      <w:pPr>
        <w:spacing w:after="0" w:line="240" w:lineRule="auto"/>
      </w:pPr>
      <w:r>
        <w:separator/>
      </w:r>
    </w:p>
  </w:footnote>
  <w:footnote w:type="continuationSeparator" w:id="0">
    <w:p w14:paraId="2EDC1790" w14:textId="77777777" w:rsidR="006D4951" w:rsidRDefault="006D4951" w:rsidP="00B765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5A4FC0"/>
    <w:multiLevelType w:val="multilevel"/>
    <w:tmpl w:val="A3380E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B991420"/>
    <w:multiLevelType w:val="hybridMultilevel"/>
    <w:tmpl w:val="8234ADBE"/>
    <w:lvl w:ilvl="0" w:tplc="C8BEACA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50C88A4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7768706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7DA0A0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FBB6F80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7A6370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CB4E38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20430E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E8C6DA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BE6D85"/>
    <w:multiLevelType w:val="multilevel"/>
    <w:tmpl w:val="AF700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672997"/>
    <w:multiLevelType w:val="multilevel"/>
    <w:tmpl w:val="5F76B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94705F"/>
    <w:multiLevelType w:val="multilevel"/>
    <w:tmpl w:val="5E149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E0B31F9"/>
    <w:multiLevelType w:val="hybridMultilevel"/>
    <w:tmpl w:val="7CDEE682"/>
    <w:lvl w:ilvl="0" w:tplc="71C40D66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6D3F43"/>
    <w:multiLevelType w:val="multilevel"/>
    <w:tmpl w:val="58681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4940946"/>
    <w:multiLevelType w:val="multilevel"/>
    <w:tmpl w:val="FC643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A1D4370"/>
    <w:multiLevelType w:val="multilevel"/>
    <w:tmpl w:val="AC3C1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3D112E0"/>
    <w:multiLevelType w:val="hybridMultilevel"/>
    <w:tmpl w:val="FBC2CCCA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ED922EA"/>
    <w:multiLevelType w:val="multilevel"/>
    <w:tmpl w:val="3F60C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5C477DF"/>
    <w:multiLevelType w:val="multilevel"/>
    <w:tmpl w:val="E2BCF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5A104FAC"/>
    <w:multiLevelType w:val="hybridMultilevel"/>
    <w:tmpl w:val="8FE2750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362188"/>
    <w:multiLevelType w:val="multilevel"/>
    <w:tmpl w:val="4C9C9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C9606D3"/>
    <w:multiLevelType w:val="hybridMultilevel"/>
    <w:tmpl w:val="A17695CE"/>
    <w:lvl w:ilvl="0" w:tplc="DD640462">
      <w:start w:val="200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CE5ADE"/>
    <w:multiLevelType w:val="multilevel"/>
    <w:tmpl w:val="6D2CB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785A62B2"/>
    <w:multiLevelType w:val="hybridMultilevel"/>
    <w:tmpl w:val="290C3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0F0F06"/>
    <w:multiLevelType w:val="multilevel"/>
    <w:tmpl w:val="32789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15"/>
  </w:num>
  <w:num w:numId="3">
    <w:abstractNumId w:val="10"/>
  </w:num>
  <w:num w:numId="4">
    <w:abstractNumId w:val="8"/>
  </w:num>
  <w:num w:numId="5">
    <w:abstractNumId w:val="13"/>
  </w:num>
  <w:num w:numId="6">
    <w:abstractNumId w:val="4"/>
  </w:num>
  <w:num w:numId="7">
    <w:abstractNumId w:val="11"/>
  </w:num>
  <w:num w:numId="8">
    <w:abstractNumId w:val="0"/>
  </w:num>
  <w:num w:numId="9">
    <w:abstractNumId w:val="17"/>
  </w:num>
  <w:num w:numId="10">
    <w:abstractNumId w:val="3"/>
  </w:num>
  <w:num w:numId="11">
    <w:abstractNumId w:val="7"/>
  </w:num>
  <w:num w:numId="12">
    <w:abstractNumId w:val="2"/>
  </w:num>
  <w:num w:numId="13">
    <w:abstractNumId w:val="12"/>
  </w:num>
  <w:num w:numId="14">
    <w:abstractNumId w:val="9"/>
  </w:num>
  <w:num w:numId="15">
    <w:abstractNumId w:val="5"/>
  </w:num>
  <w:num w:numId="16">
    <w:abstractNumId w:val="14"/>
  </w:num>
  <w:num w:numId="17">
    <w:abstractNumId w:val="16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Arial Narrow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fw99rv39wsrbe0fs75vepe5efzxa2f2zdz&quot;&gt;AIDS Book Copy&lt;record-ids&gt;&lt;item&gt;2765&lt;/item&gt;&lt;item&gt;7063&lt;/item&gt;&lt;item&gt;8848&lt;/item&gt;&lt;item&gt;11892&lt;/item&gt;&lt;item&gt;13830&lt;/item&gt;&lt;item&gt;14866&lt;/item&gt;&lt;item&gt;14868&lt;/item&gt;&lt;item&gt;15409&lt;/item&gt;&lt;item&gt;15932&lt;/item&gt;&lt;item&gt;15935&lt;/item&gt;&lt;item&gt;15954&lt;/item&gt;&lt;item&gt;15956&lt;/item&gt;&lt;item&gt;15958&lt;/item&gt;&lt;item&gt;16499&lt;/item&gt;&lt;item&gt;16500&lt;/item&gt;&lt;item&gt;16508&lt;/item&gt;&lt;item&gt;16515&lt;/item&gt;&lt;item&gt;16906&lt;/item&gt;&lt;item&gt;16947&lt;/item&gt;&lt;item&gt;17029&lt;/item&gt;&lt;item&gt;17340&lt;/item&gt;&lt;item&gt;17347&lt;/item&gt;&lt;item&gt;17370&lt;/item&gt;&lt;item&gt;17444&lt;/item&gt;&lt;item&gt;17445&lt;/item&gt;&lt;item&gt;17447&lt;/item&gt;&lt;item&gt;17448&lt;/item&gt;&lt;item&gt;17449&lt;/item&gt;&lt;item&gt;17530&lt;/item&gt;&lt;item&gt;17534&lt;/item&gt;&lt;item&gt;17537&lt;/item&gt;&lt;item&gt;17538&lt;/item&gt;&lt;item&gt;17539&lt;/item&gt;&lt;/record-ids&gt;&lt;/item&gt;&lt;/Libraries&gt;"/>
  </w:docVars>
  <w:rsids>
    <w:rsidRoot w:val="00E02868"/>
    <w:rsid w:val="0000121D"/>
    <w:rsid w:val="000016ED"/>
    <w:rsid w:val="00002624"/>
    <w:rsid w:val="0000469A"/>
    <w:rsid w:val="00005D01"/>
    <w:rsid w:val="00005D25"/>
    <w:rsid w:val="00005F82"/>
    <w:rsid w:val="00006C4D"/>
    <w:rsid w:val="00006D3A"/>
    <w:rsid w:val="00010EB4"/>
    <w:rsid w:val="000125A7"/>
    <w:rsid w:val="00013A11"/>
    <w:rsid w:val="000147AE"/>
    <w:rsid w:val="00015487"/>
    <w:rsid w:val="0001592F"/>
    <w:rsid w:val="000166E9"/>
    <w:rsid w:val="00016D74"/>
    <w:rsid w:val="00017C6D"/>
    <w:rsid w:val="00020314"/>
    <w:rsid w:val="00020AB3"/>
    <w:rsid w:val="00021945"/>
    <w:rsid w:val="00021E01"/>
    <w:rsid w:val="000223A4"/>
    <w:rsid w:val="00023F53"/>
    <w:rsid w:val="000242E4"/>
    <w:rsid w:val="00024367"/>
    <w:rsid w:val="000255A0"/>
    <w:rsid w:val="00025E64"/>
    <w:rsid w:val="000273B3"/>
    <w:rsid w:val="000278DF"/>
    <w:rsid w:val="00030950"/>
    <w:rsid w:val="000313B9"/>
    <w:rsid w:val="00032C95"/>
    <w:rsid w:val="00033279"/>
    <w:rsid w:val="00033866"/>
    <w:rsid w:val="00033A8B"/>
    <w:rsid w:val="000355DC"/>
    <w:rsid w:val="000356E2"/>
    <w:rsid w:val="00035F85"/>
    <w:rsid w:val="00036088"/>
    <w:rsid w:val="0003657D"/>
    <w:rsid w:val="0003681F"/>
    <w:rsid w:val="000373D3"/>
    <w:rsid w:val="0004219D"/>
    <w:rsid w:val="00042D3C"/>
    <w:rsid w:val="00044345"/>
    <w:rsid w:val="00047988"/>
    <w:rsid w:val="000479CF"/>
    <w:rsid w:val="000500E8"/>
    <w:rsid w:val="000546E2"/>
    <w:rsid w:val="00055514"/>
    <w:rsid w:val="00055929"/>
    <w:rsid w:val="00055DBC"/>
    <w:rsid w:val="00056D1B"/>
    <w:rsid w:val="00057ACA"/>
    <w:rsid w:val="000609E6"/>
    <w:rsid w:val="0006177C"/>
    <w:rsid w:val="000618DD"/>
    <w:rsid w:val="0006207E"/>
    <w:rsid w:val="00062513"/>
    <w:rsid w:val="000625EB"/>
    <w:rsid w:val="00062656"/>
    <w:rsid w:val="00062DE4"/>
    <w:rsid w:val="00063EAB"/>
    <w:rsid w:val="0006670D"/>
    <w:rsid w:val="000671AB"/>
    <w:rsid w:val="00067ACC"/>
    <w:rsid w:val="00070272"/>
    <w:rsid w:val="000706D1"/>
    <w:rsid w:val="00070880"/>
    <w:rsid w:val="00073454"/>
    <w:rsid w:val="0007454F"/>
    <w:rsid w:val="00075259"/>
    <w:rsid w:val="000753B1"/>
    <w:rsid w:val="00075944"/>
    <w:rsid w:val="000764F3"/>
    <w:rsid w:val="000776F3"/>
    <w:rsid w:val="00080B2D"/>
    <w:rsid w:val="000821F8"/>
    <w:rsid w:val="00082E98"/>
    <w:rsid w:val="000831DA"/>
    <w:rsid w:val="00084974"/>
    <w:rsid w:val="00084CD7"/>
    <w:rsid w:val="00086211"/>
    <w:rsid w:val="00086BED"/>
    <w:rsid w:val="0008765F"/>
    <w:rsid w:val="00087FF0"/>
    <w:rsid w:val="00090063"/>
    <w:rsid w:val="00090317"/>
    <w:rsid w:val="00090711"/>
    <w:rsid w:val="00091E68"/>
    <w:rsid w:val="00092542"/>
    <w:rsid w:val="00092615"/>
    <w:rsid w:val="000927B1"/>
    <w:rsid w:val="00092D42"/>
    <w:rsid w:val="00093606"/>
    <w:rsid w:val="00094135"/>
    <w:rsid w:val="000A00A9"/>
    <w:rsid w:val="000A0E05"/>
    <w:rsid w:val="000A1089"/>
    <w:rsid w:val="000A2610"/>
    <w:rsid w:val="000A2C8A"/>
    <w:rsid w:val="000A2E92"/>
    <w:rsid w:val="000A4859"/>
    <w:rsid w:val="000A6153"/>
    <w:rsid w:val="000A75ED"/>
    <w:rsid w:val="000A7D0D"/>
    <w:rsid w:val="000B0290"/>
    <w:rsid w:val="000B060F"/>
    <w:rsid w:val="000B4572"/>
    <w:rsid w:val="000B4B0C"/>
    <w:rsid w:val="000B5F89"/>
    <w:rsid w:val="000B6602"/>
    <w:rsid w:val="000B6EBF"/>
    <w:rsid w:val="000B7630"/>
    <w:rsid w:val="000B7863"/>
    <w:rsid w:val="000C0053"/>
    <w:rsid w:val="000C0AFB"/>
    <w:rsid w:val="000C15B4"/>
    <w:rsid w:val="000C186C"/>
    <w:rsid w:val="000C18AC"/>
    <w:rsid w:val="000C43C9"/>
    <w:rsid w:val="000C51C7"/>
    <w:rsid w:val="000C55E1"/>
    <w:rsid w:val="000C5D54"/>
    <w:rsid w:val="000C5D68"/>
    <w:rsid w:val="000C63C1"/>
    <w:rsid w:val="000D0CA7"/>
    <w:rsid w:val="000D3D28"/>
    <w:rsid w:val="000D4AC2"/>
    <w:rsid w:val="000D517E"/>
    <w:rsid w:val="000D56A3"/>
    <w:rsid w:val="000E06E0"/>
    <w:rsid w:val="000E0A21"/>
    <w:rsid w:val="000E0B49"/>
    <w:rsid w:val="000E13C4"/>
    <w:rsid w:val="000E1C52"/>
    <w:rsid w:val="000E1D8A"/>
    <w:rsid w:val="000E224B"/>
    <w:rsid w:val="000E5D4C"/>
    <w:rsid w:val="000E5E7D"/>
    <w:rsid w:val="000E678E"/>
    <w:rsid w:val="000E7E98"/>
    <w:rsid w:val="000F0658"/>
    <w:rsid w:val="000F30DC"/>
    <w:rsid w:val="000F55FE"/>
    <w:rsid w:val="000F67F5"/>
    <w:rsid w:val="0010233E"/>
    <w:rsid w:val="001023DA"/>
    <w:rsid w:val="00103E48"/>
    <w:rsid w:val="00103F3C"/>
    <w:rsid w:val="001043E7"/>
    <w:rsid w:val="0010561B"/>
    <w:rsid w:val="00105B6D"/>
    <w:rsid w:val="001067CB"/>
    <w:rsid w:val="00107214"/>
    <w:rsid w:val="00107CFF"/>
    <w:rsid w:val="00107FE0"/>
    <w:rsid w:val="001119F3"/>
    <w:rsid w:val="00111E22"/>
    <w:rsid w:val="0011259B"/>
    <w:rsid w:val="00112A4D"/>
    <w:rsid w:val="00112C7F"/>
    <w:rsid w:val="001135E8"/>
    <w:rsid w:val="00113DB0"/>
    <w:rsid w:val="00114017"/>
    <w:rsid w:val="001143C1"/>
    <w:rsid w:val="0011555E"/>
    <w:rsid w:val="001155C9"/>
    <w:rsid w:val="00115AE8"/>
    <w:rsid w:val="00115EA0"/>
    <w:rsid w:val="00116334"/>
    <w:rsid w:val="001174DA"/>
    <w:rsid w:val="00117AD5"/>
    <w:rsid w:val="00117C04"/>
    <w:rsid w:val="001208AF"/>
    <w:rsid w:val="00121373"/>
    <w:rsid w:val="0012232E"/>
    <w:rsid w:val="001227E3"/>
    <w:rsid w:val="001245CB"/>
    <w:rsid w:val="00124D32"/>
    <w:rsid w:val="00125AB2"/>
    <w:rsid w:val="0012647E"/>
    <w:rsid w:val="00127AFA"/>
    <w:rsid w:val="00130080"/>
    <w:rsid w:val="00130A63"/>
    <w:rsid w:val="001311C0"/>
    <w:rsid w:val="0013432F"/>
    <w:rsid w:val="00135A47"/>
    <w:rsid w:val="0013633B"/>
    <w:rsid w:val="0013675D"/>
    <w:rsid w:val="00137778"/>
    <w:rsid w:val="00137C4B"/>
    <w:rsid w:val="00140ABA"/>
    <w:rsid w:val="00141262"/>
    <w:rsid w:val="00141ED7"/>
    <w:rsid w:val="00141F6B"/>
    <w:rsid w:val="00143795"/>
    <w:rsid w:val="00144FB0"/>
    <w:rsid w:val="00145795"/>
    <w:rsid w:val="00145889"/>
    <w:rsid w:val="00146AED"/>
    <w:rsid w:val="00147DF0"/>
    <w:rsid w:val="00151508"/>
    <w:rsid w:val="00151791"/>
    <w:rsid w:val="0015312E"/>
    <w:rsid w:val="001540B2"/>
    <w:rsid w:val="00154872"/>
    <w:rsid w:val="001558D8"/>
    <w:rsid w:val="001560E0"/>
    <w:rsid w:val="0016135F"/>
    <w:rsid w:val="0016173A"/>
    <w:rsid w:val="00161AAC"/>
    <w:rsid w:val="00161BBF"/>
    <w:rsid w:val="00162ECE"/>
    <w:rsid w:val="00164248"/>
    <w:rsid w:val="00164336"/>
    <w:rsid w:val="00164720"/>
    <w:rsid w:val="00164D37"/>
    <w:rsid w:val="00166E16"/>
    <w:rsid w:val="00167878"/>
    <w:rsid w:val="0016797E"/>
    <w:rsid w:val="00167A08"/>
    <w:rsid w:val="0017030F"/>
    <w:rsid w:val="001713D9"/>
    <w:rsid w:val="00171B92"/>
    <w:rsid w:val="00171D5C"/>
    <w:rsid w:val="00172EE7"/>
    <w:rsid w:val="00172F0E"/>
    <w:rsid w:val="001736A4"/>
    <w:rsid w:val="00175036"/>
    <w:rsid w:val="001750D1"/>
    <w:rsid w:val="001754F7"/>
    <w:rsid w:val="00176494"/>
    <w:rsid w:val="001815D1"/>
    <w:rsid w:val="00182869"/>
    <w:rsid w:val="00182A05"/>
    <w:rsid w:val="001830AE"/>
    <w:rsid w:val="00184BAC"/>
    <w:rsid w:val="0018749C"/>
    <w:rsid w:val="00190E4F"/>
    <w:rsid w:val="001922C0"/>
    <w:rsid w:val="00193AFC"/>
    <w:rsid w:val="00193BAF"/>
    <w:rsid w:val="00193D79"/>
    <w:rsid w:val="00194CAB"/>
    <w:rsid w:val="001954C6"/>
    <w:rsid w:val="001A1397"/>
    <w:rsid w:val="001A22F6"/>
    <w:rsid w:val="001A45B2"/>
    <w:rsid w:val="001A5326"/>
    <w:rsid w:val="001B0339"/>
    <w:rsid w:val="001B1072"/>
    <w:rsid w:val="001B1625"/>
    <w:rsid w:val="001B1BCB"/>
    <w:rsid w:val="001B2336"/>
    <w:rsid w:val="001B2473"/>
    <w:rsid w:val="001B25AB"/>
    <w:rsid w:val="001B2894"/>
    <w:rsid w:val="001B38CF"/>
    <w:rsid w:val="001B588C"/>
    <w:rsid w:val="001B5A16"/>
    <w:rsid w:val="001B6B7C"/>
    <w:rsid w:val="001B74DE"/>
    <w:rsid w:val="001B7A39"/>
    <w:rsid w:val="001C034A"/>
    <w:rsid w:val="001C1CC3"/>
    <w:rsid w:val="001C1CD6"/>
    <w:rsid w:val="001C2C4B"/>
    <w:rsid w:val="001C2DBE"/>
    <w:rsid w:val="001C318E"/>
    <w:rsid w:val="001C3385"/>
    <w:rsid w:val="001C4652"/>
    <w:rsid w:val="001C632B"/>
    <w:rsid w:val="001D0541"/>
    <w:rsid w:val="001D0CFE"/>
    <w:rsid w:val="001D1230"/>
    <w:rsid w:val="001D12AA"/>
    <w:rsid w:val="001D1B51"/>
    <w:rsid w:val="001D1E44"/>
    <w:rsid w:val="001D3B1B"/>
    <w:rsid w:val="001D3D40"/>
    <w:rsid w:val="001D4203"/>
    <w:rsid w:val="001D4EE1"/>
    <w:rsid w:val="001D5DBF"/>
    <w:rsid w:val="001D5F49"/>
    <w:rsid w:val="001D671D"/>
    <w:rsid w:val="001D7274"/>
    <w:rsid w:val="001D7D0D"/>
    <w:rsid w:val="001D7EE7"/>
    <w:rsid w:val="001E0633"/>
    <w:rsid w:val="001E1479"/>
    <w:rsid w:val="001E2C49"/>
    <w:rsid w:val="001E401A"/>
    <w:rsid w:val="001E49A2"/>
    <w:rsid w:val="001E4B04"/>
    <w:rsid w:val="001E4B8C"/>
    <w:rsid w:val="001E517E"/>
    <w:rsid w:val="001E51E3"/>
    <w:rsid w:val="001E534F"/>
    <w:rsid w:val="001E53C9"/>
    <w:rsid w:val="001E5609"/>
    <w:rsid w:val="001E6607"/>
    <w:rsid w:val="001E6A2E"/>
    <w:rsid w:val="001E7E68"/>
    <w:rsid w:val="001F007B"/>
    <w:rsid w:val="001F0931"/>
    <w:rsid w:val="001F1621"/>
    <w:rsid w:val="001F2C38"/>
    <w:rsid w:val="001F2F5A"/>
    <w:rsid w:val="001F3D57"/>
    <w:rsid w:val="001F6045"/>
    <w:rsid w:val="001F6128"/>
    <w:rsid w:val="001F6E66"/>
    <w:rsid w:val="001F6F7B"/>
    <w:rsid w:val="001F7123"/>
    <w:rsid w:val="001F7326"/>
    <w:rsid w:val="001F7E1D"/>
    <w:rsid w:val="00201D32"/>
    <w:rsid w:val="00202381"/>
    <w:rsid w:val="002028B1"/>
    <w:rsid w:val="002030D5"/>
    <w:rsid w:val="00210C1E"/>
    <w:rsid w:val="00211B48"/>
    <w:rsid w:val="00211D8C"/>
    <w:rsid w:val="0021242C"/>
    <w:rsid w:val="00215B57"/>
    <w:rsid w:val="002162D3"/>
    <w:rsid w:val="00216E1B"/>
    <w:rsid w:val="002171BF"/>
    <w:rsid w:val="00217ACF"/>
    <w:rsid w:val="00220D74"/>
    <w:rsid w:val="00221C39"/>
    <w:rsid w:val="0022310C"/>
    <w:rsid w:val="002234AC"/>
    <w:rsid w:val="00223F0C"/>
    <w:rsid w:val="00224723"/>
    <w:rsid w:val="00226386"/>
    <w:rsid w:val="002264EE"/>
    <w:rsid w:val="0022736B"/>
    <w:rsid w:val="0023161A"/>
    <w:rsid w:val="00231939"/>
    <w:rsid w:val="00233873"/>
    <w:rsid w:val="002338B0"/>
    <w:rsid w:val="0023627A"/>
    <w:rsid w:val="0023765B"/>
    <w:rsid w:val="00240147"/>
    <w:rsid w:val="00242A00"/>
    <w:rsid w:val="0024342B"/>
    <w:rsid w:val="0024518D"/>
    <w:rsid w:val="0024551E"/>
    <w:rsid w:val="002468B6"/>
    <w:rsid w:val="00246E46"/>
    <w:rsid w:val="0025009E"/>
    <w:rsid w:val="00251295"/>
    <w:rsid w:val="002517B2"/>
    <w:rsid w:val="00251CFC"/>
    <w:rsid w:val="0025202A"/>
    <w:rsid w:val="00252DFE"/>
    <w:rsid w:val="00253C4A"/>
    <w:rsid w:val="00256ED8"/>
    <w:rsid w:val="00257B8B"/>
    <w:rsid w:val="00260236"/>
    <w:rsid w:val="0026044A"/>
    <w:rsid w:val="002608AA"/>
    <w:rsid w:val="002609BE"/>
    <w:rsid w:val="00262852"/>
    <w:rsid w:val="00262957"/>
    <w:rsid w:val="00262BEF"/>
    <w:rsid w:val="00263903"/>
    <w:rsid w:val="00263B24"/>
    <w:rsid w:val="00263B49"/>
    <w:rsid w:val="00263C70"/>
    <w:rsid w:val="00264404"/>
    <w:rsid w:val="002647D0"/>
    <w:rsid w:val="00266FA4"/>
    <w:rsid w:val="00267588"/>
    <w:rsid w:val="0026794A"/>
    <w:rsid w:val="002700B1"/>
    <w:rsid w:val="002708D8"/>
    <w:rsid w:val="002722A8"/>
    <w:rsid w:val="00272AEC"/>
    <w:rsid w:val="00273571"/>
    <w:rsid w:val="00274995"/>
    <w:rsid w:val="002765B1"/>
    <w:rsid w:val="002767E1"/>
    <w:rsid w:val="002769FC"/>
    <w:rsid w:val="002770C9"/>
    <w:rsid w:val="00277225"/>
    <w:rsid w:val="002773D5"/>
    <w:rsid w:val="002776A2"/>
    <w:rsid w:val="00281C6C"/>
    <w:rsid w:val="00283032"/>
    <w:rsid w:val="002830F1"/>
    <w:rsid w:val="0028388F"/>
    <w:rsid w:val="002840EE"/>
    <w:rsid w:val="00284A05"/>
    <w:rsid w:val="00286747"/>
    <w:rsid w:val="00286FD6"/>
    <w:rsid w:val="00290471"/>
    <w:rsid w:val="002909E8"/>
    <w:rsid w:val="00291317"/>
    <w:rsid w:val="0029237D"/>
    <w:rsid w:val="00292C2A"/>
    <w:rsid w:val="00293BCF"/>
    <w:rsid w:val="00295123"/>
    <w:rsid w:val="0029586F"/>
    <w:rsid w:val="002978FF"/>
    <w:rsid w:val="002A01E8"/>
    <w:rsid w:val="002A0B8D"/>
    <w:rsid w:val="002A2738"/>
    <w:rsid w:val="002A2D45"/>
    <w:rsid w:val="002A37CB"/>
    <w:rsid w:val="002A3DA5"/>
    <w:rsid w:val="002A4D79"/>
    <w:rsid w:val="002A5A9F"/>
    <w:rsid w:val="002A6672"/>
    <w:rsid w:val="002A6B28"/>
    <w:rsid w:val="002B019A"/>
    <w:rsid w:val="002B1F82"/>
    <w:rsid w:val="002B222B"/>
    <w:rsid w:val="002B3127"/>
    <w:rsid w:val="002B3AD6"/>
    <w:rsid w:val="002B3D6D"/>
    <w:rsid w:val="002B5232"/>
    <w:rsid w:val="002B563D"/>
    <w:rsid w:val="002B6517"/>
    <w:rsid w:val="002B7B80"/>
    <w:rsid w:val="002C0EF0"/>
    <w:rsid w:val="002C178B"/>
    <w:rsid w:val="002C187D"/>
    <w:rsid w:val="002C1CEF"/>
    <w:rsid w:val="002C1FBB"/>
    <w:rsid w:val="002C5808"/>
    <w:rsid w:val="002C5DC0"/>
    <w:rsid w:val="002C7E52"/>
    <w:rsid w:val="002C7F47"/>
    <w:rsid w:val="002D0370"/>
    <w:rsid w:val="002D07D0"/>
    <w:rsid w:val="002D113B"/>
    <w:rsid w:val="002D1C0B"/>
    <w:rsid w:val="002D47FF"/>
    <w:rsid w:val="002D4A6E"/>
    <w:rsid w:val="002D5600"/>
    <w:rsid w:val="002D67E9"/>
    <w:rsid w:val="002D73E4"/>
    <w:rsid w:val="002E02E9"/>
    <w:rsid w:val="002E0A7E"/>
    <w:rsid w:val="002E1771"/>
    <w:rsid w:val="002E2905"/>
    <w:rsid w:val="002E3D4C"/>
    <w:rsid w:val="002E41DD"/>
    <w:rsid w:val="002E5981"/>
    <w:rsid w:val="002E5AFB"/>
    <w:rsid w:val="002E5D13"/>
    <w:rsid w:val="002E7510"/>
    <w:rsid w:val="002E7693"/>
    <w:rsid w:val="002E7F5D"/>
    <w:rsid w:val="002F0158"/>
    <w:rsid w:val="002F027A"/>
    <w:rsid w:val="002F07EC"/>
    <w:rsid w:val="002F0D3A"/>
    <w:rsid w:val="002F26B2"/>
    <w:rsid w:val="002F29D1"/>
    <w:rsid w:val="002F2DF7"/>
    <w:rsid w:val="002F30CA"/>
    <w:rsid w:val="002F4712"/>
    <w:rsid w:val="002F48CA"/>
    <w:rsid w:val="002F5077"/>
    <w:rsid w:val="002F5661"/>
    <w:rsid w:val="002F632F"/>
    <w:rsid w:val="002F773F"/>
    <w:rsid w:val="002F783A"/>
    <w:rsid w:val="002F7E65"/>
    <w:rsid w:val="00300B1B"/>
    <w:rsid w:val="00302861"/>
    <w:rsid w:val="00302CBD"/>
    <w:rsid w:val="00303C0E"/>
    <w:rsid w:val="00305796"/>
    <w:rsid w:val="0030782F"/>
    <w:rsid w:val="00310069"/>
    <w:rsid w:val="0031045D"/>
    <w:rsid w:val="00310465"/>
    <w:rsid w:val="003106EF"/>
    <w:rsid w:val="003108B4"/>
    <w:rsid w:val="00311EE6"/>
    <w:rsid w:val="00313899"/>
    <w:rsid w:val="00314112"/>
    <w:rsid w:val="00314258"/>
    <w:rsid w:val="003178CB"/>
    <w:rsid w:val="00317C3B"/>
    <w:rsid w:val="0032150A"/>
    <w:rsid w:val="00321EC1"/>
    <w:rsid w:val="00322DD3"/>
    <w:rsid w:val="00325211"/>
    <w:rsid w:val="00326535"/>
    <w:rsid w:val="00326B8D"/>
    <w:rsid w:val="00327D27"/>
    <w:rsid w:val="00327DD0"/>
    <w:rsid w:val="00327F2C"/>
    <w:rsid w:val="00327FF7"/>
    <w:rsid w:val="003306C7"/>
    <w:rsid w:val="00330F0B"/>
    <w:rsid w:val="0033356F"/>
    <w:rsid w:val="00333900"/>
    <w:rsid w:val="00336073"/>
    <w:rsid w:val="003366DB"/>
    <w:rsid w:val="003371A2"/>
    <w:rsid w:val="00337B06"/>
    <w:rsid w:val="00340736"/>
    <w:rsid w:val="0034161C"/>
    <w:rsid w:val="003428BB"/>
    <w:rsid w:val="00343536"/>
    <w:rsid w:val="00344A3E"/>
    <w:rsid w:val="003450DF"/>
    <w:rsid w:val="00345842"/>
    <w:rsid w:val="003461EC"/>
    <w:rsid w:val="00346765"/>
    <w:rsid w:val="00346B6E"/>
    <w:rsid w:val="00346FAD"/>
    <w:rsid w:val="0034718E"/>
    <w:rsid w:val="003478EB"/>
    <w:rsid w:val="00347A6C"/>
    <w:rsid w:val="0035051D"/>
    <w:rsid w:val="00351B34"/>
    <w:rsid w:val="00351D65"/>
    <w:rsid w:val="00353539"/>
    <w:rsid w:val="00354EE1"/>
    <w:rsid w:val="0035534B"/>
    <w:rsid w:val="0035544E"/>
    <w:rsid w:val="0035562D"/>
    <w:rsid w:val="00355B8E"/>
    <w:rsid w:val="00356C21"/>
    <w:rsid w:val="00356E4B"/>
    <w:rsid w:val="00357137"/>
    <w:rsid w:val="00357144"/>
    <w:rsid w:val="003606C0"/>
    <w:rsid w:val="003607A5"/>
    <w:rsid w:val="003609EF"/>
    <w:rsid w:val="00360BA0"/>
    <w:rsid w:val="0036179D"/>
    <w:rsid w:val="00362385"/>
    <w:rsid w:val="00364D2E"/>
    <w:rsid w:val="0036601B"/>
    <w:rsid w:val="003667BE"/>
    <w:rsid w:val="00367E56"/>
    <w:rsid w:val="00370B5D"/>
    <w:rsid w:val="00370DDF"/>
    <w:rsid w:val="0037191C"/>
    <w:rsid w:val="00373AB2"/>
    <w:rsid w:val="0037437B"/>
    <w:rsid w:val="0037454E"/>
    <w:rsid w:val="00375871"/>
    <w:rsid w:val="00377545"/>
    <w:rsid w:val="003776DF"/>
    <w:rsid w:val="0038083B"/>
    <w:rsid w:val="0038152F"/>
    <w:rsid w:val="00381C7B"/>
    <w:rsid w:val="00381D90"/>
    <w:rsid w:val="00384189"/>
    <w:rsid w:val="00384F26"/>
    <w:rsid w:val="00385A81"/>
    <w:rsid w:val="00391CD9"/>
    <w:rsid w:val="00392A82"/>
    <w:rsid w:val="00392AA7"/>
    <w:rsid w:val="00392E48"/>
    <w:rsid w:val="00392F7E"/>
    <w:rsid w:val="00393B09"/>
    <w:rsid w:val="0039465B"/>
    <w:rsid w:val="00394CFD"/>
    <w:rsid w:val="003950B5"/>
    <w:rsid w:val="00395344"/>
    <w:rsid w:val="00395C4D"/>
    <w:rsid w:val="0039604D"/>
    <w:rsid w:val="003962C2"/>
    <w:rsid w:val="00397B34"/>
    <w:rsid w:val="003A0139"/>
    <w:rsid w:val="003A02F5"/>
    <w:rsid w:val="003A1519"/>
    <w:rsid w:val="003A162C"/>
    <w:rsid w:val="003A1EF3"/>
    <w:rsid w:val="003A20A4"/>
    <w:rsid w:val="003A367C"/>
    <w:rsid w:val="003A4520"/>
    <w:rsid w:val="003A48C5"/>
    <w:rsid w:val="003A5121"/>
    <w:rsid w:val="003A5404"/>
    <w:rsid w:val="003A597A"/>
    <w:rsid w:val="003A601D"/>
    <w:rsid w:val="003A794E"/>
    <w:rsid w:val="003B0E97"/>
    <w:rsid w:val="003B12DA"/>
    <w:rsid w:val="003B185E"/>
    <w:rsid w:val="003B1F6B"/>
    <w:rsid w:val="003B4307"/>
    <w:rsid w:val="003B4609"/>
    <w:rsid w:val="003B4C48"/>
    <w:rsid w:val="003B4F43"/>
    <w:rsid w:val="003B5727"/>
    <w:rsid w:val="003B6DA4"/>
    <w:rsid w:val="003B708D"/>
    <w:rsid w:val="003B75A5"/>
    <w:rsid w:val="003B7AEC"/>
    <w:rsid w:val="003B7B7F"/>
    <w:rsid w:val="003C076C"/>
    <w:rsid w:val="003C0F5F"/>
    <w:rsid w:val="003C3631"/>
    <w:rsid w:val="003C3744"/>
    <w:rsid w:val="003C4871"/>
    <w:rsid w:val="003C4EE5"/>
    <w:rsid w:val="003C5769"/>
    <w:rsid w:val="003C5940"/>
    <w:rsid w:val="003C5F4A"/>
    <w:rsid w:val="003D03E7"/>
    <w:rsid w:val="003D0A70"/>
    <w:rsid w:val="003D0B33"/>
    <w:rsid w:val="003D0FB6"/>
    <w:rsid w:val="003D1938"/>
    <w:rsid w:val="003D3506"/>
    <w:rsid w:val="003D3E69"/>
    <w:rsid w:val="003D4C18"/>
    <w:rsid w:val="003D65CB"/>
    <w:rsid w:val="003D6D00"/>
    <w:rsid w:val="003E02B9"/>
    <w:rsid w:val="003E363E"/>
    <w:rsid w:val="003E5714"/>
    <w:rsid w:val="003E6689"/>
    <w:rsid w:val="003F0090"/>
    <w:rsid w:val="003F1489"/>
    <w:rsid w:val="003F1815"/>
    <w:rsid w:val="003F197B"/>
    <w:rsid w:val="003F2645"/>
    <w:rsid w:val="003F4A0B"/>
    <w:rsid w:val="003F4ABF"/>
    <w:rsid w:val="003F5274"/>
    <w:rsid w:val="003F5573"/>
    <w:rsid w:val="003F5D2A"/>
    <w:rsid w:val="003F6263"/>
    <w:rsid w:val="003F62CB"/>
    <w:rsid w:val="003F72B4"/>
    <w:rsid w:val="003F7B60"/>
    <w:rsid w:val="003F7ED1"/>
    <w:rsid w:val="00400D80"/>
    <w:rsid w:val="00400E2E"/>
    <w:rsid w:val="00401DCE"/>
    <w:rsid w:val="00403135"/>
    <w:rsid w:val="004034EC"/>
    <w:rsid w:val="00403540"/>
    <w:rsid w:val="004039CC"/>
    <w:rsid w:val="00405361"/>
    <w:rsid w:val="0040608C"/>
    <w:rsid w:val="00406234"/>
    <w:rsid w:val="0040662D"/>
    <w:rsid w:val="004074F8"/>
    <w:rsid w:val="00407DE7"/>
    <w:rsid w:val="0041123D"/>
    <w:rsid w:val="00411439"/>
    <w:rsid w:val="00413043"/>
    <w:rsid w:val="00413D3C"/>
    <w:rsid w:val="004142FB"/>
    <w:rsid w:val="00415924"/>
    <w:rsid w:val="00415FB3"/>
    <w:rsid w:val="00416D32"/>
    <w:rsid w:val="00420323"/>
    <w:rsid w:val="004205E2"/>
    <w:rsid w:val="00420C46"/>
    <w:rsid w:val="00421D5B"/>
    <w:rsid w:val="0042306A"/>
    <w:rsid w:val="00423125"/>
    <w:rsid w:val="0042403A"/>
    <w:rsid w:val="004241D9"/>
    <w:rsid w:val="004250B0"/>
    <w:rsid w:val="004255C9"/>
    <w:rsid w:val="00426950"/>
    <w:rsid w:val="00427CE7"/>
    <w:rsid w:val="004301C1"/>
    <w:rsid w:val="004319F1"/>
    <w:rsid w:val="004321A2"/>
    <w:rsid w:val="00434DF1"/>
    <w:rsid w:val="0043559C"/>
    <w:rsid w:val="00435CF8"/>
    <w:rsid w:val="00435E03"/>
    <w:rsid w:val="00436902"/>
    <w:rsid w:val="00437581"/>
    <w:rsid w:val="00437659"/>
    <w:rsid w:val="0043765A"/>
    <w:rsid w:val="00437B66"/>
    <w:rsid w:val="0044023D"/>
    <w:rsid w:val="004413EF"/>
    <w:rsid w:val="004418B0"/>
    <w:rsid w:val="00441A2D"/>
    <w:rsid w:val="00441D7E"/>
    <w:rsid w:val="004446AF"/>
    <w:rsid w:val="00446332"/>
    <w:rsid w:val="004463CA"/>
    <w:rsid w:val="00450809"/>
    <w:rsid w:val="0045127B"/>
    <w:rsid w:val="0045287E"/>
    <w:rsid w:val="00452E2C"/>
    <w:rsid w:val="00453955"/>
    <w:rsid w:val="004539D7"/>
    <w:rsid w:val="00454403"/>
    <w:rsid w:val="004549FD"/>
    <w:rsid w:val="00455C2F"/>
    <w:rsid w:val="00455FBE"/>
    <w:rsid w:val="0045621F"/>
    <w:rsid w:val="0046147F"/>
    <w:rsid w:val="00462A94"/>
    <w:rsid w:val="00463259"/>
    <w:rsid w:val="004632F1"/>
    <w:rsid w:val="0046393A"/>
    <w:rsid w:val="004645C1"/>
    <w:rsid w:val="00464F53"/>
    <w:rsid w:val="00465B12"/>
    <w:rsid w:val="0046665A"/>
    <w:rsid w:val="00466F9B"/>
    <w:rsid w:val="0047039B"/>
    <w:rsid w:val="00470BD7"/>
    <w:rsid w:val="004714AE"/>
    <w:rsid w:val="00471962"/>
    <w:rsid w:val="00473044"/>
    <w:rsid w:val="0047344E"/>
    <w:rsid w:val="004738DF"/>
    <w:rsid w:val="004742DE"/>
    <w:rsid w:val="0047761E"/>
    <w:rsid w:val="00477949"/>
    <w:rsid w:val="00480B92"/>
    <w:rsid w:val="004826B4"/>
    <w:rsid w:val="00483051"/>
    <w:rsid w:val="004831E0"/>
    <w:rsid w:val="00483A0A"/>
    <w:rsid w:val="00483B98"/>
    <w:rsid w:val="00485019"/>
    <w:rsid w:val="004854A5"/>
    <w:rsid w:val="004873F2"/>
    <w:rsid w:val="004875C8"/>
    <w:rsid w:val="00487952"/>
    <w:rsid w:val="004902B2"/>
    <w:rsid w:val="0049103E"/>
    <w:rsid w:val="00492824"/>
    <w:rsid w:val="00494A9B"/>
    <w:rsid w:val="00495337"/>
    <w:rsid w:val="00496211"/>
    <w:rsid w:val="0049656E"/>
    <w:rsid w:val="004966F4"/>
    <w:rsid w:val="004A0716"/>
    <w:rsid w:val="004A0939"/>
    <w:rsid w:val="004A0B80"/>
    <w:rsid w:val="004A1B3E"/>
    <w:rsid w:val="004A2B43"/>
    <w:rsid w:val="004A3717"/>
    <w:rsid w:val="004A3DFC"/>
    <w:rsid w:val="004A465B"/>
    <w:rsid w:val="004A49B1"/>
    <w:rsid w:val="004A58D9"/>
    <w:rsid w:val="004A7240"/>
    <w:rsid w:val="004B0A14"/>
    <w:rsid w:val="004B0D34"/>
    <w:rsid w:val="004B16F6"/>
    <w:rsid w:val="004B1A4C"/>
    <w:rsid w:val="004B21F2"/>
    <w:rsid w:val="004B23F7"/>
    <w:rsid w:val="004B3834"/>
    <w:rsid w:val="004B3B15"/>
    <w:rsid w:val="004B3F20"/>
    <w:rsid w:val="004B5659"/>
    <w:rsid w:val="004B5789"/>
    <w:rsid w:val="004B7C22"/>
    <w:rsid w:val="004C0A5A"/>
    <w:rsid w:val="004C0A70"/>
    <w:rsid w:val="004C1013"/>
    <w:rsid w:val="004C1023"/>
    <w:rsid w:val="004C22D4"/>
    <w:rsid w:val="004C28C4"/>
    <w:rsid w:val="004C43DF"/>
    <w:rsid w:val="004C4AF7"/>
    <w:rsid w:val="004C4E59"/>
    <w:rsid w:val="004C500B"/>
    <w:rsid w:val="004C54D9"/>
    <w:rsid w:val="004C59D6"/>
    <w:rsid w:val="004C6172"/>
    <w:rsid w:val="004C629C"/>
    <w:rsid w:val="004C7D0A"/>
    <w:rsid w:val="004D044F"/>
    <w:rsid w:val="004D1455"/>
    <w:rsid w:val="004D19E7"/>
    <w:rsid w:val="004D21EF"/>
    <w:rsid w:val="004D31E9"/>
    <w:rsid w:val="004D33C3"/>
    <w:rsid w:val="004D3855"/>
    <w:rsid w:val="004D3D12"/>
    <w:rsid w:val="004D3EC7"/>
    <w:rsid w:val="004D4874"/>
    <w:rsid w:val="004D50DC"/>
    <w:rsid w:val="004D73B6"/>
    <w:rsid w:val="004E10B1"/>
    <w:rsid w:val="004E1551"/>
    <w:rsid w:val="004E18D0"/>
    <w:rsid w:val="004E1CFC"/>
    <w:rsid w:val="004E245B"/>
    <w:rsid w:val="004E4357"/>
    <w:rsid w:val="004E44E1"/>
    <w:rsid w:val="004E4C96"/>
    <w:rsid w:val="004E5130"/>
    <w:rsid w:val="004E53B5"/>
    <w:rsid w:val="004E54B2"/>
    <w:rsid w:val="004F0A02"/>
    <w:rsid w:val="004F0DD0"/>
    <w:rsid w:val="004F11B5"/>
    <w:rsid w:val="004F2F5B"/>
    <w:rsid w:val="004F3A10"/>
    <w:rsid w:val="004F3D23"/>
    <w:rsid w:val="004F3FB3"/>
    <w:rsid w:val="004F4CDE"/>
    <w:rsid w:val="004F5896"/>
    <w:rsid w:val="004F593B"/>
    <w:rsid w:val="004F7367"/>
    <w:rsid w:val="004F7477"/>
    <w:rsid w:val="00501194"/>
    <w:rsid w:val="00501A27"/>
    <w:rsid w:val="00501E05"/>
    <w:rsid w:val="00503067"/>
    <w:rsid w:val="005031C5"/>
    <w:rsid w:val="00503AB2"/>
    <w:rsid w:val="00503F90"/>
    <w:rsid w:val="005043A8"/>
    <w:rsid w:val="005045F8"/>
    <w:rsid w:val="00505171"/>
    <w:rsid w:val="005051E7"/>
    <w:rsid w:val="00506F4C"/>
    <w:rsid w:val="00507236"/>
    <w:rsid w:val="005103C8"/>
    <w:rsid w:val="005112A8"/>
    <w:rsid w:val="0051241E"/>
    <w:rsid w:val="00512514"/>
    <w:rsid w:val="00512E49"/>
    <w:rsid w:val="0051490D"/>
    <w:rsid w:val="00517700"/>
    <w:rsid w:val="00517DED"/>
    <w:rsid w:val="00520271"/>
    <w:rsid w:val="00520603"/>
    <w:rsid w:val="00521772"/>
    <w:rsid w:val="00522592"/>
    <w:rsid w:val="00523514"/>
    <w:rsid w:val="005257AC"/>
    <w:rsid w:val="0052655A"/>
    <w:rsid w:val="00527423"/>
    <w:rsid w:val="0052767D"/>
    <w:rsid w:val="0053024A"/>
    <w:rsid w:val="005303A7"/>
    <w:rsid w:val="00530A7C"/>
    <w:rsid w:val="00531070"/>
    <w:rsid w:val="005311E1"/>
    <w:rsid w:val="00531E41"/>
    <w:rsid w:val="005329DE"/>
    <w:rsid w:val="00533E2C"/>
    <w:rsid w:val="005343DF"/>
    <w:rsid w:val="00534560"/>
    <w:rsid w:val="00535040"/>
    <w:rsid w:val="005352D0"/>
    <w:rsid w:val="005401C2"/>
    <w:rsid w:val="00541B5D"/>
    <w:rsid w:val="00541F0F"/>
    <w:rsid w:val="005420F0"/>
    <w:rsid w:val="005424F9"/>
    <w:rsid w:val="00542A63"/>
    <w:rsid w:val="005440B1"/>
    <w:rsid w:val="00545443"/>
    <w:rsid w:val="005466C1"/>
    <w:rsid w:val="0055063F"/>
    <w:rsid w:val="00550727"/>
    <w:rsid w:val="00550782"/>
    <w:rsid w:val="00550B6D"/>
    <w:rsid w:val="0055163B"/>
    <w:rsid w:val="00552397"/>
    <w:rsid w:val="00552ACF"/>
    <w:rsid w:val="00553BEE"/>
    <w:rsid w:val="005547A7"/>
    <w:rsid w:val="0055582C"/>
    <w:rsid w:val="0055636C"/>
    <w:rsid w:val="005567A5"/>
    <w:rsid w:val="00556F06"/>
    <w:rsid w:val="00557C42"/>
    <w:rsid w:val="00557D78"/>
    <w:rsid w:val="005609BB"/>
    <w:rsid w:val="00561280"/>
    <w:rsid w:val="0056291D"/>
    <w:rsid w:val="00563310"/>
    <w:rsid w:val="005636DB"/>
    <w:rsid w:val="00564456"/>
    <w:rsid w:val="005665C2"/>
    <w:rsid w:val="00566D8A"/>
    <w:rsid w:val="00566F42"/>
    <w:rsid w:val="0057158E"/>
    <w:rsid w:val="00571CE9"/>
    <w:rsid w:val="005723D3"/>
    <w:rsid w:val="00572A14"/>
    <w:rsid w:val="00572DC6"/>
    <w:rsid w:val="0057431E"/>
    <w:rsid w:val="00574426"/>
    <w:rsid w:val="005746FD"/>
    <w:rsid w:val="005751EA"/>
    <w:rsid w:val="00576BC6"/>
    <w:rsid w:val="00577ABF"/>
    <w:rsid w:val="00582237"/>
    <w:rsid w:val="00583AD4"/>
    <w:rsid w:val="00583E23"/>
    <w:rsid w:val="005842DE"/>
    <w:rsid w:val="00584432"/>
    <w:rsid w:val="00584A7D"/>
    <w:rsid w:val="0058533B"/>
    <w:rsid w:val="005868F1"/>
    <w:rsid w:val="00587FF5"/>
    <w:rsid w:val="005924BE"/>
    <w:rsid w:val="005939FD"/>
    <w:rsid w:val="00593D38"/>
    <w:rsid w:val="00593F80"/>
    <w:rsid w:val="005942C5"/>
    <w:rsid w:val="00594832"/>
    <w:rsid w:val="00595BAE"/>
    <w:rsid w:val="0059696F"/>
    <w:rsid w:val="005A16C3"/>
    <w:rsid w:val="005A256E"/>
    <w:rsid w:val="005A3FE9"/>
    <w:rsid w:val="005A534A"/>
    <w:rsid w:val="005A5388"/>
    <w:rsid w:val="005A6016"/>
    <w:rsid w:val="005A69B0"/>
    <w:rsid w:val="005A6DFA"/>
    <w:rsid w:val="005B1522"/>
    <w:rsid w:val="005B1CD3"/>
    <w:rsid w:val="005B3B1E"/>
    <w:rsid w:val="005B5FA3"/>
    <w:rsid w:val="005B604B"/>
    <w:rsid w:val="005B650A"/>
    <w:rsid w:val="005B7074"/>
    <w:rsid w:val="005C14D0"/>
    <w:rsid w:val="005C35F0"/>
    <w:rsid w:val="005C3633"/>
    <w:rsid w:val="005C4398"/>
    <w:rsid w:val="005C5F2D"/>
    <w:rsid w:val="005C64C6"/>
    <w:rsid w:val="005C65B7"/>
    <w:rsid w:val="005D047F"/>
    <w:rsid w:val="005D08A3"/>
    <w:rsid w:val="005D4493"/>
    <w:rsid w:val="005D467C"/>
    <w:rsid w:val="005D4830"/>
    <w:rsid w:val="005D491E"/>
    <w:rsid w:val="005D51B8"/>
    <w:rsid w:val="005D59A3"/>
    <w:rsid w:val="005E0C26"/>
    <w:rsid w:val="005E18E6"/>
    <w:rsid w:val="005E1DF5"/>
    <w:rsid w:val="005E257B"/>
    <w:rsid w:val="005E27EF"/>
    <w:rsid w:val="005E29A8"/>
    <w:rsid w:val="005E4AF9"/>
    <w:rsid w:val="005E5058"/>
    <w:rsid w:val="005E5A73"/>
    <w:rsid w:val="005E64C4"/>
    <w:rsid w:val="005E6AF1"/>
    <w:rsid w:val="005E744D"/>
    <w:rsid w:val="005E7538"/>
    <w:rsid w:val="005F0A1A"/>
    <w:rsid w:val="005F21B1"/>
    <w:rsid w:val="005F22AE"/>
    <w:rsid w:val="005F391C"/>
    <w:rsid w:val="005F4619"/>
    <w:rsid w:val="005F48E8"/>
    <w:rsid w:val="005F7E41"/>
    <w:rsid w:val="00600C23"/>
    <w:rsid w:val="00600FAC"/>
    <w:rsid w:val="0060103D"/>
    <w:rsid w:val="006019DF"/>
    <w:rsid w:val="00601D06"/>
    <w:rsid w:val="00602A7A"/>
    <w:rsid w:val="006036CF"/>
    <w:rsid w:val="006041E3"/>
    <w:rsid w:val="00605DD3"/>
    <w:rsid w:val="00606F12"/>
    <w:rsid w:val="00607CE7"/>
    <w:rsid w:val="006101C8"/>
    <w:rsid w:val="00611D5E"/>
    <w:rsid w:val="0061270C"/>
    <w:rsid w:val="006133D3"/>
    <w:rsid w:val="00613802"/>
    <w:rsid w:val="0061457B"/>
    <w:rsid w:val="00614A4C"/>
    <w:rsid w:val="006152B0"/>
    <w:rsid w:val="00615975"/>
    <w:rsid w:val="00615AB4"/>
    <w:rsid w:val="00616112"/>
    <w:rsid w:val="006172C6"/>
    <w:rsid w:val="0061749B"/>
    <w:rsid w:val="0062081F"/>
    <w:rsid w:val="00620DE7"/>
    <w:rsid w:val="006227F8"/>
    <w:rsid w:val="00622847"/>
    <w:rsid w:val="00622877"/>
    <w:rsid w:val="00622FFC"/>
    <w:rsid w:val="0062360E"/>
    <w:rsid w:val="00624558"/>
    <w:rsid w:val="0062493E"/>
    <w:rsid w:val="0062761D"/>
    <w:rsid w:val="00627DB9"/>
    <w:rsid w:val="006300B0"/>
    <w:rsid w:val="00630EE6"/>
    <w:rsid w:val="00631528"/>
    <w:rsid w:val="00631C76"/>
    <w:rsid w:val="006322A7"/>
    <w:rsid w:val="006337B2"/>
    <w:rsid w:val="00634F98"/>
    <w:rsid w:val="00635056"/>
    <w:rsid w:val="0063586E"/>
    <w:rsid w:val="00637151"/>
    <w:rsid w:val="00637176"/>
    <w:rsid w:val="006379BD"/>
    <w:rsid w:val="00640684"/>
    <w:rsid w:val="00640F74"/>
    <w:rsid w:val="006417EA"/>
    <w:rsid w:val="006421C9"/>
    <w:rsid w:val="00642EFD"/>
    <w:rsid w:val="00643587"/>
    <w:rsid w:val="0064380D"/>
    <w:rsid w:val="00643F8C"/>
    <w:rsid w:val="00644664"/>
    <w:rsid w:val="00644B61"/>
    <w:rsid w:val="006455C0"/>
    <w:rsid w:val="00645699"/>
    <w:rsid w:val="006532F3"/>
    <w:rsid w:val="00653842"/>
    <w:rsid w:val="006553C3"/>
    <w:rsid w:val="00655CDC"/>
    <w:rsid w:val="00656BF4"/>
    <w:rsid w:val="00657041"/>
    <w:rsid w:val="00657142"/>
    <w:rsid w:val="0065778E"/>
    <w:rsid w:val="00657E0E"/>
    <w:rsid w:val="00661588"/>
    <w:rsid w:val="006617D8"/>
    <w:rsid w:val="00662761"/>
    <w:rsid w:val="006628C0"/>
    <w:rsid w:val="00664962"/>
    <w:rsid w:val="0066542E"/>
    <w:rsid w:val="00666130"/>
    <w:rsid w:val="0066626B"/>
    <w:rsid w:val="00666420"/>
    <w:rsid w:val="006674FA"/>
    <w:rsid w:val="0066754B"/>
    <w:rsid w:val="0067024C"/>
    <w:rsid w:val="006708D8"/>
    <w:rsid w:val="00670B6B"/>
    <w:rsid w:val="00670DB8"/>
    <w:rsid w:val="00671656"/>
    <w:rsid w:val="0067332E"/>
    <w:rsid w:val="00675B66"/>
    <w:rsid w:val="00676E08"/>
    <w:rsid w:val="00680A4D"/>
    <w:rsid w:val="006810AB"/>
    <w:rsid w:val="006814A9"/>
    <w:rsid w:val="0068198D"/>
    <w:rsid w:val="00682361"/>
    <w:rsid w:val="00682B96"/>
    <w:rsid w:val="0068439D"/>
    <w:rsid w:val="006861B3"/>
    <w:rsid w:val="006871D1"/>
    <w:rsid w:val="006902D0"/>
    <w:rsid w:val="006910EE"/>
    <w:rsid w:val="00692A2D"/>
    <w:rsid w:val="006941CF"/>
    <w:rsid w:val="00694D78"/>
    <w:rsid w:val="00694E22"/>
    <w:rsid w:val="00695662"/>
    <w:rsid w:val="006958D3"/>
    <w:rsid w:val="00695A29"/>
    <w:rsid w:val="006A02CD"/>
    <w:rsid w:val="006A07DC"/>
    <w:rsid w:val="006A0944"/>
    <w:rsid w:val="006A095E"/>
    <w:rsid w:val="006A0EA5"/>
    <w:rsid w:val="006A219A"/>
    <w:rsid w:val="006A2A78"/>
    <w:rsid w:val="006A3FBE"/>
    <w:rsid w:val="006A4276"/>
    <w:rsid w:val="006A4884"/>
    <w:rsid w:val="006A4DD2"/>
    <w:rsid w:val="006A5628"/>
    <w:rsid w:val="006A57FA"/>
    <w:rsid w:val="006A6AEE"/>
    <w:rsid w:val="006A6E51"/>
    <w:rsid w:val="006A7D99"/>
    <w:rsid w:val="006B10B6"/>
    <w:rsid w:val="006B1192"/>
    <w:rsid w:val="006B18ED"/>
    <w:rsid w:val="006B1947"/>
    <w:rsid w:val="006B23B4"/>
    <w:rsid w:val="006B2D51"/>
    <w:rsid w:val="006B431E"/>
    <w:rsid w:val="006B43C5"/>
    <w:rsid w:val="006B4782"/>
    <w:rsid w:val="006B4961"/>
    <w:rsid w:val="006B73D0"/>
    <w:rsid w:val="006C0AD3"/>
    <w:rsid w:val="006C1053"/>
    <w:rsid w:val="006C1DA4"/>
    <w:rsid w:val="006C2611"/>
    <w:rsid w:val="006C2CAE"/>
    <w:rsid w:val="006C347F"/>
    <w:rsid w:val="006C3692"/>
    <w:rsid w:val="006C4535"/>
    <w:rsid w:val="006C6031"/>
    <w:rsid w:val="006C6C18"/>
    <w:rsid w:val="006C6C31"/>
    <w:rsid w:val="006D0608"/>
    <w:rsid w:val="006D183E"/>
    <w:rsid w:val="006D1DA4"/>
    <w:rsid w:val="006D21BB"/>
    <w:rsid w:val="006D37E6"/>
    <w:rsid w:val="006D3B94"/>
    <w:rsid w:val="006D4951"/>
    <w:rsid w:val="006D60D4"/>
    <w:rsid w:val="006D63D0"/>
    <w:rsid w:val="006D6BF2"/>
    <w:rsid w:val="006D731A"/>
    <w:rsid w:val="006D7C1A"/>
    <w:rsid w:val="006E1B8F"/>
    <w:rsid w:val="006E26BC"/>
    <w:rsid w:val="006E3956"/>
    <w:rsid w:val="006E40CC"/>
    <w:rsid w:val="006E69AE"/>
    <w:rsid w:val="006E78F7"/>
    <w:rsid w:val="006E7DA8"/>
    <w:rsid w:val="006F13AD"/>
    <w:rsid w:val="006F3695"/>
    <w:rsid w:val="006F3921"/>
    <w:rsid w:val="006F5E5A"/>
    <w:rsid w:val="007027FF"/>
    <w:rsid w:val="00702B6D"/>
    <w:rsid w:val="007031E5"/>
    <w:rsid w:val="007031FC"/>
    <w:rsid w:val="0070321A"/>
    <w:rsid w:val="007035F6"/>
    <w:rsid w:val="00703670"/>
    <w:rsid w:val="00704765"/>
    <w:rsid w:val="007060B1"/>
    <w:rsid w:val="007069ED"/>
    <w:rsid w:val="00710281"/>
    <w:rsid w:val="00710C17"/>
    <w:rsid w:val="00711E12"/>
    <w:rsid w:val="007123F2"/>
    <w:rsid w:val="00713931"/>
    <w:rsid w:val="00713E14"/>
    <w:rsid w:val="007141F2"/>
    <w:rsid w:val="007149D2"/>
    <w:rsid w:val="00714F68"/>
    <w:rsid w:val="00715884"/>
    <w:rsid w:val="00716697"/>
    <w:rsid w:val="00716BC8"/>
    <w:rsid w:val="007171A9"/>
    <w:rsid w:val="0071754F"/>
    <w:rsid w:val="00717F9E"/>
    <w:rsid w:val="007210D2"/>
    <w:rsid w:val="00721371"/>
    <w:rsid w:val="00722B0E"/>
    <w:rsid w:val="00723708"/>
    <w:rsid w:val="00725549"/>
    <w:rsid w:val="0072582E"/>
    <w:rsid w:val="00730000"/>
    <w:rsid w:val="007325AD"/>
    <w:rsid w:val="00732FC6"/>
    <w:rsid w:val="00733DDC"/>
    <w:rsid w:val="00734583"/>
    <w:rsid w:val="007356A3"/>
    <w:rsid w:val="00735CD1"/>
    <w:rsid w:val="007361CB"/>
    <w:rsid w:val="0073663E"/>
    <w:rsid w:val="00736A62"/>
    <w:rsid w:val="007406C3"/>
    <w:rsid w:val="0074128D"/>
    <w:rsid w:val="00741335"/>
    <w:rsid w:val="00743041"/>
    <w:rsid w:val="007435AC"/>
    <w:rsid w:val="0074460F"/>
    <w:rsid w:val="00744A5B"/>
    <w:rsid w:val="00745A00"/>
    <w:rsid w:val="00745FAD"/>
    <w:rsid w:val="007463A9"/>
    <w:rsid w:val="0074647B"/>
    <w:rsid w:val="00747106"/>
    <w:rsid w:val="00747385"/>
    <w:rsid w:val="00747722"/>
    <w:rsid w:val="007506A2"/>
    <w:rsid w:val="0075282C"/>
    <w:rsid w:val="007536CD"/>
    <w:rsid w:val="00754164"/>
    <w:rsid w:val="007550CA"/>
    <w:rsid w:val="00755430"/>
    <w:rsid w:val="007559AB"/>
    <w:rsid w:val="00755AC4"/>
    <w:rsid w:val="007620EC"/>
    <w:rsid w:val="00763166"/>
    <w:rsid w:val="00763B70"/>
    <w:rsid w:val="00764D6E"/>
    <w:rsid w:val="00765D8B"/>
    <w:rsid w:val="00765E4D"/>
    <w:rsid w:val="00766768"/>
    <w:rsid w:val="00766863"/>
    <w:rsid w:val="0076761E"/>
    <w:rsid w:val="0076766E"/>
    <w:rsid w:val="00767DF7"/>
    <w:rsid w:val="0077131A"/>
    <w:rsid w:val="00771A68"/>
    <w:rsid w:val="00772224"/>
    <w:rsid w:val="00773575"/>
    <w:rsid w:val="007735F1"/>
    <w:rsid w:val="0077401F"/>
    <w:rsid w:val="00774BA4"/>
    <w:rsid w:val="00774C87"/>
    <w:rsid w:val="00775331"/>
    <w:rsid w:val="00780E6E"/>
    <w:rsid w:val="007837FA"/>
    <w:rsid w:val="00783FD3"/>
    <w:rsid w:val="007859D9"/>
    <w:rsid w:val="00785A81"/>
    <w:rsid w:val="007866C8"/>
    <w:rsid w:val="00786846"/>
    <w:rsid w:val="00790822"/>
    <w:rsid w:val="00790879"/>
    <w:rsid w:val="007908D6"/>
    <w:rsid w:val="00790CDD"/>
    <w:rsid w:val="007912CC"/>
    <w:rsid w:val="00791FE7"/>
    <w:rsid w:val="007931E5"/>
    <w:rsid w:val="00793277"/>
    <w:rsid w:val="0079403C"/>
    <w:rsid w:val="0079453D"/>
    <w:rsid w:val="0079498D"/>
    <w:rsid w:val="00794FA5"/>
    <w:rsid w:val="00795D91"/>
    <w:rsid w:val="0079714A"/>
    <w:rsid w:val="007A26F0"/>
    <w:rsid w:val="007A29E4"/>
    <w:rsid w:val="007A3192"/>
    <w:rsid w:val="007A41EF"/>
    <w:rsid w:val="007A4313"/>
    <w:rsid w:val="007A43F8"/>
    <w:rsid w:val="007A4950"/>
    <w:rsid w:val="007A5538"/>
    <w:rsid w:val="007A681E"/>
    <w:rsid w:val="007A7887"/>
    <w:rsid w:val="007A7B9B"/>
    <w:rsid w:val="007B1C93"/>
    <w:rsid w:val="007B391A"/>
    <w:rsid w:val="007B3E32"/>
    <w:rsid w:val="007B407F"/>
    <w:rsid w:val="007B54F4"/>
    <w:rsid w:val="007B7A4A"/>
    <w:rsid w:val="007C34C2"/>
    <w:rsid w:val="007C4AA2"/>
    <w:rsid w:val="007C5368"/>
    <w:rsid w:val="007C6039"/>
    <w:rsid w:val="007C7898"/>
    <w:rsid w:val="007C7E25"/>
    <w:rsid w:val="007D07E2"/>
    <w:rsid w:val="007D1F11"/>
    <w:rsid w:val="007D209A"/>
    <w:rsid w:val="007D20E8"/>
    <w:rsid w:val="007D2182"/>
    <w:rsid w:val="007D3440"/>
    <w:rsid w:val="007D36ED"/>
    <w:rsid w:val="007D37AA"/>
    <w:rsid w:val="007D391E"/>
    <w:rsid w:val="007D4CE0"/>
    <w:rsid w:val="007D5ED6"/>
    <w:rsid w:val="007D65F3"/>
    <w:rsid w:val="007D6CA8"/>
    <w:rsid w:val="007D7A32"/>
    <w:rsid w:val="007E18F8"/>
    <w:rsid w:val="007E1EAB"/>
    <w:rsid w:val="007E2244"/>
    <w:rsid w:val="007E403C"/>
    <w:rsid w:val="007E41E1"/>
    <w:rsid w:val="007E42E4"/>
    <w:rsid w:val="007E4332"/>
    <w:rsid w:val="007E479A"/>
    <w:rsid w:val="007E497E"/>
    <w:rsid w:val="007E4CF6"/>
    <w:rsid w:val="007E4EB5"/>
    <w:rsid w:val="007E5247"/>
    <w:rsid w:val="007E53D0"/>
    <w:rsid w:val="007E720D"/>
    <w:rsid w:val="007E7276"/>
    <w:rsid w:val="007E7985"/>
    <w:rsid w:val="007E7FD6"/>
    <w:rsid w:val="007F023E"/>
    <w:rsid w:val="007F0439"/>
    <w:rsid w:val="007F367C"/>
    <w:rsid w:val="007F397D"/>
    <w:rsid w:val="007F5929"/>
    <w:rsid w:val="007F5AF4"/>
    <w:rsid w:val="007F5D0A"/>
    <w:rsid w:val="007F679E"/>
    <w:rsid w:val="00800400"/>
    <w:rsid w:val="0080072D"/>
    <w:rsid w:val="00800FDB"/>
    <w:rsid w:val="008029EE"/>
    <w:rsid w:val="00803374"/>
    <w:rsid w:val="00803A2C"/>
    <w:rsid w:val="008055AB"/>
    <w:rsid w:val="00806A3F"/>
    <w:rsid w:val="00806C9D"/>
    <w:rsid w:val="00810C91"/>
    <w:rsid w:val="008120E4"/>
    <w:rsid w:val="00812BD4"/>
    <w:rsid w:val="008143A5"/>
    <w:rsid w:val="008149F4"/>
    <w:rsid w:val="00814C1A"/>
    <w:rsid w:val="00814E56"/>
    <w:rsid w:val="00816F84"/>
    <w:rsid w:val="0081789A"/>
    <w:rsid w:val="00817EA3"/>
    <w:rsid w:val="00817EC6"/>
    <w:rsid w:val="00820762"/>
    <w:rsid w:val="008209B5"/>
    <w:rsid w:val="00821D4A"/>
    <w:rsid w:val="00821E83"/>
    <w:rsid w:val="00822752"/>
    <w:rsid w:val="008235F2"/>
    <w:rsid w:val="00823733"/>
    <w:rsid w:val="00823BB5"/>
    <w:rsid w:val="00825494"/>
    <w:rsid w:val="00825EDB"/>
    <w:rsid w:val="008260E2"/>
    <w:rsid w:val="00826D6D"/>
    <w:rsid w:val="00830D3E"/>
    <w:rsid w:val="00831418"/>
    <w:rsid w:val="008328E5"/>
    <w:rsid w:val="00832E3E"/>
    <w:rsid w:val="00833E9C"/>
    <w:rsid w:val="0083459A"/>
    <w:rsid w:val="00835058"/>
    <w:rsid w:val="00836C2B"/>
    <w:rsid w:val="00837D75"/>
    <w:rsid w:val="00840291"/>
    <w:rsid w:val="00840903"/>
    <w:rsid w:val="00841443"/>
    <w:rsid w:val="008416FD"/>
    <w:rsid w:val="00841849"/>
    <w:rsid w:val="008422AA"/>
    <w:rsid w:val="00843260"/>
    <w:rsid w:val="008438AD"/>
    <w:rsid w:val="00845B6C"/>
    <w:rsid w:val="00845FB2"/>
    <w:rsid w:val="00846270"/>
    <w:rsid w:val="00847093"/>
    <w:rsid w:val="00850FF4"/>
    <w:rsid w:val="00851E90"/>
    <w:rsid w:val="00851F8E"/>
    <w:rsid w:val="00852094"/>
    <w:rsid w:val="008523F9"/>
    <w:rsid w:val="0085265A"/>
    <w:rsid w:val="008534AF"/>
    <w:rsid w:val="00853EEA"/>
    <w:rsid w:val="00854615"/>
    <w:rsid w:val="0085468F"/>
    <w:rsid w:val="00854A48"/>
    <w:rsid w:val="00854F1D"/>
    <w:rsid w:val="00855063"/>
    <w:rsid w:val="00855E31"/>
    <w:rsid w:val="0085603F"/>
    <w:rsid w:val="008563CE"/>
    <w:rsid w:val="00856E87"/>
    <w:rsid w:val="0085750F"/>
    <w:rsid w:val="00857E1F"/>
    <w:rsid w:val="008609CD"/>
    <w:rsid w:val="00860A62"/>
    <w:rsid w:val="00861A73"/>
    <w:rsid w:val="00861D76"/>
    <w:rsid w:val="00861F93"/>
    <w:rsid w:val="008629F4"/>
    <w:rsid w:val="00863691"/>
    <w:rsid w:val="00863E7F"/>
    <w:rsid w:val="00864BFB"/>
    <w:rsid w:val="008654A8"/>
    <w:rsid w:val="008679EF"/>
    <w:rsid w:val="00867C4A"/>
    <w:rsid w:val="00867F3E"/>
    <w:rsid w:val="008702EA"/>
    <w:rsid w:val="00871A11"/>
    <w:rsid w:val="0087298D"/>
    <w:rsid w:val="00872CA0"/>
    <w:rsid w:val="00873EC3"/>
    <w:rsid w:val="008744A3"/>
    <w:rsid w:val="008744EB"/>
    <w:rsid w:val="00874B79"/>
    <w:rsid w:val="00875802"/>
    <w:rsid w:val="00875D66"/>
    <w:rsid w:val="008762F8"/>
    <w:rsid w:val="00876537"/>
    <w:rsid w:val="00876A06"/>
    <w:rsid w:val="00876ABA"/>
    <w:rsid w:val="0087728B"/>
    <w:rsid w:val="00880A48"/>
    <w:rsid w:val="00881627"/>
    <w:rsid w:val="00882AD7"/>
    <w:rsid w:val="00884B25"/>
    <w:rsid w:val="00885FE3"/>
    <w:rsid w:val="0088610B"/>
    <w:rsid w:val="008901D9"/>
    <w:rsid w:val="0089149C"/>
    <w:rsid w:val="00892EF9"/>
    <w:rsid w:val="0089475A"/>
    <w:rsid w:val="00894831"/>
    <w:rsid w:val="0089513F"/>
    <w:rsid w:val="008958B4"/>
    <w:rsid w:val="00895EBB"/>
    <w:rsid w:val="00896047"/>
    <w:rsid w:val="00896DA6"/>
    <w:rsid w:val="008975E2"/>
    <w:rsid w:val="00897F35"/>
    <w:rsid w:val="008A0E8D"/>
    <w:rsid w:val="008A144B"/>
    <w:rsid w:val="008A1B68"/>
    <w:rsid w:val="008A1C7C"/>
    <w:rsid w:val="008A284F"/>
    <w:rsid w:val="008A2924"/>
    <w:rsid w:val="008A292F"/>
    <w:rsid w:val="008A2ECC"/>
    <w:rsid w:val="008A31E2"/>
    <w:rsid w:val="008A52EB"/>
    <w:rsid w:val="008A5791"/>
    <w:rsid w:val="008A5E0D"/>
    <w:rsid w:val="008A6992"/>
    <w:rsid w:val="008A6AAA"/>
    <w:rsid w:val="008A6FC8"/>
    <w:rsid w:val="008B1735"/>
    <w:rsid w:val="008B1AF6"/>
    <w:rsid w:val="008B1E44"/>
    <w:rsid w:val="008B1F77"/>
    <w:rsid w:val="008B27D4"/>
    <w:rsid w:val="008B4A2D"/>
    <w:rsid w:val="008B4C41"/>
    <w:rsid w:val="008B5B88"/>
    <w:rsid w:val="008B6769"/>
    <w:rsid w:val="008B7A73"/>
    <w:rsid w:val="008B7CD8"/>
    <w:rsid w:val="008C06E1"/>
    <w:rsid w:val="008C1E3F"/>
    <w:rsid w:val="008C211A"/>
    <w:rsid w:val="008C34B6"/>
    <w:rsid w:val="008C36D9"/>
    <w:rsid w:val="008C383F"/>
    <w:rsid w:val="008C3A50"/>
    <w:rsid w:val="008C4D65"/>
    <w:rsid w:val="008C4F48"/>
    <w:rsid w:val="008C523C"/>
    <w:rsid w:val="008C5AD8"/>
    <w:rsid w:val="008C5D10"/>
    <w:rsid w:val="008C5F24"/>
    <w:rsid w:val="008C5F49"/>
    <w:rsid w:val="008C65B0"/>
    <w:rsid w:val="008C68E7"/>
    <w:rsid w:val="008D0052"/>
    <w:rsid w:val="008D083A"/>
    <w:rsid w:val="008D1866"/>
    <w:rsid w:val="008D1B1C"/>
    <w:rsid w:val="008D1E6A"/>
    <w:rsid w:val="008D20D1"/>
    <w:rsid w:val="008D2CE7"/>
    <w:rsid w:val="008D4C67"/>
    <w:rsid w:val="008E0E47"/>
    <w:rsid w:val="008E17BD"/>
    <w:rsid w:val="008E1C19"/>
    <w:rsid w:val="008E22E6"/>
    <w:rsid w:val="008E2722"/>
    <w:rsid w:val="008E3210"/>
    <w:rsid w:val="008E36B1"/>
    <w:rsid w:val="008E3999"/>
    <w:rsid w:val="008E45A7"/>
    <w:rsid w:val="008E4A04"/>
    <w:rsid w:val="008E4D2C"/>
    <w:rsid w:val="008E4EC9"/>
    <w:rsid w:val="008E503E"/>
    <w:rsid w:val="008E515A"/>
    <w:rsid w:val="008E57D3"/>
    <w:rsid w:val="008E58AE"/>
    <w:rsid w:val="008F142A"/>
    <w:rsid w:val="008F16CC"/>
    <w:rsid w:val="008F1899"/>
    <w:rsid w:val="008F31F9"/>
    <w:rsid w:val="008F3E8C"/>
    <w:rsid w:val="008F4B9F"/>
    <w:rsid w:val="008F6764"/>
    <w:rsid w:val="008F7F33"/>
    <w:rsid w:val="009003CB"/>
    <w:rsid w:val="00900688"/>
    <w:rsid w:val="00900CCB"/>
    <w:rsid w:val="0090145A"/>
    <w:rsid w:val="009030ED"/>
    <w:rsid w:val="009049F5"/>
    <w:rsid w:val="00904DCB"/>
    <w:rsid w:val="00906106"/>
    <w:rsid w:val="00907383"/>
    <w:rsid w:val="009074EE"/>
    <w:rsid w:val="00910B3E"/>
    <w:rsid w:val="00910D19"/>
    <w:rsid w:val="00911C1D"/>
    <w:rsid w:val="00912A78"/>
    <w:rsid w:val="0091319E"/>
    <w:rsid w:val="00913C70"/>
    <w:rsid w:val="009141F3"/>
    <w:rsid w:val="0091458C"/>
    <w:rsid w:val="009147F9"/>
    <w:rsid w:val="00914A15"/>
    <w:rsid w:val="00914A71"/>
    <w:rsid w:val="00915945"/>
    <w:rsid w:val="009167A0"/>
    <w:rsid w:val="00917358"/>
    <w:rsid w:val="00920387"/>
    <w:rsid w:val="009214D8"/>
    <w:rsid w:val="00921C90"/>
    <w:rsid w:val="009230D7"/>
    <w:rsid w:val="0092316C"/>
    <w:rsid w:val="009241CE"/>
    <w:rsid w:val="00924EF6"/>
    <w:rsid w:val="009252EB"/>
    <w:rsid w:val="00925611"/>
    <w:rsid w:val="00925F98"/>
    <w:rsid w:val="00927BCD"/>
    <w:rsid w:val="009302E5"/>
    <w:rsid w:val="00930C5E"/>
    <w:rsid w:val="00930F8C"/>
    <w:rsid w:val="00931318"/>
    <w:rsid w:val="0093254D"/>
    <w:rsid w:val="009326B5"/>
    <w:rsid w:val="00933CA0"/>
    <w:rsid w:val="00934712"/>
    <w:rsid w:val="00935854"/>
    <w:rsid w:val="009369E2"/>
    <w:rsid w:val="00936D4F"/>
    <w:rsid w:val="00937614"/>
    <w:rsid w:val="00940C39"/>
    <w:rsid w:val="009415EE"/>
    <w:rsid w:val="0094182F"/>
    <w:rsid w:val="00941BF1"/>
    <w:rsid w:val="00941C32"/>
    <w:rsid w:val="00943769"/>
    <w:rsid w:val="009438AA"/>
    <w:rsid w:val="00943A8D"/>
    <w:rsid w:val="00945953"/>
    <w:rsid w:val="00945D78"/>
    <w:rsid w:val="009460FE"/>
    <w:rsid w:val="00950170"/>
    <w:rsid w:val="00950257"/>
    <w:rsid w:val="009502A9"/>
    <w:rsid w:val="00950E5B"/>
    <w:rsid w:val="00951E75"/>
    <w:rsid w:val="00952863"/>
    <w:rsid w:val="00954A48"/>
    <w:rsid w:val="00954C0A"/>
    <w:rsid w:val="009554C6"/>
    <w:rsid w:val="009555E8"/>
    <w:rsid w:val="00957DA8"/>
    <w:rsid w:val="0096000F"/>
    <w:rsid w:val="009600CB"/>
    <w:rsid w:val="00961D5B"/>
    <w:rsid w:val="009630FA"/>
    <w:rsid w:val="00963DCC"/>
    <w:rsid w:val="009640CB"/>
    <w:rsid w:val="00964E58"/>
    <w:rsid w:val="009650D5"/>
    <w:rsid w:val="00965B93"/>
    <w:rsid w:val="009707EA"/>
    <w:rsid w:val="009713DF"/>
    <w:rsid w:val="0097155C"/>
    <w:rsid w:val="00971682"/>
    <w:rsid w:val="00971CCE"/>
    <w:rsid w:val="00972E95"/>
    <w:rsid w:val="0097452D"/>
    <w:rsid w:val="0097477E"/>
    <w:rsid w:val="00975997"/>
    <w:rsid w:val="00975D30"/>
    <w:rsid w:val="00976984"/>
    <w:rsid w:val="009776B0"/>
    <w:rsid w:val="00977A08"/>
    <w:rsid w:val="00977A70"/>
    <w:rsid w:val="00980982"/>
    <w:rsid w:val="00981084"/>
    <w:rsid w:val="00981CB9"/>
    <w:rsid w:val="009821F1"/>
    <w:rsid w:val="0098232B"/>
    <w:rsid w:val="00983279"/>
    <w:rsid w:val="00983433"/>
    <w:rsid w:val="00984E6A"/>
    <w:rsid w:val="0098552F"/>
    <w:rsid w:val="00985F63"/>
    <w:rsid w:val="00986996"/>
    <w:rsid w:val="009879C7"/>
    <w:rsid w:val="0099008E"/>
    <w:rsid w:val="00990848"/>
    <w:rsid w:val="00990E24"/>
    <w:rsid w:val="00994DE8"/>
    <w:rsid w:val="0099655A"/>
    <w:rsid w:val="00996D6C"/>
    <w:rsid w:val="00996DF1"/>
    <w:rsid w:val="00997380"/>
    <w:rsid w:val="00997969"/>
    <w:rsid w:val="00997E90"/>
    <w:rsid w:val="00997FFC"/>
    <w:rsid w:val="009A0AC0"/>
    <w:rsid w:val="009A3C38"/>
    <w:rsid w:val="009A479B"/>
    <w:rsid w:val="009A50CF"/>
    <w:rsid w:val="009A55F3"/>
    <w:rsid w:val="009A5EB8"/>
    <w:rsid w:val="009A692F"/>
    <w:rsid w:val="009A75F6"/>
    <w:rsid w:val="009B051C"/>
    <w:rsid w:val="009B0634"/>
    <w:rsid w:val="009B1F35"/>
    <w:rsid w:val="009B41D0"/>
    <w:rsid w:val="009B4279"/>
    <w:rsid w:val="009B582F"/>
    <w:rsid w:val="009B5BBF"/>
    <w:rsid w:val="009B5D55"/>
    <w:rsid w:val="009B5E40"/>
    <w:rsid w:val="009B70A0"/>
    <w:rsid w:val="009B72CE"/>
    <w:rsid w:val="009B7D9F"/>
    <w:rsid w:val="009C05A1"/>
    <w:rsid w:val="009C0FFB"/>
    <w:rsid w:val="009C16DC"/>
    <w:rsid w:val="009C2827"/>
    <w:rsid w:val="009C2C24"/>
    <w:rsid w:val="009C53B6"/>
    <w:rsid w:val="009C57D5"/>
    <w:rsid w:val="009C6422"/>
    <w:rsid w:val="009C6F86"/>
    <w:rsid w:val="009D04B0"/>
    <w:rsid w:val="009D18B0"/>
    <w:rsid w:val="009D18CA"/>
    <w:rsid w:val="009D306C"/>
    <w:rsid w:val="009D4CB8"/>
    <w:rsid w:val="009D5073"/>
    <w:rsid w:val="009D516D"/>
    <w:rsid w:val="009D5535"/>
    <w:rsid w:val="009D5D03"/>
    <w:rsid w:val="009D5D20"/>
    <w:rsid w:val="009D6221"/>
    <w:rsid w:val="009D6811"/>
    <w:rsid w:val="009D70C5"/>
    <w:rsid w:val="009D7EFF"/>
    <w:rsid w:val="009E20CF"/>
    <w:rsid w:val="009E29EB"/>
    <w:rsid w:val="009E2B2E"/>
    <w:rsid w:val="009E2F2A"/>
    <w:rsid w:val="009E392C"/>
    <w:rsid w:val="009E42D2"/>
    <w:rsid w:val="009E5C44"/>
    <w:rsid w:val="009E5D8F"/>
    <w:rsid w:val="009E621E"/>
    <w:rsid w:val="009E6AFB"/>
    <w:rsid w:val="009E6D53"/>
    <w:rsid w:val="009F0A6C"/>
    <w:rsid w:val="009F1A64"/>
    <w:rsid w:val="009F2AF6"/>
    <w:rsid w:val="009F2E5C"/>
    <w:rsid w:val="009F3C19"/>
    <w:rsid w:val="009F4145"/>
    <w:rsid w:val="009F50A5"/>
    <w:rsid w:val="009F5463"/>
    <w:rsid w:val="009F596E"/>
    <w:rsid w:val="009F6350"/>
    <w:rsid w:val="009F6FFF"/>
    <w:rsid w:val="009F7003"/>
    <w:rsid w:val="00A004C2"/>
    <w:rsid w:val="00A00B11"/>
    <w:rsid w:val="00A00B4A"/>
    <w:rsid w:val="00A01F5F"/>
    <w:rsid w:val="00A02731"/>
    <w:rsid w:val="00A03022"/>
    <w:rsid w:val="00A04112"/>
    <w:rsid w:val="00A05681"/>
    <w:rsid w:val="00A059E4"/>
    <w:rsid w:val="00A07738"/>
    <w:rsid w:val="00A07998"/>
    <w:rsid w:val="00A07F36"/>
    <w:rsid w:val="00A07F84"/>
    <w:rsid w:val="00A1018D"/>
    <w:rsid w:val="00A10597"/>
    <w:rsid w:val="00A105F4"/>
    <w:rsid w:val="00A11B45"/>
    <w:rsid w:val="00A129DA"/>
    <w:rsid w:val="00A13FC4"/>
    <w:rsid w:val="00A15888"/>
    <w:rsid w:val="00A16E09"/>
    <w:rsid w:val="00A17120"/>
    <w:rsid w:val="00A17777"/>
    <w:rsid w:val="00A1784F"/>
    <w:rsid w:val="00A214FF"/>
    <w:rsid w:val="00A21A1C"/>
    <w:rsid w:val="00A23252"/>
    <w:rsid w:val="00A24E79"/>
    <w:rsid w:val="00A26E0F"/>
    <w:rsid w:val="00A313EF"/>
    <w:rsid w:val="00A32699"/>
    <w:rsid w:val="00A341B9"/>
    <w:rsid w:val="00A34E65"/>
    <w:rsid w:val="00A360A4"/>
    <w:rsid w:val="00A362D4"/>
    <w:rsid w:val="00A3718E"/>
    <w:rsid w:val="00A37501"/>
    <w:rsid w:val="00A40CA3"/>
    <w:rsid w:val="00A40FA2"/>
    <w:rsid w:val="00A41FC3"/>
    <w:rsid w:val="00A42714"/>
    <w:rsid w:val="00A42B4F"/>
    <w:rsid w:val="00A432B1"/>
    <w:rsid w:val="00A43355"/>
    <w:rsid w:val="00A43521"/>
    <w:rsid w:val="00A44171"/>
    <w:rsid w:val="00A44C98"/>
    <w:rsid w:val="00A45DAF"/>
    <w:rsid w:val="00A45FE3"/>
    <w:rsid w:val="00A46DE4"/>
    <w:rsid w:val="00A47BFF"/>
    <w:rsid w:val="00A50F92"/>
    <w:rsid w:val="00A51B16"/>
    <w:rsid w:val="00A5388C"/>
    <w:rsid w:val="00A53DC9"/>
    <w:rsid w:val="00A554CC"/>
    <w:rsid w:val="00A55AC8"/>
    <w:rsid w:val="00A55ED5"/>
    <w:rsid w:val="00A579F8"/>
    <w:rsid w:val="00A57B1E"/>
    <w:rsid w:val="00A57B9E"/>
    <w:rsid w:val="00A60081"/>
    <w:rsid w:val="00A60D9D"/>
    <w:rsid w:val="00A634A2"/>
    <w:rsid w:val="00A65F3F"/>
    <w:rsid w:val="00A6764D"/>
    <w:rsid w:val="00A679B6"/>
    <w:rsid w:val="00A70BD4"/>
    <w:rsid w:val="00A70F20"/>
    <w:rsid w:val="00A710B4"/>
    <w:rsid w:val="00A7174D"/>
    <w:rsid w:val="00A71B68"/>
    <w:rsid w:val="00A71BAF"/>
    <w:rsid w:val="00A7216E"/>
    <w:rsid w:val="00A722D8"/>
    <w:rsid w:val="00A723D0"/>
    <w:rsid w:val="00A72AD6"/>
    <w:rsid w:val="00A72ADF"/>
    <w:rsid w:val="00A72C26"/>
    <w:rsid w:val="00A731D2"/>
    <w:rsid w:val="00A736BB"/>
    <w:rsid w:val="00A74496"/>
    <w:rsid w:val="00A75774"/>
    <w:rsid w:val="00A76BB4"/>
    <w:rsid w:val="00A80C09"/>
    <w:rsid w:val="00A82168"/>
    <w:rsid w:val="00A82D24"/>
    <w:rsid w:val="00A83283"/>
    <w:rsid w:val="00A833E8"/>
    <w:rsid w:val="00A84957"/>
    <w:rsid w:val="00A84F0B"/>
    <w:rsid w:val="00A85797"/>
    <w:rsid w:val="00A857D7"/>
    <w:rsid w:val="00A866C8"/>
    <w:rsid w:val="00A87046"/>
    <w:rsid w:val="00A87535"/>
    <w:rsid w:val="00A87813"/>
    <w:rsid w:val="00A90AC2"/>
    <w:rsid w:val="00A91392"/>
    <w:rsid w:val="00A94C3B"/>
    <w:rsid w:val="00A96AE0"/>
    <w:rsid w:val="00A96CDB"/>
    <w:rsid w:val="00A96D8C"/>
    <w:rsid w:val="00A977EA"/>
    <w:rsid w:val="00AA03AB"/>
    <w:rsid w:val="00AA0D2E"/>
    <w:rsid w:val="00AA1187"/>
    <w:rsid w:val="00AA15AD"/>
    <w:rsid w:val="00AA16DC"/>
    <w:rsid w:val="00AA1A6F"/>
    <w:rsid w:val="00AA1FD6"/>
    <w:rsid w:val="00AA23B0"/>
    <w:rsid w:val="00AA32FB"/>
    <w:rsid w:val="00AA485B"/>
    <w:rsid w:val="00AA487E"/>
    <w:rsid w:val="00AA4E25"/>
    <w:rsid w:val="00AA5735"/>
    <w:rsid w:val="00AA582E"/>
    <w:rsid w:val="00AA5B31"/>
    <w:rsid w:val="00AA70EF"/>
    <w:rsid w:val="00AA73D1"/>
    <w:rsid w:val="00AB0658"/>
    <w:rsid w:val="00AB1193"/>
    <w:rsid w:val="00AB368C"/>
    <w:rsid w:val="00AB36CD"/>
    <w:rsid w:val="00AB4055"/>
    <w:rsid w:val="00AB45B3"/>
    <w:rsid w:val="00AB4D7F"/>
    <w:rsid w:val="00AB57E8"/>
    <w:rsid w:val="00AB6313"/>
    <w:rsid w:val="00AC02F2"/>
    <w:rsid w:val="00AC042A"/>
    <w:rsid w:val="00AC19B6"/>
    <w:rsid w:val="00AC47CB"/>
    <w:rsid w:val="00AC5F95"/>
    <w:rsid w:val="00AC697B"/>
    <w:rsid w:val="00AC6DEB"/>
    <w:rsid w:val="00AC7D1F"/>
    <w:rsid w:val="00AC7F12"/>
    <w:rsid w:val="00AD0107"/>
    <w:rsid w:val="00AD107A"/>
    <w:rsid w:val="00AD1439"/>
    <w:rsid w:val="00AD1B8E"/>
    <w:rsid w:val="00AD2B67"/>
    <w:rsid w:val="00AD2BAF"/>
    <w:rsid w:val="00AD4271"/>
    <w:rsid w:val="00AD4F07"/>
    <w:rsid w:val="00AD70BA"/>
    <w:rsid w:val="00AD75AF"/>
    <w:rsid w:val="00AD7FB0"/>
    <w:rsid w:val="00AE03B0"/>
    <w:rsid w:val="00AE1288"/>
    <w:rsid w:val="00AE1A64"/>
    <w:rsid w:val="00AE2249"/>
    <w:rsid w:val="00AE2A32"/>
    <w:rsid w:val="00AE3869"/>
    <w:rsid w:val="00AF1633"/>
    <w:rsid w:val="00AF174D"/>
    <w:rsid w:val="00AF23BB"/>
    <w:rsid w:val="00AF2AD4"/>
    <w:rsid w:val="00AF350B"/>
    <w:rsid w:val="00AF356A"/>
    <w:rsid w:val="00AF3765"/>
    <w:rsid w:val="00AF38EB"/>
    <w:rsid w:val="00AF4782"/>
    <w:rsid w:val="00AF5E66"/>
    <w:rsid w:val="00AF6BB8"/>
    <w:rsid w:val="00AF6BC7"/>
    <w:rsid w:val="00B0026C"/>
    <w:rsid w:val="00B02930"/>
    <w:rsid w:val="00B02C56"/>
    <w:rsid w:val="00B03719"/>
    <w:rsid w:val="00B055DF"/>
    <w:rsid w:val="00B05E81"/>
    <w:rsid w:val="00B06609"/>
    <w:rsid w:val="00B06BE3"/>
    <w:rsid w:val="00B075BE"/>
    <w:rsid w:val="00B11245"/>
    <w:rsid w:val="00B1153D"/>
    <w:rsid w:val="00B12B42"/>
    <w:rsid w:val="00B12C92"/>
    <w:rsid w:val="00B12DEC"/>
    <w:rsid w:val="00B1481A"/>
    <w:rsid w:val="00B1739F"/>
    <w:rsid w:val="00B17A79"/>
    <w:rsid w:val="00B2082B"/>
    <w:rsid w:val="00B23F7E"/>
    <w:rsid w:val="00B247C1"/>
    <w:rsid w:val="00B250FB"/>
    <w:rsid w:val="00B2515D"/>
    <w:rsid w:val="00B259F1"/>
    <w:rsid w:val="00B25D99"/>
    <w:rsid w:val="00B26960"/>
    <w:rsid w:val="00B26B09"/>
    <w:rsid w:val="00B30413"/>
    <w:rsid w:val="00B3285E"/>
    <w:rsid w:val="00B33E32"/>
    <w:rsid w:val="00B34628"/>
    <w:rsid w:val="00B35780"/>
    <w:rsid w:val="00B37278"/>
    <w:rsid w:val="00B37FEB"/>
    <w:rsid w:val="00B404A0"/>
    <w:rsid w:val="00B40538"/>
    <w:rsid w:val="00B40E03"/>
    <w:rsid w:val="00B41076"/>
    <w:rsid w:val="00B4296A"/>
    <w:rsid w:val="00B431A3"/>
    <w:rsid w:val="00B45B98"/>
    <w:rsid w:val="00B468F4"/>
    <w:rsid w:val="00B476A4"/>
    <w:rsid w:val="00B47CF6"/>
    <w:rsid w:val="00B5028B"/>
    <w:rsid w:val="00B50F62"/>
    <w:rsid w:val="00B512F4"/>
    <w:rsid w:val="00B51994"/>
    <w:rsid w:val="00B53588"/>
    <w:rsid w:val="00B53AC0"/>
    <w:rsid w:val="00B60855"/>
    <w:rsid w:val="00B60892"/>
    <w:rsid w:val="00B620E3"/>
    <w:rsid w:val="00B62597"/>
    <w:rsid w:val="00B6398B"/>
    <w:rsid w:val="00B64624"/>
    <w:rsid w:val="00B647CD"/>
    <w:rsid w:val="00B7078B"/>
    <w:rsid w:val="00B722FF"/>
    <w:rsid w:val="00B732FA"/>
    <w:rsid w:val="00B76540"/>
    <w:rsid w:val="00B77330"/>
    <w:rsid w:val="00B7760F"/>
    <w:rsid w:val="00B813FF"/>
    <w:rsid w:val="00B819BF"/>
    <w:rsid w:val="00B819C7"/>
    <w:rsid w:val="00B829C9"/>
    <w:rsid w:val="00B82CED"/>
    <w:rsid w:val="00B82FC0"/>
    <w:rsid w:val="00B83D61"/>
    <w:rsid w:val="00B841B3"/>
    <w:rsid w:val="00B853AB"/>
    <w:rsid w:val="00B85C8B"/>
    <w:rsid w:val="00B86584"/>
    <w:rsid w:val="00B86827"/>
    <w:rsid w:val="00B86DE8"/>
    <w:rsid w:val="00B87325"/>
    <w:rsid w:val="00B8763D"/>
    <w:rsid w:val="00B904BB"/>
    <w:rsid w:val="00B90BEF"/>
    <w:rsid w:val="00B9222A"/>
    <w:rsid w:val="00B92DEC"/>
    <w:rsid w:val="00B93D33"/>
    <w:rsid w:val="00B94ED9"/>
    <w:rsid w:val="00B953BD"/>
    <w:rsid w:val="00B956A1"/>
    <w:rsid w:val="00B95F1B"/>
    <w:rsid w:val="00B9693A"/>
    <w:rsid w:val="00B96B9E"/>
    <w:rsid w:val="00B96E65"/>
    <w:rsid w:val="00B97B8A"/>
    <w:rsid w:val="00BA01E9"/>
    <w:rsid w:val="00BA06AF"/>
    <w:rsid w:val="00BA261A"/>
    <w:rsid w:val="00BA4CDA"/>
    <w:rsid w:val="00BA605C"/>
    <w:rsid w:val="00BA64EF"/>
    <w:rsid w:val="00BA6A50"/>
    <w:rsid w:val="00BA77C3"/>
    <w:rsid w:val="00BB006F"/>
    <w:rsid w:val="00BB1C5B"/>
    <w:rsid w:val="00BB2ACE"/>
    <w:rsid w:val="00BB2BF3"/>
    <w:rsid w:val="00BB6E44"/>
    <w:rsid w:val="00BB72D0"/>
    <w:rsid w:val="00BC143F"/>
    <w:rsid w:val="00BC1BB8"/>
    <w:rsid w:val="00BC1E45"/>
    <w:rsid w:val="00BC45EB"/>
    <w:rsid w:val="00BC4FCE"/>
    <w:rsid w:val="00BC5213"/>
    <w:rsid w:val="00BC5DDA"/>
    <w:rsid w:val="00BC5E4E"/>
    <w:rsid w:val="00BC6799"/>
    <w:rsid w:val="00BC756E"/>
    <w:rsid w:val="00BC7CBD"/>
    <w:rsid w:val="00BD0968"/>
    <w:rsid w:val="00BD1098"/>
    <w:rsid w:val="00BD1CEA"/>
    <w:rsid w:val="00BD2EF3"/>
    <w:rsid w:val="00BD30F2"/>
    <w:rsid w:val="00BD50F0"/>
    <w:rsid w:val="00BD5322"/>
    <w:rsid w:val="00BD5DE7"/>
    <w:rsid w:val="00BD64EA"/>
    <w:rsid w:val="00BD7986"/>
    <w:rsid w:val="00BE1A68"/>
    <w:rsid w:val="00BE4753"/>
    <w:rsid w:val="00BE7752"/>
    <w:rsid w:val="00BF059F"/>
    <w:rsid w:val="00BF11EC"/>
    <w:rsid w:val="00BF1997"/>
    <w:rsid w:val="00BF19C4"/>
    <w:rsid w:val="00BF1BC1"/>
    <w:rsid w:val="00BF2DC8"/>
    <w:rsid w:val="00BF2F35"/>
    <w:rsid w:val="00BF41B0"/>
    <w:rsid w:val="00BF43D9"/>
    <w:rsid w:val="00BF6B35"/>
    <w:rsid w:val="00BF7E47"/>
    <w:rsid w:val="00C00B51"/>
    <w:rsid w:val="00C00BF0"/>
    <w:rsid w:val="00C03B08"/>
    <w:rsid w:val="00C03B0F"/>
    <w:rsid w:val="00C03BDF"/>
    <w:rsid w:val="00C05480"/>
    <w:rsid w:val="00C07633"/>
    <w:rsid w:val="00C10199"/>
    <w:rsid w:val="00C12487"/>
    <w:rsid w:val="00C12793"/>
    <w:rsid w:val="00C137F2"/>
    <w:rsid w:val="00C14A80"/>
    <w:rsid w:val="00C14AB5"/>
    <w:rsid w:val="00C15A34"/>
    <w:rsid w:val="00C15BC6"/>
    <w:rsid w:val="00C1645E"/>
    <w:rsid w:val="00C16D3A"/>
    <w:rsid w:val="00C16F49"/>
    <w:rsid w:val="00C1760B"/>
    <w:rsid w:val="00C1783E"/>
    <w:rsid w:val="00C20147"/>
    <w:rsid w:val="00C204DF"/>
    <w:rsid w:val="00C22344"/>
    <w:rsid w:val="00C22B14"/>
    <w:rsid w:val="00C2316A"/>
    <w:rsid w:val="00C238B5"/>
    <w:rsid w:val="00C2402F"/>
    <w:rsid w:val="00C2472C"/>
    <w:rsid w:val="00C24B8E"/>
    <w:rsid w:val="00C24DCC"/>
    <w:rsid w:val="00C26353"/>
    <w:rsid w:val="00C27011"/>
    <w:rsid w:val="00C27825"/>
    <w:rsid w:val="00C3022D"/>
    <w:rsid w:val="00C319F2"/>
    <w:rsid w:val="00C32E69"/>
    <w:rsid w:val="00C35389"/>
    <w:rsid w:val="00C35AEA"/>
    <w:rsid w:val="00C371DD"/>
    <w:rsid w:val="00C40A55"/>
    <w:rsid w:val="00C40C1D"/>
    <w:rsid w:val="00C41760"/>
    <w:rsid w:val="00C4195F"/>
    <w:rsid w:val="00C41CF5"/>
    <w:rsid w:val="00C4209C"/>
    <w:rsid w:val="00C44132"/>
    <w:rsid w:val="00C4578F"/>
    <w:rsid w:val="00C45863"/>
    <w:rsid w:val="00C45A4B"/>
    <w:rsid w:val="00C46549"/>
    <w:rsid w:val="00C5128C"/>
    <w:rsid w:val="00C52B79"/>
    <w:rsid w:val="00C53A1C"/>
    <w:rsid w:val="00C53F0F"/>
    <w:rsid w:val="00C546B7"/>
    <w:rsid w:val="00C54F3A"/>
    <w:rsid w:val="00C556A9"/>
    <w:rsid w:val="00C562F8"/>
    <w:rsid w:val="00C56972"/>
    <w:rsid w:val="00C572F1"/>
    <w:rsid w:val="00C57302"/>
    <w:rsid w:val="00C57382"/>
    <w:rsid w:val="00C573D6"/>
    <w:rsid w:val="00C57AB4"/>
    <w:rsid w:val="00C61434"/>
    <w:rsid w:val="00C622A2"/>
    <w:rsid w:val="00C633DC"/>
    <w:rsid w:val="00C63B80"/>
    <w:rsid w:val="00C65BFB"/>
    <w:rsid w:val="00C66054"/>
    <w:rsid w:val="00C66709"/>
    <w:rsid w:val="00C66C4B"/>
    <w:rsid w:val="00C66CE8"/>
    <w:rsid w:val="00C70391"/>
    <w:rsid w:val="00C70DB0"/>
    <w:rsid w:val="00C717BF"/>
    <w:rsid w:val="00C71CFC"/>
    <w:rsid w:val="00C72141"/>
    <w:rsid w:val="00C73322"/>
    <w:rsid w:val="00C745B3"/>
    <w:rsid w:val="00C75612"/>
    <w:rsid w:val="00C75C30"/>
    <w:rsid w:val="00C761C7"/>
    <w:rsid w:val="00C77984"/>
    <w:rsid w:val="00C8049D"/>
    <w:rsid w:val="00C80B9F"/>
    <w:rsid w:val="00C814E1"/>
    <w:rsid w:val="00C81DD4"/>
    <w:rsid w:val="00C828E2"/>
    <w:rsid w:val="00C84917"/>
    <w:rsid w:val="00C865BA"/>
    <w:rsid w:val="00C86D78"/>
    <w:rsid w:val="00C8709A"/>
    <w:rsid w:val="00C871F6"/>
    <w:rsid w:val="00C8731A"/>
    <w:rsid w:val="00C87551"/>
    <w:rsid w:val="00C87B5B"/>
    <w:rsid w:val="00C906BB"/>
    <w:rsid w:val="00C90A5F"/>
    <w:rsid w:val="00C90DAD"/>
    <w:rsid w:val="00C9134D"/>
    <w:rsid w:val="00C91904"/>
    <w:rsid w:val="00C92ACC"/>
    <w:rsid w:val="00C941A3"/>
    <w:rsid w:val="00C9466A"/>
    <w:rsid w:val="00C9532F"/>
    <w:rsid w:val="00C955BD"/>
    <w:rsid w:val="00C95D0D"/>
    <w:rsid w:val="00C96A4E"/>
    <w:rsid w:val="00C96F62"/>
    <w:rsid w:val="00C97FE3"/>
    <w:rsid w:val="00CA0BD0"/>
    <w:rsid w:val="00CA30C9"/>
    <w:rsid w:val="00CA3CF1"/>
    <w:rsid w:val="00CA40FA"/>
    <w:rsid w:val="00CA4255"/>
    <w:rsid w:val="00CA43C6"/>
    <w:rsid w:val="00CA4483"/>
    <w:rsid w:val="00CA4778"/>
    <w:rsid w:val="00CA4E82"/>
    <w:rsid w:val="00CA5194"/>
    <w:rsid w:val="00CA59F3"/>
    <w:rsid w:val="00CA61EB"/>
    <w:rsid w:val="00CA7420"/>
    <w:rsid w:val="00CB0F2A"/>
    <w:rsid w:val="00CB216D"/>
    <w:rsid w:val="00CB263D"/>
    <w:rsid w:val="00CB3F90"/>
    <w:rsid w:val="00CB4C09"/>
    <w:rsid w:val="00CB5509"/>
    <w:rsid w:val="00CB55F1"/>
    <w:rsid w:val="00CB5ACF"/>
    <w:rsid w:val="00CB679A"/>
    <w:rsid w:val="00CB6BE1"/>
    <w:rsid w:val="00CB6CD5"/>
    <w:rsid w:val="00CB7078"/>
    <w:rsid w:val="00CC0C1E"/>
    <w:rsid w:val="00CC13B1"/>
    <w:rsid w:val="00CC1434"/>
    <w:rsid w:val="00CC161D"/>
    <w:rsid w:val="00CC2B1D"/>
    <w:rsid w:val="00CC31DF"/>
    <w:rsid w:val="00CC4D99"/>
    <w:rsid w:val="00CC52CA"/>
    <w:rsid w:val="00CC53F8"/>
    <w:rsid w:val="00CC588F"/>
    <w:rsid w:val="00CC5F61"/>
    <w:rsid w:val="00CC628D"/>
    <w:rsid w:val="00CC77A2"/>
    <w:rsid w:val="00CC781D"/>
    <w:rsid w:val="00CD0865"/>
    <w:rsid w:val="00CD18DF"/>
    <w:rsid w:val="00CD3732"/>
    <w:rsid w:val="00CD381F"/>
    <w:rsid w:val="00CD3FAA"/>
    <w:rsid w:val="00CD69EE"/>
    <w:rsid w:val="00CD7A31"/>
    <w:rsid w:val="00CE0BF9"/>
    <w:rsid w:val="00CE0F8D"/>
    <w:rsid w:val="00CE1D38"/>
    <w:rsid w:val="00CE4976"/>
    <w:rsid w:val="00CE7A37"/>
    <w:rsid w:val="00CF1A1F"/>
    <w:rsid w:val="00CF2D8B"/>
    <w:rsid w:val="00CF3819"/>
    <w:rsid w:val="00CF4F6E"/>
    <w:rsid w:val="00CF5563"/>
    <w:rsid w:val="00CF7764"/>
    <w:rsid w:val="00D000BE"/>
    <w:rsid w:val="00D00616"/>
    <w:rsid w:val="00D00DAC"/>
    <w:rsid w:val="00D01457"/>
    <w:rsid w:val="00D015A7"/>
    <w:rsid w:val="00D01D0F"/>
    <w:rsid w:val="00D03262"/>
    <w:rsid w:val="00D0498F"/>
    <w:rsid w:val="00D05889"/>
    <w:rsid w:val="00D05C4F"/>
    <w:rsid w:val="00D07DF6"/>
    <w:rsid w:val="00D11639"/>
    <w:rsid w:val="00D131C0"/>
    <w:rsid w:val="00D1334D"/>
    <w:rsid w:val="00D1337F"/>
    <w:rsid w:val="00D13444"/>
    <w:rsid w:val="00D164FA"/>
    <w:rsid w:val="00D17D44"/>
    <w:rsid w:val="00D20734"/>
    <w:rsid w:val="00D20B1D"/>
    <w:rsid w:val="00D2319F"/>
    <w:rsid w:val="00D24023"/>
    <w:rsid w:val="00D24DB5"/>
    <w:rsid w:val="00D252C5"/>
    <w:rsid w:val="00D25E1F"/>
    <w:rsid w:val="00D27986"/>
    <w:rsid w:val="00D300B0"/>
    <w:rsid w:val="00D30CD0"/>
    <w:rsid w:val="00D31159"/>
    <w:rsid w:val="00D313DD"/>
    <w:rsid w:val="00D32012"/>
    <w:rsid w:val="00D32976"/>
    <w:rsid w:val="00D32BAE"/>
    <w:rsid w:val="00D331F2"/>
    <w:rsid w:val="00D340C9"/>
    <w:rsid w:val="00D345F8"/>
    <w:rsid w:val="00D34642"/>
    <w:rsid w:val="00D36D9F"/>
    <w:rsid w:val="00D37399"/>
    <w:rsid w:val="00D3763B"/>
    <w:rsid w:val="00D40245"/>
    <w:rsid w:val="00D41FB6"/>
    <w:rsid w:val="00D4204D"/>
    <w:rsid w:val="00D429DB"/>
    <w:rsid w:val="00D437AF"/>
    <w:rsid w:val="00D43C37"/>
    <w:rsid w:val="00D45ECB"/>
    <w:rsid w:val="00D464AF"/>
    <w:rsid w:val="00D505DB"/>
    <w:rsid w:val="00D50731"/>
    <w:rsid w:val="00D51A78"/>
    <w:rsid w:val="00D51CEB"/>
    <w:rsid w:val="00D51DF3"/>
    <w:rsid w:val="00D51E63"/>
    <w:rsid w:val="00D52A3B"/>
    <w:rsid w:val="00D52E9D"/>
    <w:rsid w:val="00D5371E"/>
    <w:rsid w:val="00D537BA"/>
    <w:rsid w:val="00D54971"/>
    <w:rsid w:val="00D57733"/>
    <w:rsid w:val="00D57905"/>
    <w:rsid w:val="00D57F03"/>
    <w:rsid w:val="00D600D2"/>
    <w:rsid w:val="00D607BA"/>
    <w:rsid w:val="00D608AC"/>
    <w:rsid w:val="00D61C71"/>
    <w:rsid w:val="00D61FD3"/>
    <w:rsid w:val="00D62067"/>
    <w:rsid w:val="00D62385"/>
    <w:rsid w:val="00D623A5"/>
    <w:rsid w:val="00D62D28"/>
    <w:rsid w:val="00D63AEE"/>
    <w:rsid w:val="00D649FF"/>
    <w:rsid w:val="00D6568D"/>
    <w:rsid w:val="00D702EF"/>
    <w:rsid w:val="00D71B47"/>
    <w:rsid w:val="00D72545"/>
    <w:rsid w:val="00D72F4D"/>
    <w:rsid w:val="00D75245"/>
    <w:rsid w:val="00D7600A"/>
    <w:rsid w:val="00D76444"/>
    <w:rsid w:val="00D765BB"/>
    <w:rsid w:val="00D76A3D"/>
    <w:rsid w:val="00D806E0"/>
    <w:rsid w:val="00D81280"/>
    <w:rsid w:val="00D8181D"/>
    <w:rsid w:val="00D819A6"/>
    <w:rsid w:val="00D8230F"/>
    <w:rsid w:val="00D844BF"/>
    <w:rsid w:val="00D850CB"/>
    <w:rsid w:val="00D8604A"/>
    <w:rsid w:val="00D862F2"/>
    <w:rsid w:val="00D916C5"/>
    <w:rsid w:val="00D91E23"/>
    <w:rsid w:val="00D9390E"/>
    <w:rsid w:val="00D93DBD"/>
    <w:rsid w:val="00D9590B"/>
    <w:rsid w:val="00D965FE"/>
    <w:rsid w:val="00D970E4"/>
    <w:rsid w:val="00DA10AE"/>
    <w:rsid w:val="00DA1713"/>
    <w:rsid w:val="00DA207F"/>
    <w:rsid w:val="00DA2B21"/>
    <w:rsid w:val="00DA2DFF"/>
    <w:rsid w:val="00DA3508"/>
    <w:rsid w:val="00DA3E1D"/>
    <w:rsid w:val="00DA5265"/>
    <w:rsid w:val="00DA6308"/>
    <w:rsid w:val="00DA6FC3"/>
    <w:rsid w:val="00DA7211"/>
    <w:rsid w:val="00DB0365"/>
    <w:rsid w:val="00DB09DE"/>
    <w:rsid w:val="00DB0C0F"/>
    <w:rsid w:val="00DB0F08"/>
    <w:rsid w:val="00DB11E8"/>
    <w:rsid w:val="00DB25BF"/>
    <w:rsid w:val="00DB3402"/>
    <w:rsid w:val="00DB5501"/>
    <w:rsid w:val="00DB5807"/>
    <w:rsid w:val="00DB7A65"/>
    <w:rsid w:val="00DB7D18"/>
    <w:rsid w:val="00DC14F5"/>
    <w:rsid w:val="00DC16A3"/>
    <w:rsid w:val="00DC1C06"/>
    <w:rsid w:val="00DC5341"/>
    <w:rsid w:val="00DC625C"/>
    <w:rsid w:val="00DC6473"/>
    <w:rsid w:val="00DC7172"/>
    <w:rsid w:val="00DC7462"/>
    <w:rsid w:val="00DC7EC1"/>
    <w:rsid w:val="00DD009A"/>
    <w:rsid w:val="00DD0146"/>
    <w:rsid w:val="00DD0B19"/>
    <w:rsid w:val="00DD0DF9"/>
    <w:rsid w:val="00DD1B7B"/>
    <w:rsid w:val="00DD3A58"/>
    <w:rsid w:val="00DD51F0"/>
    <w:rsid w:val="00DD5466"/>
    <w:rsid w:val="00DD5B4F"/>
    <w:rsid w:val="00DE0015"/>
    <w:rsid w:val="00DE0E43"/>
    <w:rsid w:val="00DE1C7F"/>
    <w:rsid w:val="00DE1C94"/>
    <w:rsid w:val="00DE2D9F"/>
    <w:rsid w:val="00DE3347"/>
    <w:rsid w:val="00DE3C51"/>
    <w:rsid w:val="00DE40F5"/>
    <w:rsid w:val="00DE4F0E"/>
    <w:rsid w:val="00DE549D"/>
    <w:rsid w:val="00DE5B9F"/>
    <w:rsid w:val="00DE65EB"/>
    <w:rsid w:val="00DE6787"/>
    <w:rsid w:val="00DE67B0"/>
    <w:rsid w:val="00DE6A07"/>
    <w:rsid w:val="00DE6ACA"/>
    <w:rsid w:val="00DE7FE0"/>
    <w:rsid w:val="00DF04E9"/>
    <w:rsid w:val="00DF12CA"/>
    <w:rsid w:val="00DF1BC9"/>
    <w:rsid w:val="00DF1D55"/>
    <w:rsid w:val="00DF21FB"/>
    <w:rsid w:val="00DF23AF"/>
    <w:rsid w:val="00DF27AE"/>
    <w:rsid w:val="00DF34B5"/>
    <w:rsid w:val="00DF3658"/>
    <w:rsid w:val="00DF38F6"/>
    <w:rsid w:val="00DF4061"/>
    <w:rsid w:val="00DF42B8"/>
    <w:rsid w:val="00DF5B43"/>
    <w:rsid w:val="00DF6D89"/>
    <w:rsid w:val="00DF73E9"/>
    <w:rsid w:val="00DF774A"/>
    <w:rsid w:val="00DF7F71"/>
    <w:rsid w:val="00E0047F"/>
    <w:rsid w:val="00E0117E"/>
    <w:rsid w:val="00E01F28"/>
    <w:rsid w:val="00E02479"/>
    <w:rsid w:val="00E02868"/>
    <w:rsid w:val="00E029CE"/>
    <w:rsid w:val="00E02DCA"/>
    <w:rsid w:val="00E03682"/>
    <w:rsid w:val="00E03AA0"/>
    <w:rsid w:val="00E04C2F"/>
    <w:rsid w:val="00E054B9"/>
    <w:rsid w:val="00E05F27"/>
    <w:rsid w:val="00E0786D"/>
    <w:rsid w:val="00E10FD5"/>
    <w:rsid w:val="00E11076"/>
    <w:rsid w:val="00E1148D"/>
    <w:rsid w:val="00E11DCF"/>
    <w:rsid w:val="00E13D7B"/>
    <w:rsid w:val="00E14457"/>
    <w:rsid w:val="00E15625"/>
    <w:rsid w:val="00E17897"/>
    <w:rsid w:val="00E22059"/>
    <w:rsid w:val="00E22D9B"/>
    <w:rsid w:val="00E22F52"/>
    <w:rsid w:val="00E23278"/>
    <w:rsid w:val="00E23E56"/>
    <w:rsid w:val="00E24793"/>
    <w:rsid w:val="00E25CCB"/>
    <w:rsid w:val="00E266D1"/>
    <w:rsid w:val="00E271F7"/>
    <w:rsid w:val="00E27BE6"/>
    <w:rsid w:val="00E303F6"/>
    <w:rsid w:val="00E31381"/>
    <w:rsid w:val="00E3160C"/>
    <w:rsid w:val="00E31A5A"/>
    <w:rsid w:val="00E31A99"/>
    <w:rsid w:val="00E32F2D"/>
    <w:rsid w:val="00E335C3"/>
    <w:rsid w:val="00E33871"/>
    <w:rsid w:val="00E346E8"/>
    <w:rsid w:val="00E34BF5"/>
    <w:rsid w:val="00E37B78"/>
    <w:rsid w:val="00E40482"/>
    <w:rsid w:val="00E41290"/>
    <w:rsid w:val="00E412A9"/>
    <w:rsid w:val="00E424E3"/>
    <w:rsid w:val="00E42FD9"/>
    <w:rsid w:val="00E47362"/>
    <w:rsid w:val="00E4768B"/>
    <w:rsid w:val="00E47F07"/>
    <w:rsid w:val="00E528A3"/>
    <w:rsid w:val="00E52A64"/>
    <w:rsid w:val="00E5468A"/>
    <w:rsid w:val="00E55AFE"/>
    <w:rsid w:val="00E5651E"/>
    <w:rsid w:val="00E56B3F"/>
    <w:rsid w:val="00E56D04"/>
    <w:rsid w:val="00E60384"/>
    <w:rsid w:val="00E605EF"/>
    <w:rsid w:val="00E64BFC"/>
    <w:rsid w:val="00E64D53"/>
    <w:rsid w:val="00E64D7D"/>
    <w:rsid w:val="00E65760"/>
    <w:rsid w:val="00E660F5"/>
    <w:rsid w:val="00E663F4"/>
    <w:rsid w:val="00E67ABA"/>
    <w:rsid w:val="00E701D4"/>
    <w:rsid w:val="00E70A11"/>
    <w:rsid w:val="00E71D21"/>
    <w:rsid w:val="00E72CB1"/>
    <w:rsid w:val="00E72E3E"/>
    <w:rsid w:val="00E72E6D"/>
    <w:rsid w:val="00E73D2C"/>
    <w:rsid w:val="00E757D4"/>
    <w:rsid w:val="00E7628F"/>
    <w:rsid w:val="00E7634A"/>
    <w:rsid w:val="00E766EC"/>
    <w:rsid w:val="00E81321"/>
    <w:rsid w:val="00E824D6"/>
    <w:rsid w:val="00E82D22"/>
    <w:rsid w:val="00E8498E"/>
    <w:rsid w:val="00E84BAE"/>
    <w:rsid w:val="00E85222"/>
    <w:rsid w:val="00E9056C"/>
    <w:rsid w:val="00E91A01"/>
    <w:rsid w:val="00E91B11"/>
    <w:rsid w:val="00E91C29"/>
    <w:rsid w:val="00E91E74"/>
    <w:rsid w:val="00E939C3"/>
    <w:rsid w:val="00E93B67"/>
    <w:rsid w:val="00E93E82"/>
    <w:rsid w:val="00E9467E"/>
    <w:rsid w:val="00E95C87"/>
    <w:rsid w:val="00E96F78"/>
    <w:rsid w:val="00E97F3F"/>
    <w:rsid w:val="00EA0885"/>
    <w:rsid w:val="00EA1F68"/>
    <w:rsid w:val="00EA28AD"/>
    <w:rsid w:val="00EA389B"/>
    <w:rsid w:val="00EA4B23"/>
    <w:rsid w:val="00EA6300"/>
    <w:rsid w:val="00EA6896"/>
    <w:rsid w:val="00EA7684"/>
    <w:rsid w:val="00EA7E13"/>
    <w:rsid w:val="00EB1675"/>
    <w:rsid w:val="00EB16FC"/>
    <w:rsid w:val="00EB201A"/>
    <w:rsid w:val="00EB2EE3"/>
    <w:rsid w:val="00EB439C"/>
    <w:rsid w:val="00EB44BE"/>
    <w:rsid w:val="00EB60F1"/>
    <w:rsid w:val="00EB61AB"/>
    <w:rsid w:val="00EB6934"/>
    <w:rsid w:val="00EB6D1C"/>
    <w:rsid w:val="00EB75DA"/>
    <w:rsid w:val="00EC05BA"/>
    <w:rsid w:val="00EC0B7E"/>
    <w:rsid w:val="00EC0CFF"/>
    <w:rsid w:val="00EC0EBC"/>
    <w:rsid w:val="00EC1007"/>
    <w:rsid w:val="00EC1478"/>
    <w:rsid w:val="00EC264C"/>
    <w:rsid w:val="00EC4082"/>
    <w:rsid w:val="00EC4DC3"/>
    <w:rsid w:val="00EC563F"/>
    <w:rsid w:val="00EC5AD3"/>
    <w:rsid w:val="00EC5B2A"/>
    <w:rsid w:val="00EC5CAC"/>
    <w:rsid w:val="00EC64C5"/>
    <w:rsid w:val="00EC713B"/>
    <w:rsid w:val="00EC7697"/>
    <w:rsid w:val="00ED0214"/>
    <w:rsid w:val="00ED0656"/>
    <w:rsid w:val="00ED14FE"/>
    <w:rsid w:val="00ED350F"/>
    <w:rsid w:val="00ED3BD6"/>
    <w:rsid w:val="00ED66D8"/>
    <w:rsid w:val="00ED679C"/>
    <w:rsid w:val="00ED6AAF"/>
    <w:rsid w:val="00EE1295"/>
    <w:rsid w:val="00EE133A"/>
    <w:rsid w:val="00EE1DFF"/>
    <w:rsid w:val="00EE22FD"/>
    <w:rsid w:val="00EE2A87"/>
    <w:rsid w:val="00EE37BF"/>
    <w:rsid w:val="00EE4E48"/>
    <w:rsid w:val="00EE56F9"/>
    <w:rsid w:val="00EE5C59"/>
    <w:rsid w:val="00EE677B"/>
    <w:rsid w:val="00EE6E8E"/>
    <w:rsid w:val="00EE7912"/>
    <w:rsid w:val="00EF0337"/>
    <w:rsid w:val="00EF0812"/>
    <w:rsid w:val="00EF0B66"/>
    <w:rsid w:val="00EF0B79"/>
    <w:rsid w:val="00EF0FF7"/>
    <w:rsid w:val="00EF11A4"/>
    <w:rsid w:val="00EF3777"/>
    <w:rsid w:val="00EF3AFA"/>
    <w:rsid w:val="00EF4560"/>
    <w:rsid w:val="00EF4A8B"/>
    <w:rsid w:val="00EF7619"/>
    <w:rsid w:val="00EF7C15"/>
    <w:rsid w:val="00F00AA9"/>
    <w:rsid w:val="00F00B9D"/>
    <w:rsid w:val="00F02266"/>
    <w:rsid w:val="00F0409C"/>
    <w:rsid w:val="00F04E86"/>
    <w:rsid w:val="00F0733A"/>
    <w:rsid w:val="00F1039C"/>
    <w:rsid w:val="00F103DB"/>
    <w:rsid w:val="00F11551"/>
    <w:rsid w:val="00F130B1"/>
    <w:rsid w:val="00F138E3"/>
    <w:rsid w:val="00F148C6"/>
    <w:rsid w:val="00F14F03"/>
    <w:rsid w:val="00F15240"/>
    <w:rsid w:val="00F165C0"/>
    <w:rsid w:val="00F16A6B"/>
    <w:rsid w:val="00F175F7"/>
    <w:rsid w:val="00F20316"/>
    <w:rsid w:val="00F21AA9"/>
    <w:rsid w:val="00F2329E"/>
    <w:rsid w:val="00F23F56"/>
    <w:rsid w:val="00F23FB8"/>
    <w:rsid w:val="00F24523"/>
    <w:rsid w:val="00F245A1"/>
    <w:rsid w:val="00F24A7A"/>
    <w:rsid w:val="00F24B21"/>
    <w:rsid w:val="00F25AED"/>
    <w:rsid w:val="00F26105"/>
    <w:rsid w:val="00F26FB5"/>
    <w:rsid w:val="00F27D7A"/>
    <w:rsid w:val="00F30412"/>
    <w:rsid w:val="00F30477"/>
    <w:rsid w:val="00F31009"/>
    <w:rsid w:val="00F314D9"/>
    <w:rsid w:val="00F31628"/>
    <w:rsid w:val="00F32D49"/>
    <w:rsid w:val="00F35070"/>
    <w:rsid w:val="00F359EA"/>
    <w:rsid w:val="00F35D6B"/>
    <w:rsid w:val="00F35DF4"/>
    <w:rsid w:val="00F37337"/>
    <w:rsid w:val="00F37342"/>
    <w:rsid w:val="00F37624"/>
    <w:rsid w:val="00F405E5"/>
    <w:rsid w:val="00F40A84"/>
    <w:rsid w:val="00F41903"/>
    <w:rsid w:val="00F41ED9"/>
    <w:rsid w:val="00F4221D"/>
    <w:rsid w:val="00F432DD"/>
    <w:rsid w:val="00F46E19"/>
    <w:rsid w:val="00F4786A"/>
    <w:rsid w:val="00F50D69"/>
    <w:rsid w:val="00F50E41"/>
    <w:rsid w:val="00F51362"/>
    <w:rsid w:val="00F524C3"/>
    <w:rsid w:val="00F528FD"/>
    <w:rsid w:val="00F530CB"/>
    <w:rsid w:val="00F540B0"/>
    <w:rsid w:val="00F55875"/>
    <w:rsid w:val="00F56B83"/>
    <w:rsid w:val="00F603AE"/>
    <w:rsid w:val="00F61A56"/>
    <w:rsid w:val="00F62436"/>
    <w:rsid w:val="00F625E4"/>
    <w:rsid w:val="00F64233"/>
    <w:rsid w:val="00F64B12"/>
    <w:rsid w:val="00F64B74"/>
    <w:rsid w:val="00F65006"/>
    <w:rsid w:val="00F65894"/>
    <w:rsid w:val="00F65D86"/>
    <w:rsid w:val="00F66B10"/>
    <w:rsid w:val="00F67AFE"/>
    <w:rsid w:val="00F70380"/>
    <w:rsid w:val="00F70793"/>
    <w:rsid w:val="00F70851"/>
    <w:rsid w:val="00F72F63"/>
    <w:rsid w:val="00F739AD"/>
    <w:rsid w:val="00F73D7C"/>
    <w:rsid w:val="00F74D9A"/>
    <w:rsid w:val="00F74E6D"/>
    <w:rsid w:val="00F75652"/>
    <w:rsid w:val="00F756EC"/>
    <w:rsid w:val="00F75B39"/>
    <w:rsid w:val="00F760CD"/>
    <w:rsid w:val="00F76425"/>
    <w:rsid w:val="00F7652B"/>
    <w:rsid w:val="00F76C20"/>
    <w:rsid w:val="00F8019C"/>
    <w:rsid w:val="00F80974"/>
    <w:rsid w:val="00F80F15"/>
    <w:rsid w:val="00F8144E"/>
    <w:rsid w:val="00F817C7"/>
    <w:rsid w:val="00F81DD7"/>
    <w:rsid w:val="00F81F15"/>
    <w:rsid w:val="00F81F32"/>
    <w:rsid w:val="00F821D6"/>
    <w:rsid w:val="00F8316C"/>
    <w:rsid w:val="00F8377B"/>
    <w:rsid w:val="00F83A4D"/>
    <w:rsid w:val="00F90AD9"/>
    <w:rsid w:val="00F91BF2"/>
    <w:rsid w:val="00F92810"/>
    <w:rsid w:val="00F92EC6"/>
    <w:rsid w:val="00F93385"/>
    <w:rsid w:val="00F93834"/>
    <w:rsid w:val="00F9397C"/>
    <w:rsid w:val="00F93FF9"/>
    <w:rsid w:val="00F94A4F"/>
    <w:rsid w:val="00F94EB7"/>
    <w:rsid w:val="00F95A4A"/>
    <w:rsid w:val="00F962B2"/>
    <w:rsid w:val="00F97567"/>
    <w:rsid w:val="00F97E29"/>
    <w:rsid w:val="00FA23CD"/>
    <w:rsid w:val="00FA2951"/>
    <w:rsid w:val="00FA3031"/>
    <w:rsid w:val="00FA341A"/>
    <w:rsid w:val="00FA403C"/>
    <w:rsid w:val="00FA434D"/>
    <w:rsid w:val="00FA4357"/>
    <w:rsid w:val="00FA460F"/>
    <w:rsid w:val="00FA4D4E"/>
    <w:rsid w:val="00FA51B5"/>
    <w:rsid w:val="00FA5247"/>
    <w:rsid w:val="00FA6777"/>
    <w:rsid w:val="00FA705C"/>
    <w:rsid w:val="00FA7F93"/>
    <w:rsid w:val="00FB0268"/>
    <w:rsid w:val="00FB0B4A"/>
    <w:rsid w:val="00FB1045"/>
    <w:rsid w:val="00FB1B53"/>
    <w:rsid w:val="00FB3241"/>
    <w:rsid w:val="00FB364D"/>
    <w:rsid w:val="00FB3821"/>
    <w:rsid w:val="00FB5BC5"/>
    <w:rsid w:val="00FB5CBA"/>
    <w:rsid w:val="00FB640A"/>
    <w:rsid w:val="00FB6F0A"/>
    <w:rsid w:val="00FB7356"/>
    <w:rsid w:val="00FB7B04"/>
    <w:rsid w:val="00FC01E8"/>
    <w:rsid w:val="00FC26C0"/>
    <w:rsid w:val="00FC2E2F"/>
    <w:rsid w:val="00FC30D9"/>
    <w:rsid w:val="00FC3DEB"/>
    <w:rsid w:val="00FC5384"/>
    <w:rsid w:val="00FC5B67"/>
    <w:rsid w:val="00FC60A3"/>
    <w:rsid w:val="00FD2810"/>
    <w:rsid w:val="00FD3D64"/>
    <w:rsid w:val="00FD3F21"/>
    <w:rsid w:val="00FD47F1"/>
    <w:rsid w:val="00FD77C1"/>
    <w:rsid w:val="00FD7C86"/>
    <w:rsid w:val="00FE001D"/>
    <w:rsid w:val="00FE05AE"/>
    <w:rsid w:val="00FE1B5C"/>
    <w:rsid w:val="00FE257D"/>
    <w:rsid w:val="00FE26A4"/>
    <w:rsid w:val="00FE361D"/>
    <w:rsid w:val="00FE3B5D"/>
    <w:rsid w:val="00FE3C6C"/>
    <w:rsid w:val="00FE482D"/>
    <w:rsid w:val="00FE671E"/>
    <w:rsid w:val="00FE67AD"/>
    <w:rsid w:val="00FE7171"/>
    <w:rsid w:val="00FE7FBA"/>
    <w:rsid w:val="00FF05A4"/>
    <w:rsid w:val="00FF26C9"/>
    <w:rsid w:val="00FF45DE"/>
    <w:rsid w:val="00FF4707"/>
    <w:rsid w:val="00FF4A8E"/>
    <w:rsid w:val="00FF4B0C"/>
    <w:rsid w:val="00FF4CC6"/>
    <w:rsid w:val="00FF529B"/>
    <w:rsid w:val="00FF53CE"/>
    <w:rsid w:val="00FF606F"/>
    <w:rsid w:val="00FF7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9C4AC"/>
  <w15:chartTrackingRefBased/>
  <w15:docId w15:val="{C2D502A7-7B97-4785-8814-3D4CFC14A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4221D"/>
    <w:pPr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color w:val="646464"/>
      <w:kern w:val="36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07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765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F4221D"/>
    <w:pPr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color w:val="666666"/>
      <w:sz w:val="23"/>
      <w:szCs w:val="2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868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A681E"/>
    <w:pPr>
      <w:spacing w:after="0"/>
      <w:jc w:val="center"/>
    </w:pPr>
    <w:rPr>
      <w:rFonts w:ascii="Arial Narrow" w:hAnsi="Arial Narrow" w:cs="Calibri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681E"/>
    <w:rPr>
      <w:rFonts w:ascii="Arial Narrow" w:hAnsi="Arial Narrow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681E"/>
    <w:pPr>
      <w:spacing w:line="240" w:lineRule="auto"/>
    </w:pPr>
    <w:rPr>
      <w:rFonts w:ascii="Arial Narrow" w:hAnsi="Arial Narrow" w:cs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681E"/>
    <w:rPr>
      <w:rFonts w:ascii="Arial Narrow" w:hAnsi="Arial Narrow" w:cs="Calibri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E64D7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162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ZA" w:eastAsia="en-ZA"/>
    </w:rPr>
  </w:style>
  <w:style w:type="paragraph" w:styleId="NoSpacing">
    <w:name w:val="No Spacing"/>
    <w:uiPriority w:val="1"/>
    <w:qFormat/>
    <w:rsid w:val="00503AB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4221D"/>
    <w:rPr>
      <w:rFonts w:ascii="Times New Roman" w:eastAsia="Times New Roman" w:hAnsi="Times New Roman" w:cs="Times New Roman"/>
      <w:b/>
      <w:bCs/>
      <w:color w:val="646464"/>
      <w:kern w:val="36"/>
      <w:sz w:val="32"/>
      <w:szCs w:val="32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4221D"/>
    <w:rPr>
      <w:rFonts w:ascii="Times New Roman" w:eastAsia="Times New Roman" w:hAnsi="Times New Roman" w:cs="Times New Roman"/>
      <w:b/>
      <w:bCs/>
      <w:color w:val="666666"/>
      <w:sz w:val="23"/>
      <w:szCs w:val="23"/>
      <w:lang w:eastAsia="en-GB"/>
    </w:rPr>
  </w:style>
  <w:style w:type="character" w:customStyle="1" w:styleId="closebtn1">
    <w:name w:val="closebtn1"/>
    <w:basedOn w:val="DefaultParagraphFont"/>
    <w:rsid w:val="00F4221D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hiddenreadable">
    <w:name w:val="hiddenreadable"/>
    <w:basedOn w:val="DefaultParagraphFont"/>
    <w:rsid w:val="00F4221D"/>
  </w:style>
  <w:style w:type="paragraph" w:styleId="Header">
    <w:name w:val="header"/>
    <w:basedOn w:val="Normal"/>
    <w:link w:val="HeaderChar"/>
    <w:uiPriority w:val="99"/>
    <w:unhideWhenUsed/>
    <w:rsid w:val="00B765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540"/>
  </w:style>
  <w:style w:type="paragraph" w:styleId="Footer">
    <w:name w:val="footer"/>
    <w:basedOn w:val="Normal"/>
    <w:link w:val="FooterChar"/>
    <w:uiPriority w:val="99"/>
    <w:unhideWhenUsed/>
    <w:rsid w:val="00B765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540"/>
  </w:style>
  <w:style w:type="paragraph" w:customStyle="1" w:styleId="Default">
    <w:name w:val="Default"/>
    <w:rsid w:val="002F773F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</w:rPr>
  </w:style>
  <w:style w:type="paragraph" w:customStyle="1" w:styleId="Pa4">
    <w:name w:val="Pa4"/>
    <w:basedOn w:val="Default"/>
    <w:next w:val="Default"/>
    <w:uiPriority w:val="99"/>
    <w:rsid w:val="002F773F"/>
    <w:pPr>
      <w:spacing w:line="220" w:lineRule="atLeast"/>
    </w:pPr>
    <w:rPr>
      <w:rFonts w:cstheme="minorBidi"/>
      <w:color w:val="auto"/>
    </w:rPr>
  </w:style>
  <w:style w:type="paragraph" w:customStyle="1" w:styleId="Pa6">
    <w:name w:val="Pa6"/>
    <w:basedOn w:val="Default"/>
    <w:next w:val="Default"/>
    <w:uiPriority w:val="99"/>
    <w:rsid w:val="002F773F"/>
    <w:pPr>
      <w:spacing w:line="180" w:lineRule="atLeast"/>
    </w:pPr>
    <w:rPr>
      <w:rFonts w:cstheme="minorBidi"/>
      <w:color w:val="auto"/>
    </w:rPr>
  </w:style>
  <w:style w:type="paragraph" w:customStyle="1" w:styleId="Pa7">
    <w:name w:val="Pa7"/>
    <w:basedOn w:val="Default"/>
    <w:next w:val="Default"/>
    <w:uiPriority w:val="99"/>
    <w:rsid w:val="002F773F"/>
    <w:pPr>
      <w:spacing w:line="180" w:lineRule="atLeast"/>
    </w:pPr>
    <w:rPr>
      <w:rFonts w:cstheme="minorBidi"/>
      <w:color w:val="auto"/>
    </w:rPr>
  </w:style>
  <w:style w:type="character" w:customStyle="1" w:styleId="A5">
    <w:name w:val="A5"/>
    <w:uiPriority w:val="99"/>
    <w:rsid w:val="002F773F"/>
    <w:rPr>
      <w:rFonts w:ascii="ScalaLancetPro" w:hAnsi="ScalaLancetPro" w:cs="ScalaLancetPro"/>
      <w:color w:val="000000"/>
      <w:sz w:val="9"/>
      <w:szCs w:val="9"/>
    </w:rPr>
  </w:style>
  <w:style w:type="paragraph" w:customStyle="1" w:styleId="Pa5">
    <w:name w:val="Pa5"/>
    <w:basedOn w:val="Default"/>
    <w:next w:val="Default"/>
    <w:uiPriority w:val="99"/>
    <w:rsid w:val="00863691"/>
    <w:pPr>
      <w:spacing w:line="180" w:lineRule="atLeast"/>
    </w:pPr>
    <w:rPr>
      <w:rFonts w:cstheme="minorBidi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9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95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72F0E"/>
    <w:pPr>
      <w:ind w:left="720"/>
      <w:contextualSpacing/>
    </w:pPr>
  </w:style>
  <w:style w:type="paragraph" w:customStyle="1" w:styleId="Paragraph">
    <w:name w:val="Paragraph"/>
    <w:basedOn w:val="Normal"/>
    <w:link w:val="ParagraphChar"/>
    <w:rsid w:val="00084CD7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basedOn w:val="DefaultParagraphFont"/>
    <w:link w:val="Paragraph"/>
    <w:rsid w:val="00084CD7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B87325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6211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765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Table">
    <w:name w:val="Table"/>
    <w:basedOn w:val="Normal"/>
    <w:qFormat/>
    <w:rsid w:val="00DE5B9F"/>
    <w:pPr>
      <w:tabs>
        <w:tab w:val="left" w:leader="dot" w:pos="284"/>
      </w:tabs>
      <w:spacing w:before="20" w:after="20" w:line="240" w:lineRule="auto"/>
      <w:jc w:val="both"/>
    </w:pPr>
    <w:rPr>
      <w:rFonts w:ascii="Arial Narrow" w:eastAsia="Arial" w:hAnsi="Arial Narrow" w:cs="Times New Roman"/>
      <w:bCs/>
      <w:noProof/>
      <w:lang w:eastAsia="en-ZA"/>
    </w:rPr>
  </w:style>
  <w:style w:type="character" w:customStyle="1" w:styleId="Heading2Char">
    <w:name w:val="Heading 2 Char"/>
    <w:basedOn w:val="DefaultParagraphFont"/>
    <w:link w:val="Heading2"/>
    <w:uiPriority w:val="9"/>
    <w:rsid w:val="0055072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uiPriority w:val="99"/>
    <w:semiHidden/>
    <w:rsid w:val="003F7B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F7B60"/>
    <w:pPr>
      <w:spacing w:before="120" w:after="120" w:line="240" w:lineRule="auto"/>
      <w:jc w:val="both"/>
    </w:pPr>
    <w:rPr>
      <w:rFonts w:ascii="Gautami" w:eastAsia="Times New Roman" w:hAnsi="Gautami" w:cs="Times New Roman"/>
      <w:sz w:val="20"/>
      <w:szCs w:val="20"/>
      <w:lang w:val="en-US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B60"/>
    <w:rPr>
      <w:rFonts w:ascii="Gautami" w:eastAsia="Times New Roman" w:hAnsi="Gautami" w:cs="Times New Roman"/>
      <w:sz w:val="20"/>
      <w:szCs w:val="20"/>
      <w:lang w:val="en-US" w:eastAsia="x-none"/>
    </w:rPr>
  </w:style>
  <w:style w:type="paragraph" w:customStyle="1" w:styleId="Figure">
    <w:name w:val="Figure"/>
    <w:basedOn w:val="Normal"/>
    <w:link w:val="FigureChar"/>
    <w:qFormat/>
    <w:rsid w:val="00F76C20"/>
    <w:pPr>
      <w:spacing w:after="0" w:line="240" w:lineRule="auto"/>
      <w:jc w:val="both"/>
    </w:pPr>
    <w:rPr>
      <w:rFonts w:ascii="Arial Narrow" w:eastAsia="Arial" w:hAnsi="Arial Narrow" w:cs="Times New Roman"/>
      <w:b/>
      <w:bCs/>
      <w:lang w:val="en-ZA" w:eastAsia="en-ZA"/>
    </w:rPr>
  </w:style>
  <w:style w:type="character" w:customStyle="1" w:styleId="FigureChar">
    <w:name w:val="Figure Char"/>
    <w:basedOn w:val="DefaultParagraphFont"/>
    <w:link w:val="Figure"/>
    <w:rsid w:val="00F76C20"/>
    <w:rPr>
      <w:rFonts w:ascii="Arial Narrow" w:eastAsia="Arial" w:hAnsi="Arial Narrow" w:cs="Times New Roman"/>
      <w:b/>
      <w:bCs/>
      <w:lang w:val="en-ZA" w:eastAsia="en-ZA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1784F"/>
    <w:pPr>
      <w:spacing w:after="0" w:line="240" w:lineRule="auto"/>
    </w:pPr>
    <w:rPr>
      <w:rFonts w:ascii="Calibri" w:hAnsi="Calibri"/>
      <w:szCs w:val="21"/>
      <w:lang w:val="en-Z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784F"/>
    <w:rPr>
      <w:rFonts w:ascii="Calibri" w:hAnsi="Calibri"/>
      <w:szCs w:val="21"/>
      <w:lang w:val="en-ZA"/>
    </w:rPr>
  </w:style>
  <w:style w:type="paragraph" w:customStyle="1" w:styleId="CM4">
    <w:name w:val="CM4"/>
    <w:basedOn w:val="Default"/>
    <w:next w:val="Default"/>
    <w:uiPriority w:val="99"/>
    <w:rsid w:val="00854A48"/>
    <w:rPr>
      <w:rFonts w:ascii="Lato" w:hAnsi="Lato" w:cstheme="minorBidi"/>
      <w:color w:val="auto"/>
      <w:lang w:val="en-US"/>
    </w:rPr>
  </w:style>
  <w:style w:type="character" w:customStyle="1" w:styleId="tgc">
    <w:name w:val="_tgc"/>
    <w:basedOn w:val="DefaultParagraphFont"/>
    <w:rsid w:val="0087728B"/>
  </w:style>
  <w:style w:type="character" w:styleId="LineNumber">
    <w:name w:val="line number"/>
    <w:basedOn w:val="DefaultParagraphFont"/>
    <w:uiPriority w:val="99"/>
    <w:semiHidden/>
    <w:unhideWhenUsed/>
    <w:rsid w:val="004C6172"/>
  </w:style>
  <w:style w:type="character" w:styleId="Emphasis">
    <w:name w:val="Emphasis"/>
    <w:basedOn w:val="DefaultParagraphFont"/>
    <w:uiPriority w:val="20"/>
    <w:qFormat/>
    <w:rsid w:val="004B21F2"/>
    <w:rPr>
      <w:b/>
      <w:bCs/>
      <w:i w:val="0"/>
      <w:iCs w:val="0"/>
    </w:rPr>
  </w:style>
  <w:style w:type="character" w:customStyle="1" w:styleId="st1">
    <w:name w:val="st1"/>
    <w:basedOn w:val="DefaultParagraphFont"/>
    <w:rsid w:val="004B21F2"/>
  </w:style>
  <w:style w:type="character" w:customStyle="1" w:styleId="hvr">
    <w:name w:val="hvr"/>
    <w:basedOn w:val="DefaultParagraphFont"/>
    <w:rsid w:val="000E7E98"/>
  </w:style>
  <w:style w:type="character" w:customStyle="1" w:styleId="illustration1">
    <w:name w:val="illustration1"/>
    <w:basedOn w:val="DefaultParagraphFont"/>
    <w:rsid w:val="000E7E98"/>
    <w:rPr>
      <w:i/>
      <w:iCs/>
      <w:color w:val="966A00"/>
    </w:rPr>
  </w:style>
  <w:style w:type="numbering" w:customStyle="1" w:styleId="NoList1">
    <w:name w:val="No List1"/>
    <w:next w:val="NoList"/>
    <w:uiPriority w:val="99"/>
    <w:semiHidden/>
    <w:unhideWhenUsed/>
    <w:rsid w:val="000C5D54"/>
  </w:style>
  <w:style w:type="character" w:customStyle="1" w:styleId="SubtleEmphasis1">
    <w:name w:val="Subtle Emphasis1"/>
    <w:basedOn w:val="DefaultParagraphFont"/>
    <w:uiPriority w:val="19"/>
    <w:qFormat/>
    <w:rsid w:val="000C5D54"/>
    <w:rPr>
      <w:i/>
      <w:iCs/>
      <w:color w:val="404040"/>
    </w:rPr>
  </w:style>
  <w:style w:type="table" w:customStyle="1" w:styleId="TableGrid1">
    <w:name w:val="Table Grid1"/>
    <w:basedOn w:val="TableNormal"/>
    <w:next w:val="TableGrid"/>
    <w:uiPriority w:val="59"/>
    <w:rsid w:val="000C5D54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CharChar">
    <w:name w:val="Char Char Char"/>
    <w:basedOn w:val="Normal"/>
    <w:rsid w:val="000C5D54"/>
    <w:pPr>
      <w:spacing w:line="240" w:lineRule="exact"/>
    </w:pPr>
    <w:rPr>
      <w:rFonts w:ascii="Verdana" w:eastAsia="Times New Roman" w:hAnsi="Verdana" w:cs="Verdan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D54"/>
    <w:pPr>
      <w:autoSpaceDE w:val="0"/>
      <w:autoSpaceDN w:val="0"/>
      <w:spacing w:before="0" w:after="0"/>
      <w:jc w:val="left"/>
    </w:pPr>
    <w:rPr>
      <w:rFonts w:ascii="Times New Roman" w:hAnsi="Times New Roman"/>
      <w:b/>
      <w:bCs/>
      <w:lang w:val="en-ZA" w:eastAsia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D54"/>
    <w:rPr>
      <w:rFonts w:ascii="Times New Roman" w:eastAsia="Times New Roman" w:hAnsi="Times New Roman" w:cs="Times New Roman"/>
      <w:b/>
      <w:bCs/>
      <w:sz w:val="20"/>
      <w:szCs w:val="20"/>
      <w:lang w:val="en-ZA" w:eastAsia="en-ZA"/>
    </w:rPr>
  </w:style>
  <w:style w:type="character" w:styleId="SubtleEmphasis">
    <w:name w:val="Subtle Emphasis"/>
    <w:basedOn w:val="DefaultParagraphFont"/>
    <w:uiPriority w:val="19"/>
    <w:qFormat/>
    <w:rsid w:val="000C5D54"/>
    <w:rPr>
      <w:i/>
      <w:iCs/>
      <w:color w:val="404040" w:themeColor="text1" w:themeTint="BF"/>
    </w:rPr>
  </w:style>
  <w:style w:type="paragraph" w:customStyle="1" w:styleId="para">
    <w:name w:val="para"/>
    <w:basedOn w:val="Normal"/>
    <w:rsid w:val="00AE1288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itationref">
    <w:name w:val="citationref"/>
    <w:basedOn w:val="DefaultParagraphFont"/>
    <w:rsid w:val="00AE1288"/>
  </w:style>
  <w:style w:type="character" w:customStyle="1" w:styleId="externalref">
    <w:name w:val="externalref"/>
    <w:basedOn w:val="DefaultParagraphFont"/>
    <w:rsid w:val="00AE1288"/>
  </w:style>
  <w:style w:type="character" w:customStyle="1" w:styleId="refsource">
    <w:name w:val="refsource"/>
    <w:basedOn w:val="DefaultParagraphFont"/>
    <w:rsid w:val="00AE128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E26A4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006C4D"/>
    <w:rPr>
      <w:b/>
      <w:bCs/>
    </w:rPr>
  </w:style>
  <w:style w:type="paragraph" w:customStyle="1" w:styleId="chrgads-description">
    <w:name w:val="chrgads-description"/>
    <w:basedOn w:val="Normal"/>
    <w:rsid w:val="00006C4D"/>
    <w:pPr>
      <w:spacing w:after="0" w:line="360" w:lineRule="atLeast"/>
    </w:pPr>
    <w:rPr>
      <w:rFonts w:ascii="Times New Roman" w:eastAsia="Times New Roman" w:hAnsi="Times New Roman" w:cs="Times New Roman"/>
      <w:color w:val="333333"/>
      <w:sz w:val="24"/>
      <w:szCs w:val="24"/>
      <w:lang w:val="en-US"/>
    </w:rPr>
  </w:style>
  <w:style w:type="character" w:customStyle="1" w:styleId="chrgads-promoted2">
    <w:name w:val="chrgads-promoted2"/>
    <w:basedOn w:val="DefaultParagraphFont"/>
    <w:rsid w:val="00006C4D"/>
    <w:rPr>
      <w:rFonts w:ascii="Arial" w:hAnsi="Arial" w:cs="Arial" w:hint="default"/>
      <w:b/>
      <w:bCs/>
      <w:caps/>
      <w:color w:val="FFFFFF"/>
      <w:sz w:val="14"/>
      <w:szCs w:val="14"/>
      <w:shd w:val="clear" w:color="auto" w:fill="000000"/>
    </w:rPr>
  </w:style>
  <w:style w:type="character" w:customStyle="1" w:styleId="chrgads-company2">
    <w:name w:val="chrgads-company2"/>
    <w:basedOn w:val="DefaultParagraphFont"/>
    <w:rsid w:val="00006C4D"/>
    <w:rPr>
      <w:color w:val="333333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36073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7176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8523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9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51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76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47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815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752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489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913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2200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0488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34418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8533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39731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51565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78284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0514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6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1631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3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80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7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0984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821010">
                  <w:marLeft w:val="0"/>
                  <w:marRight w:val="0"/>
                  <w:marTop w:val="0"/>
                  <w:marBottom w:val="0"/>
                  <w:divBdr>
                    <w:top w:val="single" w:sz="2" w:space="0" w:color="EEEEEE"/>
                    <w:left w:val="single" w:sz="2" w:space="0" w:color="EEEEEE"/>
                    <w:bottom w:val="single" w:sz="2" w:space="0" w:color="EEEEEE"/>
                    <w:right w:val="single" w:sz="2" w:space="0" w:color="EEEEEE"/>
                  </w:divBdr>
                  <w:divsChild>
                    <w:div w:id="57084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560696">
                          <w:marLeft w:val="0"/>
                          <w:marRight w:val="2"/>
                          <w:marTop w:val="0"/>
                          <w:marBottom w:val="0"/>
                          <w:divBdr>
                            <w:top w:val="single" w:sz="6" w:space="0" w:color="EEEEEE"/>
                            <w:left w:val="none" w:sz="0" w:space="0" w:color="auto"/>
                            <w:bottom w:val="single" w:sz="6" w:space="0" w:color="EEEEEE"/>
                            <w:right w:val="none" w:sz="0" w:space="0" w:color="auto"/>
                          </w:divBdr>
                          <w:divsChild>
                            <w:div w:id="124935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5417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63075876">
                          <w:marLeft w:val="0"/>
                          <w:marRight w:val="2"/>
                          <w:marTop w:val="0"/>
                          <w:marBottom w:val="0"/>
                          <w:divBdr>
                            <w:top w:val="single" w:sz="6" w:space="0" w:color="EEEEEE"/>
                            <w:left w:val="none" w:sz="0" w:space="0" w:color="auto"/>
                            <w:bottom w:val="single" w:sz="6" w:space="0" w:color="EEEEEE"/>
                            <w:right w:val="none" w:sz="0" w:space="0" w:color="auto"/>
                          </w:divBdr>
                          <w:divsChild>
                            <w:div w:id="1169953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3593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00851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2293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4531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72573979">
                          <w:marLeft w:val="0"/>
                          <w:marRight w:val="2"/>
                          <w:marTop w:val="0"/>
                          <w:marBottom w:val="0"/>
                          <w:divBdr>
                            <w:top w:val="single" w:sz="6" w:space="0" w:color="EEEEEE"/>
                            <w:left w:val="none" w:sz="0" w:space="0" w:color="auto"/>
                            <w:bottom w:val="single" w:sz="6" w:space="0" w:color="EEEEEE"/>
                            <w:right w:val="none" w:sz="0" w:space="0" w:color="auto"/>
                          </w:divBdr>
                          <w:divsChild>
                            <w:div w:id="304971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3396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93348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019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2121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98164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87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9802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18312353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single" w:sz="6" w:space="15" w:color="AAAAAA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8992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63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918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59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969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9" w:color="EEEEEE"/>
                        <w:left w:val="none" w:sz="0" w:space="0" w:color="auto"/>
                        <w:bottom w:val="single" w:sz="6" w:space="9" w:color="EEEEEE"/>
                        <w:right w:val="none" w:sz="0" w:space="0" w:color="auto"/>
                      </w:divBdr>
                      <w:divsChild>
                        <w:div w:id="88159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757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46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9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0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79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86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410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3849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248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886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1483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4236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12115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6816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2783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891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14220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61004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3500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96466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7004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1476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99469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2572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90410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43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5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81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4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685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176935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7516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0928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1719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6314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7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45692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9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986333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9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36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13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4294235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9155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88243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86249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84697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2911226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97271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59813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591815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30263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30820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14745042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5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54021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759501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73914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60930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804176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6697710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6194307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029502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644648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0310116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225"/>
                                                                                                                      <w:marBottom w:val="225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12" w:space="0" w:color="CCCCCC"/>
                                                                                                                        <w:left w:val="single" w:sz="12" w:space="5" w:color="CCCCCC"/>
                                                                                                                        <w:bottom w:val="single" w:sz="12" w:space="0" w:color="CCCCCC"/>
                                                                                                                        <w:right w:val="single" w:sz="12" w:space="5" w:color="CCCCCC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890699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253739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6562711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29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97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82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66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0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9576238">
                          <w:marLeft w:val="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002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5807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606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72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53769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9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57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107736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860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7494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0210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48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8860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85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737097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93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817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861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7246960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6180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9062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10265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24076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1203784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65645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26182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5137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03980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941357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76412763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5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727915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249599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147034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92356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405846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15297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347052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455337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3591701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4079076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30628231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778382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6656686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7319728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300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FED92D-4CCB-4F58-979C-3356C1FEE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6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Kharsany</dc:creator>
  <cp:keywords/>
  <dc:description/>
  <cp:lastModifiedBy>Priya V.</cp:lastModifiedBy>
  <cp:revision>13</cp:revision>
  <cp:lastPrinted>2017-11-23T06:18:00Z</cp:lastPrinted>
  <dcterms:created xsi:type="dcterms:W3CDTF">2022-03-11T08:41:00Z</dcterms:created>
  <dcterms:modified xsi:type="dcterms:W3CDTF">2022-04-29T07:23:00Z</dcterms:modified>
</cp:coreProperties>
</file>